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1D679D" w14:textId="33FAF280" w:rsidR="005C6965" w:rsidRDefault="00C62310" w:rsidP="00413E29">
      <w:pPr>
        <w:pStyle w:val="centered"/>
        <w:spacing w:before="120"/>
        <w:jc w:val="left"/>
        <w:rPr>
          <w:rFonts w:cs="Arial"/>
          <w:b/>
          <w:bCs/>
        </w:rPr>
      </w:pPr>
      <w:r w:rsidRPr="00F97160">
        <w:rPr>
          <w:b/>
          <w:bCs/>
        </w:rPr>
        <w:t>T</w:t>
      </w:r>
      <w:r w:rsidR="002227CD" w:rsidRPr="00F97160">
        <w:rPr>
          <w:b/>
          <w:bCs/>
        </w:rPr>
        <w:t xml:space="preserve">oxicity of </w:t>
      </w:r>
      <w:r w:rsidR="008B3EDD" w:rsidRPr="00F97160">
        <w:rPr>
          <w:b/>
          <w:bCs/>
        </w:rPr>
        <w:t>Rectal Preparation Strategies in Ultra-Hypofractionated</w:t>
      </w:r>
      <w:r w:rsidR="00FD5162" w:rsidRPr="00F97160">
        <w:rPr>
          <w:b/>
          <w:bCs/>
        </w:rPr>
        <w:t xml:space="preserve"> </w:t>
      </w:r>
      <w:r w:rsidR="00960044" w:rsidRPr="00F97160">
        <w:rPr>
          <w:b/>
          <w:bCs/>
        </w:rPr>
        <w:t>SBRT for</w:t>
      </w:r>
      <w:r w:rsidR="008B3EDD" w:rsidRPr="00F97160">
        <w:rPr>
          <w:b/>
          <w:bCs/>
        </w:rPr>
        <w:t xml:space="preserve"> Prostate Cancer</w:t>
      </w:r>
      <w:r w:rsidR="002227CD" w:rsidRPr="00F97160" w:rsidDel="00960044">
        <w:rPr>
          <w:b/>
          <w:bCs/>
        </w:rPr>
        <w:t xml:space="preserve"> </w:t>
      </w:r>
      <w:r w:rsidR="007323DC" w:rsidRPr="00F97160">
        <w:rPr>
          <w:b/>
          <w:bCs/>
        </w:rPr>
        <w:br/>
      </w:r>
      <w:r w:rsidR="005C6965">
        <w:rPr>
          <w:rFonts w:cs="Arial"/>
          <w:b/>
          <w:bCs/>
        </w:rPr>
        <w:br w:type="page"/>
      </w:r>
    </w:p>
    <w:p w14:paraId="549C99C5" w14:textId="66E0AB6D" w:rsidR="00CC359B" w:rsidRPr="00070927" w:rsidRDefault="006D55B7" w:rsidP="00C44C1F">
      <w:pPr>
        <w:spacing w:before="120" w:line="276" w:lineRule="auto"/>
        <w:rPr>
          <w:rFonts w:cs="Arial"/>
          <w:b/>
          <w:bCs/>
        </w:rPr>
      </w:pPr>
      <w:r w:rsidRPr="00070927">
        <w:rPr>
          <w:rFonts w:cs="Arial"/>
          <w:b/>
          <w:bCs/>
        </w:rPr>
        <w:t>APPENDI</w:t>
      </w:r>
      <w:r w:rsidR="001F295D" w:rsidRPr="00070927">
        <w:rPr>
          <w:rFonts w:cs="Arial"/>
          <w:b/>
          <w:bCs/>
        </w:rPr>
        <w:t>C</w:t>
      </w:r>
      <w:r w:rsidRPr="00070927">
        <w:rPr>
          <w:rFonts w:cs="Arial"/>
          <w:b/>
          <w:bCs/>
        </w:rPr>
        <w:t xml:space="preserve">ES </w:t>
      </w:r>
    </w:p>
    <w:tbl>
      <w:tblPr>
        <w:tblW w:w="680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2127"/>
        <w:gridCol w:w="1842"/>
      </w:tblGrid>
      <w:tr w:rsidR="004C67F1" w:rsidRPr="003529F4" w14:paraId="6BC6CDD2" w14:textId="77777777" w:rsidTr="00461CFA">
        <w:trPr>
          <w:trHeight w:val="300"/>
        </w:trPr>
        <w:tc>
          <w:tcPr>
            <w:tcW w:w="2835" w:type="dxa"/>
            <w:tcBorders>
              <w:bottom w:val="single" w:sz="4" w:space="0" w:color="auto"/>
            </w:tcBorders>
            <w:hideMark/>
          </w:tcPr>
          <w:p w14:paraId="4C239DA6" w14:textId="153D0263" w:rsidR="004C67F1" w:rsidRPr="003529F4" w:rsidRDefault="004C67F1" w:rsidP="00880B24">
            <w:pPr>
              <w:spacing w:after="0" w:line="240" w:lineRule="auto"/>
              <w:rPr>
                <w:rFonts w:cs="Arial"/>
                <w:i/>
                <w:iCs/>
                <w:sz w:val="20"/>
                <w:szCs w:val="20"/>
              </w:rPr>
            </w:pPr>
            <w:r w:rsidRPr="003529F4">
              <w:rPr>
                <w:rFonts w:cs="Arial"/>
                <w:b/>
                <w:bCs/>
                <w:i/>
                <w:iCs/>
                <w:sz w:val="20"/>
                <w:szCs w:val="20"/>
              </w:rPr>
              <w:t>OAR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hideMark/>
          </w:tcPr>
          <w:p w14:paraId="0D63B583" w14:textId="7354133A" w:rsidR="004C67F1" w:rsidRPr="003529F4" w:rsidRDefault="004C67F1" w:rsidP="00880B24">
            <w:pPr>
              <w:spacing w:after="0" w:line="240" w:lineRule="auto"/>
              <w:rPr>
                <w:rFonts w:cs="Arial"/>
                <w:i/>
                <w:iCs/>
                <w:sz w:val="20"/>
                <w:szCs w:val="20"/>
              </w:rPr>
            </w:pPr>
            <w:r w:rsidRPr="003529F4">
              <w:rPr>
                <w:rFonts w:cs="Arial"/>
                <w:b/>
                <w:bCs/>
                <w:i/>
                <w:iCs/>
                <w:sz w:val="20"/>
                <w:szCs w:val="20"/>
              </w:rPr>
              <w:t>Constraint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hideMark/>
          </w:tcPr>
          <w:p w14:paraId="45370BA7" w14:textId="62D146CF" w:rsidR="004C67F1" w:rsidRPr="003529F4" w:rsidRDefault="004C67F1" w:rsidP="00880B24">
            <w:pPr>
              <w:spacing w:after="0" w:line="240" w:lineRule="auto"/>
              <w:rPr>
                <w:rFonts w:cs="Arial"/>
                <w:i/>
                <w:iCs/>
                <w:sz w:val="20"/>
                <w:szCs w:val="20"/>
              </w:rPr>
            </w:pPr>
            <w:r w:rsidRPr="003529F4">
              <w:rPr>
                <w:rFonts w:cs="Arial"/>
                <w:b/>
                <w:bCs/>
                <w:i/>
                <w:iCs/>
                <w:sz w:val="20"/>
                <w:szCs w:val="20"/>
              </w:rPr>
              <w:t>% / cc / Gy</w:t>
            </w:r>
          </w:p>
        </w:tc>
      </w:tr>
      <w:tr w:rsidR="004C67F1" w:rsidRPr="003529F4" w14:paraId="02AC5BF2" w14:textId="77777777" w:rsidTr="00461CFA">
        <w:trPr>
          <w:trHeight w:val="30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D2EE6B" w14:textId="4309FF23" w:rsidR="004C67F1" w:rsidRPr="003529F4" w:rsidRDefault="004C67F1" w:rsidP="00880B24">
            <w:pPr>
              <w:spacing w:after="0" w:line="240" w:lineRule="auto"/>
              <w:rPr>
                <w:rFonts w:cs="Arial"/>
                <w:i/>
                <w:iCs/>
                <w:sz w:val="20"/>
                <w:szCs w:val="20"/>
              </w:rPr>
            </w:pPr>
            <w:r w:rsidRPr="003529F4">
              <w:rPr>
                <w:rFonts w:cs="Arial"/>
                <w:i/>
                <w:iCs/>
                <w:sz w:val="20"/>
                <w:szCs w:val="20"/>
              </w:rPr>
              <w:t>Anorectu</w:t>
            </w:r>
            <w:r w:rsidR="00B43AFE" w:rsidRPr="003529F4">
              <w:rPr>
                <w:rFonts w:cs="Arial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1165E5" w14:textId="1C077C1D" w:rsidR="004C67F1" w:rsidRPr="003529F4" w:rsidRDefault="004C67F1" w:rsidP="00880B2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529F4">
              <w:rPr>
                <w:rFonts w:cs="Arial"/>
                <w:sz w:val="20"/>
                <w:szCs w:val="20"/>
              </w:rPr>
              <w:t>V37.25</w:t>
            </w:r>
          </w:p>
          <w:p w14:paraId="157EF908" w14:textId="2307FF3F" w:rsidR="004C67F1" w:rsidRPr="003529F4" w:rsidRDefault="004C67F1" w:rsidP="00880B2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529F4">
              <w:rPr>
                <w:rFonts w:cs="Arial"/>
                <w:sz w:val="20"/>
                <w:szCs w:val="20"/>
              </w:rPr>
              <w:t>V30</w:t>
            </w:r>
          </w:p>
          <w:p w14:paraId="43245EAE" w14:textId="3FD32A08" w:rsidR="004C67F1" w:rsidRPr="003529F4" w:rsidRDefault="004C67F1" w:rsidP="00880B2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529F4">
              <w:rPr>
                <w:rFonts w:cs="Arial"/>
                <w:sz w:val="20"/>
                <w:szCs w:val="20"/>
              </w:rPr>
              <w:t>V2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510A95" w14:textId="4A004C00" w:rsidR="004C67F1" w:rsidRPr="003529F4" w:rsidRDefault="004C67F1" w:rsidP="00880B2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529F4">
              <w:rPr>
                <w:rFonts w:cs="Arial"/>
                <w:sz w:val="20"/>
                <w:szCs w:val="20"/>
              </w:rPr>
              <w:t>&lt; 2 cc</w:t>
            </w:r>
          </w:p>
          <w:p w14:paraId="710FDA01" w14:textId="08D75082" w:rsidR="004C67F1" w:rsidRPr="003529F4" w:rsidRDefault="004C67F1" w:rsidP="00880B2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529F4">
              <w:rPr>
                <w:rFonts w:cs="Arial"/>
                <w:sz w:val="20"/>
                <w:szCs w:val="20"/>
              </w:rPr>
              <w:t>&lt; 15%</w:t>
            </w:r>
          </w:p>
          <w:p w14:paraId="082B5D71" w14:textId="6EFC5BC9" w:rsidR="004C67F1" w:rsidRPr="003529F4" w:rsidRDefault="004C67F1" w:rsidP="00880B2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529F4">
              <w:rPr>
                <w:rFonts w:cs="Arial"/>
                <w:sz w:val="20"/>
                <w:szCs w:val="20"/>
              </w:rPr>
              <w:t>&lt; 30%</w:t>
            </w:r>
          </w:p>
        </w:tc>
      </w:tr>
      <w:tr w:rsidR="004C67F1" w:rsidRPr="003529F4" w14:paraId="5FEBAA06" w14:textId="77777777" w:rsidTr="00461CFA">
        <w:trPr>
          <w:trHeight w:val="30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50069E" w14:textId="38D397D7" w:rsidR="004C67F1" w:rsidRPr="003529F4" w:rsidRDefault="004C67F1" w:rsidP="00880B24">
            <w:pPr>
              <w:spacing w:after="0" w:line="240" w:lineRule="auto"/>
              <w:rPr>
                <w:rFonts w:cs="Arial"/>
                <w:i/>
                <w:iCs/>
                <w:sz w:val="20"/>
                <w:szCs w:val="20"/>
              </w:rPr>
            </w:pPr>
            <w:r w:rsidRPr="003529F4">
              <w:rPr>
                <w:rFonts w:cs="Arial"/>
                <w:i/>
                <w:iCs/>
                <w:sz w:val="20"/>
                <w:szCs w:val="20"/>
              </w:rPr>
              <w:t>Bla</w:t>
            </w:r>
            <w:r w:rsidR="00ED256A" w:rsidRPr="003529F4">
              <w:rPr>
                <w:rFonts w:cs="Arial"/>
                <w:i/>
                <w:iCs/>
                <w:sz w:val="20"/>
                <w:szCs w:val="20"/>
              </w:rPr>
              <w:t>dde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1A9B9C" w14:textId="7878BFAC" w:rsidR="004C67F1" w:rsidRPr="003529F4" w:rsidRDefault="004C67F1" w:rsidP="00880B2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529F4">
              <w:rPr>
                <w:rFonts w:cs="Arial"/>
                <w:sz w:val="20"/>
                <w:szCs w:val="20"/>
              </w:rPr>
              <w:t>Dmax</w:t>
            </w:r>
          </w:p>
          <w:p w14:paraId="5DD0BA10" w14:textId="54E3D266" w:rsidR="004C67F1" w:rsidRPr="003529F4" w:rsidRDefault="004C67F1" w:rsidP="00880B2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529F4">
              <w:rPr>
                <w:rFonts w:cs="Arial"/>
                <w:sz w:val="20"/>
                <w:szCs w:val="20"/>
              </w:rPr>
              <w:t>V37.5</w:t>
            </w:r>
          </w:p>
          <w:p w14:paraId="2B7EE489" w14:textId="53637962" w:rsidR="004C67F1" w:rsidRPr="003529F4" w:rsidRDefault="004C67F1" w:rsidP="00880B2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529F4">
              <w:rPr>
                <w:rFonts w:cs="Arial"/>
                <w:sz w:val="20"/>
                <w:szCs w:val="20"/>
              </w:rPr>
              <w:t>V25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1224C0" w14:textId="5D71D9D6" w:rsidR="004C67F1" w:rsidRPr="003529F4" w:rsidRDefault="004C67F1" w:rsidP="00880B2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529F4">
              <w:rPr>
                <w:rFonts w:cs="Arial"/>
                <w:sz w:val="20"/>
                <w:szCs w:val="20"/>
              </w:rPr>
              <w:t>39.5 (o</w:t>
            </w:r>
            <w:r w:rsidR="00714867" w:rsidRPr="003529F4">
              <w:rPr>
                <w:rFonts w:cs="Arial"/>
                <w:sz w:val="20"/>
                <w:szCs w:val="20"/>
              </w:rPr>
              <w:t>n</w:t>
            </w:r>
            <w:r w:rsidRPr="003529F4">
              <w:rPr>
                <w:rFonts w:cs="Arial"/>
                <w:sz w:val="20"/>
                <w:szCs w:val="20"/>
              </w:rPr>
              <w:t xml:space="preserve"> 0.1 cc)</w:t>
            </w:r>
          </w:p>
          <w:p w14:paraId="5918B071" w14:textId="7B31729C" w:rsidR="004C67F1" w:rsidRPr="003529F4" w:rsidRDefault="004C67F1" w:rsidP="00880B2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529F4">
              <w:rPr>
                <w:rFonts w:cs="Arial"/>
                <w:sz w:val="20"/>
                <w:szCs w:val="20"/>
              </w:rPr>
              <w:t>&lt; 5%</w:t>
            </w:r>
          </w:p>
          <w:p w14:paraId="2335BEF6" w14:textId="7600F3EA" w:rsidR="004C67F1" w:rsidRPr="003529F4" w:rsidRDefault="004C67F1" w:rsidP="00880B2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529F4">
              <w:rPr>
                <w:rFonts w:cs="Arial"/>
                <w:sz w:val="20"/>
                <w:szCs w:val="20"/>
              </w:rPr>
              <w:t>&lt; 30%</w:t>
            </w:r>
          </w:p>
        </w:tc>
      </w:tr>
      <w:tr w:rsidR="004C67F1" w:rsidRPr="003529F4" w14:paraId="46DEF16B" w14:textId="77777777" w:rsidTr="00461CFA">
        <w:trPr>
          <w:trHeight w:val="30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E68D08" w14:textId="6862CE18" w:rsidR="004C67F1" w:rsidRPr="003529F4" w:rsidRDefault="004C67F1" w:rsidP="00880B24">
            <w:pPr>
              <w:spacing w:after="0" w:line="240" w:lineRule="auto"/>
              <w:rPr>
                <w:rFonts w:cs="Arial"/>
                <w:i/>
                <w:iCs/>
                <w:sz w:val="20"/>
                <w:szCs w:val="20"/>
              </w:rPr>
            </w:pPr>
            <w:r w:rsidRPr="003529F4">
              <w:rPr>
                <w:rFonts w:cs="Arial"/>
                <w:i/>
                <w:iCs/>
                <w:sz w:val="20"/>
                <w:szCs w:val="20"/>
              </w:rPr>
              <w:t xml:space="preserve">Anal </w:t>
            </w:r>
            <w:r w:rsidR="00ED256A" w:rsidRPr="003529F4">
              <w:rPr>
                <w:rFonts w:cs="Arial"/>
                <w:i/>
                <w:iCs/>
                <w:sz w:val="20"/>
                <w:szCs w:val="20"/>
              </w:rPr>
              <w:t>canal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BD587B" w14:textId="77777777" w:rsidR="004C67F1" w:rsidRPr="003529F4" w:rsidRDefault="004C67F1" w:rsidP="00880B2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529F4">
              <w:rPr>
                <w:rFonts w:cs="Arial"/>
                <w:sz w:val="20"/>
                <w:szCs w:val="20"/>
              </w:rPr>
              <w:t>Dmax </w:t>
            </w:r>
          </w:p>
          <w:p w14:paraId="03F821CE" w14:textId="77777777" w:rsidR="004C67F1" w:rsidRPr="003529F4" w:rsidRDefault="004C67F1" w:rsidP="00880B2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529F4">
              <w:rPr>
                <w:rFonts w:cs="Arial"/>
                <w:sz w:val="20"/>
                <w:szCs w:val="20"/>
              </w:rPr>
              <w:t>Dmean </w:t>
            </w:r>
          </w:p>
          <w:p w14:paraId="61359B60" w14:textId="77777777" w:rsidR="004C67F1" w:rsidRPr="003529F4" w:rsidRDefault="004C67F1" w:rsidP="00880B2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529F4">
              <w:rPr>
                <w:rFonts w:cs="Arial"/>
                <w:sz w:val="20"/>
                <w:szCs w:val="20"/>
              </w:rPr>
              <w:t>V25 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968CE9" w14:textId="2113F0B6" w:rsidR="004C67F1" w:rsidRPr="003529F4" w:rsidRDefault="004C67F1" w:rsidP="00880B2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529F4">
              <w:rPr>
                <w:rFonts w:cs="Arial"/>
                <w:sz w:val="20"/>
                <w:szCs w:val="20"/>
              </w:rPr>
              <w:t>&lt; 38 Gy</w:t>
            </w:r>
          </w:p>
          <w:p w14:paraId="0AA8BB16" w14:textId="1B98D847" w:rsidR="004C67F1" w:rsidRPr="003529F4" w:rsidRDefault="004C67F1" w:rsidP="00880B2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529F4">
              <w:rPr>
                <w:rFonts w:cs="Arial"/>
                <w:sz w:val="20"/>
                <w:szCs w:val="20"/>
              </w:rPr>
              <w:t>&lt; 19 Gy</w:t>
            </w:r>
          </w:p>
          <w:p w14:paraId="061DF8D0" w14:textId="1EE39CA4" w:rsidR="004C67F1" w:rsidRPr="003529F4" w:rsidRDefault="004C67F1" w:rsidP="00880B2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529F4">
              <w:rPr>
                <w:rFonts w:cs="Arial"/>
                <w:sz w:val="20"/>
                <w:szCs w:val="20"/>
              </w:rPr>
              <w:t>&lt; 10 cc</w:t>
            </w:r>
          </w:p>
        </w:tc>
      </w:tr>
      <w:tr w:rsidR="004C67F1" w:rsidRPr="003529F4" w14:paraId="26C3C4B1" w14:textId="77777777" w:rsidTr="00461CFA">
        <w:trPr>
          <w:trHeight w:val="30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E07600" w14:textId="0A900DFD" w:rsidR="004C67F1" w:rsidRPr="003529F4" w:rsidRDefault="00ED256A" w:rsidP="00880B24">
            <w:pPr>
              <w:spacing w:after="0" w:line="240" w:lineRule="auto"/>
              <w:rPr>
                <w:rFonts w:cs="Arial"/>
                <w:i/>
                <w:iCs/>
                <w:sz w:val="20"/>
                <w:szCs w:val="20"/>
              </w:rPr>
            </w:pPr>
            <w:r w:rsidRPr="003529F4">
              <w:rPr>
                <w:rFonts w:cs="Arial"/>
                <w:i/>
                <w:iCs/>
                <w:sz w:val="20"/>
                <w:szCs w:val="20"/>
              </w:rPr>
              <w:t>Anorectal wall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1BDFED" w14:textId="0D7E08B0" w:rsidR="004C67F1" w:rsidRPr="003529F4" w:rsidRDefault="004C67F1" w:rsidP="00880B2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529F4">
              <w:rPr>
                <w:rFonts w:cs="Arial"/>
                <w:sz w:val="20"/>
                <w:szCs w:val="20"/>
              </w:rPr>
              <w:t>V28</w:t>
            </w:r>
          </w:p>
          <w:p w14:paraId="076A5FBE" w14:textId="32D81A68" w:rsidR="004C67F1" w:rsidRPr="003529F4" w:rsidRDefault="004C67F1" w:rsidP="00880B2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529F4">
              <w:rPr>
                <w:rFonts w:cs="Arial"/>
                <w:sz w:val="20"/>
                <w:szCs w:val="20"/>
              </w:rPr>
              <w:t>V18.5</w:t>
            </w:r>
          </w:p>
          <w:p w14:paraId="16E7AAEE" w14:textId="674A81CC" w:rsidR="004C67F1" w:rsidRPr="003529F4" w:rsidRDefault="004C67F1" w:rsidP="00880B2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529F4">
              <w:rPr>
                <w:rFonts w:cs="Arial"/>
                <w:sz w:val="20"/>
                <w:szCs w:val="20"/>
              </w:rPr>
              <w:t>Dmax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953B0F" w14:textId="0AC4EC0B" w:rsidR="004C67F1" w:rsidRPr="003529F4" w:rsidRDefault="004C67F1" w:rsidP="00880B2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529F4">
              <w:rPr>
                <w:rFonts w:cs="Arial"/>
                <w:sz w:val="20"/>
                <w:szCs w:val="20"/>
              </w:rPr>
              <w:t>&lt; 15%</w:t>
            </w:r>
          </w:p>
          <w:p w14:paraId="08079D0C" w14:textId="5CD7BD68" w:rsidR="004C67F1" w:rsidRPr="003529F4" w:rsidRDefault="004C67F1" w:rsidP="00880B2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529F4">
              <w:rPr>
                <w:rFonts w:cs="Arial"/>
                <w:sz w:val="20"/>
                <w:szCs w:val="20"/>
              </w:rPr>
              <w:t>&lt; 30%</w:t>
            </w:r>
          </w:p>
          <w:p w14:paraId="27208CBC" w14:textId="743FD21D" w:rsidR="004C67F1" w:rsidRPr="003529F4" w:rsidRDefault="004C67F1" w:rsidP="00880B2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529F4">
              <w:rPr>
                <w:rFonts w:cs="Arial"/>
                <w:sz w:val="20"/>
                <w:szCs w:val="20"/>
              </w:rPr>
              <w:t>&lt; 38 Gy</w:t>
            </w:r>
          </w:p>
        </w:tc>
      </w:tr>
      <w:tr w:rsidR="004C67F1" w:rsidRPr="003529F4" w14:paraId="0B728EB8" w14:textId="77777777" w:rsidTr="00461CFA">
        <w:trPr>
          <w:trHeight w:val="30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5D7D36" w14:textId="01F2E6C2" w:rsidR="004C67F1" w:rsidRPr="003529F4" w:rsidRDefault="004C67F1" w:rsidP="00880B24">
            <w:pPr>
              <w:spacing w:after="0" w:line="240" w:lineRule="auto"/>
              <w:rPr>
                <w:rFonts w:cs="Arial"/>
                <w:i/>
                <w:iCs/>
                <w:sz w:val="20"/>
                <w:szCs w:val="20"/>
              </w:rPr>
            </w:pPr>
            <w:r w:rsidRPr="003529F4">
              <w:rPr>
                <w:rFonts w:cs="Arial"/>
                <w:i/>
                <w:iCs/>
                <w:sz w:val="20"/>
                <w:szCs w:val="20"/>
              </w:rPr>
              <w:t xml:space="preserve">Femur </w:t>
            </w:r>
            <w:r w:rsidR="00ED256A" w:rsidRPr="003529F4">
              <w:rPr>
                <w:rFonts w:cs="Arial"/>
                <w:i/>
                <w:iCs/>
                <w:sz w:val="20"/>
                <w:szCs w:val="20"/>
              </w:rPr>
              <w:t>left and right</w:t>
            </w:r>
          </w:p>
          <w:p w14:paraId="00996254" w14:textId="24C11861" w:rsidR="004C67F1" w:rsidRPr="003529F4" w:rsidRDefault="004C67F1" w:rsidP="00880B24">
            <w:pPr>
              <w:spacing w:after="0" w:line="240" w:lineRule="auto"/>
              <w:rPr>
                <w:rFonts w:cs="Arial"/>
                <w:i/>
                <w:iCs/>
                <w:sz w:val="20"/>
                <w:szCs w:val="20"/>
              </w:rPr>
            </w:pPr>
            <w:r w:rsidRPr="003529F4">
              <w:rPr>
                <w:rFonts w:cs="Arial"/>
                <w:i/>
                <w:iCs/>
                <w:sz w:val="20"/>
                <w:szCs w:val="20"/>
              </w:rPr>
              <w:t>(</w:t>
            </w:r>
            <w:r w:rsidR="00166CAE" w:rsidRPr="003529F4">
              <w:rPr>
                <w:rFonts w:cs="Arial"/>
                <w:i/>
                <w:iCs/>
                <w:sz w:val="20"/>
                <w:szCs w:val="20"/>
              </w:rPr>
              <w:t>cumulative</w:t>
            </w:r>
            <w:r w:rsidRPr="003529F4">
              <w:rPr>
                <w:rFonts w:cs="Arial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5DDE99" w14:textId="6C75677B" w:rsidR="004C67F1" w:rsidRPr="003529F4" w:rsidRDefault="004C67F1" w:rsidP="00880B2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529F4">
              <w:rPr>
                <w:rFonts w:cs="Arial"/>
                <w:sz w:val="20"/>
                <w:szCs w:val="20"/>
              </w:rPr>
              <w:t>V20</w:t>
            </w:r>
          </w:p>
          <w:p w14:paraId="07316243" w14:textId="1F6628B8" w:rsidR="004C67F1" w:rsidRPr="003529F4" w:rsidRDefault="004C67F1" w:rsidP="00880B2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529F4">
              <w:rPr>
                <w:rFonts w:cs="Arial"/>
                <w:sz w:val="20"/>
                <w:szCs w:val="20"/>
              </w:rPr>
              <w:t>Dmax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9358AE" w14:textId="09E1ABEB" w:rsidR="004C67F1" w:rsidRPr="003529F4" w:rsidRDefault="004C67F1" w:rsidP="00880B2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529F4">
              <w:rPr>
                <w:rFonts w:cs="Arial"/>
                <w:sz w:val="20"/>
                <w:szCs w:val="20"/>
              </w:rPr>
              <w:t>&lt; 2 cc</w:t>
            </w:r>
          </w:p>
          <w:p w14:paraId="0BBDCD1D" w14:textId="59BAF173" w:rsidR="004C67F1" w:rsidRPr="003529F4" w:rsidRDefault="004C67F1" w:rsidP="00880B2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529F4">
              <w:rPr>
                <w:rFonts w:cs="Arial"/>
                <w:sz w:val="20"/>
                <w:szCs w:val="20"/>
              </w:rPr>
              <w:t>&lt; 25 Gy</w:t>
            </w:r>
          </w:p>
        </w:tc>
      </w:tr>
      <w:tr w:rsidR="004C67F1" w:rsidRPr="003529F4" w14:paraId="5948D1A4" w14:textId="77777777" w:rsidTr="00461CFA">
        <w:trPr>
          <w:trHeight w:val="30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D9D504" w14:textId="4A25B282" w:rsidR="004C67F1" w:rsidRPr="003529F4" w:rsidRDefault="00ED256A" w:rsidP="00880B24">
            <w:pPr>
              <w:spacing w:after="0" w:line="240" w:lineRule="auto"/>
              <w:rPr>
                <w:rFonts w:cs="Arial"/>
                <w:i/>
                <w:iCs/>
                <w:sz w:val="20"/>
                <w:szCs w:val="20"/>
              </w:rPr>
            </w:pPr>
            <w:r w:rsidRPr="003529F4">
              <w:rPr>
                <w:rFonts w:cs="Arial"/>
                <w:i/>
                <w:iCs/>
                <w:sz w:val="20"/>
                <w:szCs w:val="20"/>
              </w:rPr>
              <w:t>Small intestin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CDC411" w14:textId="58EB5DA5" w:rsidR="004C67F1" w:rsidRPr="003529F4" w:rsidRDefault="004C67F1" w:rsidP="00880B2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529F4">
              <w:rPr>
                <w:rFonts w:cs="Arial"/>
                <w:sz w:val="20"/>
                <w:szCs w:val="20"/>
              </w:rPr>
              <w:t>Dmax</w:t>
            </w:r>
          </w:p>
          <w:p w14:paraId="37E7BEF5" w14:textId="0BD8516D" w:rsidR="004C67F1" w:rsidRPr="003529F4" w:rsidRDefault="004C67F1" w:rsidP="00880B2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529F4">
              <w:rPr>
                <w:rFonts w:cs="Arial"/>
                <w:sz w:val="20"/>
                <w:szCs w:val="20"/>
              </w:rPr>
              <w:t>V25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957D5E" w14:textId="7DB03EF4" w:rsidR="004C67F1" w:rsidRPr="003529F4" w:rsidRDefault="004C67F1" w:rsidP="00880B2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529F4">
              <w:rPr>
                <w:rFonts w:cs="Arial"/>
                <w:sz w:val="20"/>
                <w:szCs w:val="20"/>
              </w:rPr>
              <w:t>&lt; 35 Gy</w:t>
            </w:r>
          </w:p>
          <w:p w14:paraId="11F75A1D" w14:textId="14FD381D" w:rsidR="004C67F1" w:rsidRPr="003529F4" w:rsidRDefault="004C67F1" w:rsidP="00880B2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529F4">
              <w:rPr>
                <w:rFonts w:cs="Arial"/>
                <w:sz w:val="20"/>
                <w:szCs w:val="20"/>
              </w:rPr>
              <w:t>&lt; 10 cc</w:t>
            </w:r>
          </w:p>
        </w:tc>
      </w:tr>
      <w:tr w:rsidR="004C67F1" w:rsidRPr="003529F4" w14:paraId="1BA70ED4" w14:textId="77777777" w:rsidTr="00461CFA">
        <w:trPr>
          <w:trHeight w:val="30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9F68E1" w14:textId="2DD1E6D5" w:rsidR="004C67F1" w:rsidRPr="003529F4" w:rsidRDefault="00C10AD8" w:rsidP="00880B24">
            <w:pPr>
              <w:spacing w:after="0" w:line="240" w:lineRule="auto"/>
              <w:rPr>
                <w:rFonts w:cs="Arial"/>
                <w:i/>
                <w:iCs/>
                <w:sz w:val="20"/>
                <w:szCs w:val="20"/>
              </w:rPr>
            </w:pPr>
            <w:r w:rsidRPr="003529F4">
              <w:rPr>
                <w:rFonts w:cs="Arial"/>
                <w:i/>
                <w:iCs/>
                <w:sz w:val="20"/>
                <w:szCs w:val="20"/>
              </w:rPr>
              <w:t>Penile bulb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875395" w14:textId="5B61BA8E" w:rsidR="004C67F1" w:rsidRPr="003529F4" w:rsidRDefault="004C67F1" w:rsidP="00880B2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529F4">
              <w:rPr>
                <w:rFonts w:cs="Arial"/>
                <w:sz w:val="20"/>
                <w:szCs w:val="20"/>
              </w:rPr>
              <w:t>Dma</w:t>
            </w:r>
            <w:r w:rsidR="00B43AFE" w:rsidRPr="003529F4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9E5ECA" w14:textId="552D725D" w:rsidR="004C67F1" w:rsidRPr="003529F4" w:rsidRDefault="004C67F1" w:rsidP="00880B2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529F4">
              <w:rPr>
                <w:rFonts w:cs="Arial"/>
                <w:sz w:val="20"/>
                <w:szCs w:val="20"/>
              </w:rPr>
              <w:t>&lt; 100%</w:t>
            </w:r>
          </w:p>
        </w:tc>
      </w:tr>
      <w:tr w:rsidR="004C67F1" w:rsidRPr="003529F4" w14:paraId="503DDB36" w14:textId="77777777" w:rsidTr="00461CFA">
        <w:trPr>
          <w:trHeight w:val="300"/>
        </w:trPr>
        <w:tc>
          <w:tcPr>
            <w:tcW w:w="2835" w:type="dxa"/>
            <w:tcBorders>
              <w:top w:val="single" w:sz="4" w:space="0" w:color="auto"/>
            </w:tcBorders>
            <w:hideMark/>
          </w:tcPr>
          <w:p w14:paraId="72F08B44" w14:textId="16BBC5F6" w:rsidR="004C67F1" w:rsidRPr="003529F4" w:rsidRDefault="006B057E" w:rsidP="00880B24">
            <w:pPr>
              <w:spacing w:after="0" w:line="240" w:lineRule="auto"/>
              <w:rPr>
                <w:rFonts w:cs="Arial"/>
                <w:i/>
                <w:iCs/>
                <w:sz w:val="20"/>
                <w:szCs w:val="20"/>
              </w:rPr>
            </w:pPr>
            <w:r w:rsidRPr="003529F4">
              <w:rPr>
                <w:rFonts w:cs="Arial"/>
                <w:i/>
                <w:iCs/>
                <w:sz w:val="20"/>
                <w:szCs w:val="20"/>
              </w:rPr>
              <w:t>Skin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hideMark/>
          </w:tcPr>
          <w:p w14:paraId="111BAF02" w14:textId="313DC948" w:rsidR="004C67F1" w:rsidRPr="003529F4" w:rsidRDefault="004C67F1" w:rsidP="00880B2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529F4">
              <w:rPr>
                <w:rFonts w:cs="Arial"/>
                <w:sz w:val="20"/>
                <w:szCs w:val="20"/>
              </w:rPr>
              <w:t>Dmax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hideMark/>
          </w:tcPr>
          <w:p w14:paraId="6E15AA94" w14:textId="42A4967E" w:rsidR="004C67F1" w:rsidRPr="003529F4" w:rsidRDefault="004C67F1" w:rsidP="00880B24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529F4">
              <w:rPr>
                <w:rFonts w:cs="Arial"/>
                <w:sz w:val="20"/>
                <w:szCs w:val="20"/>
              </w:rPr>
              <w:t>&lt; 40%</w:t>
            </w:r>
          </w:p>
        </w:tc>
      </w:tr>
    </w:tbl>
    <w:p w14:paraId="3A9B8686" w14:textId="1E796E2D" w:rsidR="004B0E0E" w:rsidRPr="00070927" w:rsidRDefault="0053197F" w:rsidP="00C44C1F">
      <w:pPr>
        <w:spacing w:before="120" w:line="276" w:lineRule="auto"/>
        <w:rPr>
          <w:rFonts w:cs="Arial"/>
          <w:i/>
          <w:iCs/>
        </w:rPr>
      </w:pPr>
      <w:r w:rsidRPr="00070927">
        <w:rPr>
          <w:rFonts w:cs="Arial"/>
          <w:i/>
          <w:iCs/>
        </w:rPr>
        <w:t xml:space="preserve">Appendix A: Treatment </w:t>
      </w:r>
      <w:r w:rsidR="00B9493A" w:rsidRPr="00070927">
        <w:rPr>
          <w:rFonts w:cs="Arial"/>
          <w:i/>
          <w:iCs/>
        </w:rPr>
        <w:t xml:space="preserve">planning </w:t>
      </w:r>
      <w:r w:rsidRPr="00070927">
        <w:rPr>
          <w:rFonts w:cs="Arial"/>
          <w:i/>
          <w:iCs/>
        </w:rPr>
        <w:t>constraints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1096"/>
        <w:gridCol w:w="1096"/>
        <w:gridCol w:w="1210"/>
        <w:gridCol w:w="1134"/>
        <w:gridCol w:w="2127"/>
      </w:tblGrid>
      <w:tr w:rsidR="00B83D96" w:rsidRPr="00B83D96" w14:paraId="22375A92" w14:textId="77777777" w:rsidTr="00B83D96">
        <w:trPr>
          <w:tblHeader/>
        </w:trPr>
        <w:tc>
          <w:tcPr>
            <w:tcW w:w="1096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7C5ACD" w14:textId="75EC0412" w:rsidR="00B83D96" w:rsidRPr="00B83D96" w:rsidRDefault="00B83D96" w:rsidP="00880B24">
            <w:pPr>
              <w:spacing w:after="0" w:line="240" w:lineRule="auto"/>
              <w:rPr>
                <w:rFonts w:cs="Arial"/>
                <w:b/>
                <w:bCs/>
                <w:noProof/>
                <w:sz w:val="20"/>
                <w:szCs w:val="20"/>
                <w:lang w:val="en-US"/>
              </w:rPr>
            </w:pPr>
            <w:r w:rsidRPr="00B83D96">
              <w:rPr>
                <w:rFonts w:cs="Arial"/>
                <w:b/>
                <w:bCs/>
                <w:noProof/>
                <w:sz w:val="20"/>
                <w:szCs w:val="20"/>
                <w:lang w:val="en-US"/>
              </w:rPr>
              <w:t xml:space="preserve">Group </w:t>
            </w:r>
            <w:r w:rsidR="001A5BC9">
              <w:rPr>
                <w:rFonts w:cs="Arial"/>
                <w:b/>
                <w:bCs/>
                <w:noProof/>
                <w:sz w:val="20"/>
                <w:szCs w:val="20"/>
                <w:lang w:val="en-US"/>
              </w:rPr>
              <w:t>A</w:t>
            </w:r>
          </w:p>
        </w:tc>
        <w:tc>
          <w:tcPr>
            <w:tcW w:w="1096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B44A3B" w14:textId="15249D6E" w:rsidR="00B83D96" w:rsidRPr="00B83D96" w:rsidRDefault="00B83D96" w:rsidP="00880B24">
            <w:pPr>
              <w:spacing w:after="0" w:line="240" w:lineRule="auto"/>
              <w:rPr>
                <w:rFonts w:cs="Arial"/>
                <w:b/>
                <w:bCs/>
                <w:noProof/>
                <w:sz w:val="20"/>
                <w:szCs w:val="20"/>
                <w:lang w:val="en-US"/>
              </w:rPr>
            </w:pPr>
            <w:r w:rsidRPr="00B83D96">
              <w:rPr>
                <w:rFonts w:cs="Arial"/>
                <w:b/>
                <w:bCs/>
                <w:noProof/>
                <w:sz w:val="20"/>
                <w:szCs w:val="20"/>
                <w:lang w:val="en-US"/>
              </w:rPr>
              <w:t xml:space="preserve">Group </w:t>
            </w:r>
            <w:r w:rsidR="001A5BC9">
              <w:rPr>
                <w:rFonts w:cs="Arial"/>
                <w:b/>
                <w:bCs/>
                <w:noProof/>
                <w:sz w:val="20"/>
                <w:szCs w:val="20"/>
                <w:lang w:val="en-US"/>
              </w:rPr>
              <w:t>B</w:t>
            </w:r>
          </w:p>
        </w:tc>
        <w:tc>
          <w:tcPr>
            <w:tcW w:w="121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9098AB" w14:textId="77777777" w:rsidR="00B83D96" w:rsidRPr="00B83D96" w:rsidRDefault="00B83D96" w:rsidP="00880B24">
            <w:pPr>
              <w:spacing w:after="0" w:line="240" w:lineRule="auto"/>
              <w:rPr>
                <w:rFonts w:cs="Arial"/>
                <w:b/>
                <w:bCs/>
                <w:noProof/>
                <w:sz w:val="20"/>
                <w:szCs w:val="20"/>
                <w:lang w:val="en-US"/>
              </w:rPr>
            </w:pPr>
            <w:r w:rsidRPr="00B83D96">
              <w:rPr>
                <w:rFonts w:cs="Arial"/>
                <w:b/>
                <w:bCs/>
                <w:noProof/>
                <w:sz w:val="20"/>
                <w:szCs w:val="20"/>
                <w:lang w:val="en-US"/>
              </w:rPr>
              <w:t>Z-score</w:t>
            </w:r>
          </w:p>
        </w:tc>
        <w:tc>
          <w:tcPr>
            <w:tcW w:w="1134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3DACCB" w14:textId="77777777" w:rsidR="00B83D96" w:rsidRPr="00B83D96" w:rsidRDefault="00B83D96" w:rsidP="00880B24">
            <w:pPr>
              <w:spacing w:after="0" w:line="240" w:lineRule="auto"/>
              <w:rPr>
                <w:rFonts w:cs="Arial"/>
                <w:b/>
                <w:bCs/>
                <w:noProof/>
                <w:sz w:val="20"/>
                <w:szCs w:val="20"/>
                <w:lang w:val="en-US"/>
              </w:rPr>
            </w:pPr>
            <w:r w:rsidRPr="00B83D96">
              <w:rPr>
                <w:rFonts w:cs="Arial"/>
                <w:b/>
                <w:bCs/>
                <w:noProof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7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1AA4F7" w14:textId="77777777" w:rsidR="00B83D96" w:rsidRPr="00B83D96" w:rsidRDefault="00B83D96" w:rsidP="00880B24">
            <w:pPr>
              <w:spacing w:after="0" w:line="240" w:lineRule="auto"/>
              <w:rPr>
                <w:rFonts w:cs="Arial"/>
                <w:b/>
                <w:bCs/>
                <w:noProof/>
                <w:sz w:val="20"/>
                <w:szCs w:val="20"/>
                <w:lang w:val="en-US"/>
              </w:rPr>
            </w:pPr>
            <w:r w:rsidRPr="00B83D96">
              <w:rPr>
                <w:rFonts w:cs="Arial"/>
                <w:b/>
                <w:bCs/>
                <w:noProof/>
                <w:sz w:val="20"/>
                <w:szCs w:val="20"/>
                <w:lang w:val="en-US"/>
              </w:rPr>
              <w:t>Adjusted p-value</w:t>
            </w:r>
          </w:p>
        </w:tc>
      </w:tr>
      <w:tr w:rsidR="00B83D96" w:rsidRPr="00B83D96" w14:paraId="3CC1B9FA" w14:textId="77777777" w:rsidTr="00B83D96">
        <w:tc>
          <w:tcPr>
            <w:tcW w:w="1096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9A476A" w14:textId="77777777" w:rsidR="00B83D96" w:rsidRPr="00B83D96" w:rsidRDefault="00B83D96" w:rsidP="00880B24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 w:rsidRPr="00B83D96">
              <w:rPr>
                <w:rFonts w:cs="Arial"/>
                <w:noProof/>
                <w:sz w:val="20"/>
                <w:szCs w:val="20"/>
                <w:lang w:val="en-US"/>
              </w:rPr>
              <w:t>1</w:t>
            </w:r>
          </w:p>
        </w:tc>
        <w:tc>
          <w:tcPr>
            <w:tcW w:w="1096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B28612" w14:textId="77777777" w:rsidR="00B83D96" w:rsidRPr="00B83D96" w:rsidRDefault="00B83D96" w:rsidP="00880B24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 w:rsidRPr="00B83D96">
              <w:rPr>
                <w:rFonts w:cs="Arial"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1210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CE5534" w14:textId="13D44A57" w:rsidR="00B83D96" w:rsidRPr="00B83D96" w:rsidRDefault="00B83D96" w:rsidP="00880B24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 w:rsidRPr="00B83D96">
              <w:rPr>
                <w:rFonts w:cs="Arial"/>
                <w:noProof/>
                <w:sz w:val="20"/>
                <w:szCs w:val="20"/>
                <w:lang w:val="en-US"/>
              </w:rPr>
              <w:t>0.5</w:t>
            </w:r>
            <w:r w:rsidRPr="003529F4">
              <w:rPr>
                <w:rFonts w:cs="Arial"/>
                <w:noProof/>
                <w:sz w:val="20"/>
                <w:szCs w:val="20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A77EB0" w14:textId="3E8628E9" w:rsidR="00B83D96" w:rsidRPr="00B83D96" w:rsidRDefault="00B83D96" w:rsidP="00880B24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 w:rsidRPr="00B83D96">
              <w:rPr>
                <w:rFonts w:cs="Arial"/>
                <w:noProof/>
                <w:sz w:val="20"/>
                <w:szCs w:val="20"/>
                <w:lang w:val="en-US"/>
              </w:rPr>
              <w:t>0.610</w:t>
            </w:r>
          </w:p>
        </w:tc>
        <w:tc>
          <w:tcPr>
            <w:tcW w:w="2127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B3F4C3" w14:textId="757BCFD9" w:rsidR="00B83D96" w:rsidRPr="00B83D96" w:rsidRDefault="00B83D96" w:rsidP="00880B24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 w:rsidRPr="00B83D96">
              <w:rPr>
                <w:rFonts w:cs="Arial"/>
                <w:noProof/>
                <w:sz w:val="20"/>
                <w:szCs w:val="20"/>
                <w:lang w:val="en-US"/>
              </w:rPr>
              <w:t>1.00</w:t>
            </w:r>
          </w:p>
        </w:tc>
      </w:tr>
      <w:tr w:rsidR="00B83D96" w:rsidRPr="00B83D96" w14:paraId="3A6E963D" w14:textId="77777777" w:rsidTr="00B83D96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087D31" w14:textId="77777777" w:rsidR="00B83D96" w:rsidRPr="00B83D96" w:rsidRDefault="00B83D96" w:rsidP="00880B24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 w:rsidRPr="00B83D96">
              <w:rPr>
                <w:rFonts w:cs="Arial"/>
                <w:noProof/>
                <w:sz w:val="20"/>
                <w:szCs w:val="20"/>
                <w:lang w:val="en-US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B7A4AE" w14:textId="77777777" w:rsidR="00B83D96" w:rsidRPr="00B83D96" w:rsidRDefault="00B83D96" w:rsidP="00880B24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 w:rsidRPr="00B83D96">
              <w:rPr>
                <w:rFonts w:cs="Arial"/>
                <w:noProof/>
                <w:sz w:val="20"/>
                <w:szCs w:val="20"/>
                <w:lang w:val="en-US"/>
              </w:rPr>
              <w:t>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3585FF" w14:textId="5E0AC603" w:rsidR="00B83D96" w:rsidRPr="00B83D96" w:rsidRDefault="00B83D96" w:rsidP="00880B24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 w:rsidRPr="00B83D96">
              <w:rPr>
                <w:rFonts w:cs="Arial"/>
                <w:noProof/>
                <w:sz w:val="20"/>
                <w:szCs w:val="20"/>
                <w:lang w:val="en-US"/>
              </w:rPr>
              <w:t>3.17</w:t>
            </w:r>
            <w:r w:rsidRPr="003529F4">
              <w:rPr>
                <w:rFonts w:cs="Arial"/>
                <w:noProof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6258DC" w14:textId="4C3C8BA6" w:rsidR="00B83D96" w:rsidRPr="00B83D96" w:rsidRDefault="00B83D96" w:rsidP="00880B24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 w:rsidRPr="00B83D96">
              <w:rPr>
                <w:rFonts w:cs="Arial"/>
                <w:noProof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F7C5DE" w14:textId="1918D5A5" w:rsidR="00B83D96" w:rsidRPr="00B83D96" w:rsidRDefault="00B83D96" w:rsidP="00880B24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 w:rsidRPr="00B83D96">
              <w:rPr>
                <w:rFonts w:cs="Arial"/>
                <w:noProof/>
                <w:sz w:val="20"/>
                <w:szCs w:val="20"/>
                <w:lang w:val="en-US"/>
              </w:rPr>
              <w:t>0.007</w:t>
            </w:r>
          </w:p>
        </w:tc>
      </w:tr>
      <w:tr w:rsidR="00B83D96" w:rsidRPr="00B83D96" w14:paraId="10D7C767" w14:textId="77777777" w:rsidTr="00B83D96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866BAA" w14:textId="77777777" w:rsidR="00B83D96" w:rsidRPr="00B83D96" w:rsidRDefault="00B83D96" w:rsidP="00880B24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 w:rsidRPr="00B83D96">
              <w:rPr>
                <w:rFonts w:cs="Arial"/>
                <w:noProof/>
                <w:sz w:val="20"/>
                <w:szCs w:val="20"/>
                <w:lang w:val="en-US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DD39DE" w14:textId="77777777" w:rsidR="00B83D96" w:rsidRPr="00B83D96" w:rsidRDefault="00B83D96" w:rsidP="00880B24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 w:rsidRPr="00B83D96">
              <w:rPr>
                <w:rFonts w:cs="Arial"/>
                <w:noProof/>
                <w:sz w:val="20"/>
                <w:szCs w:val="20"/>
                <w:lang w:val="en-US"/>
              </w:rPr>
              <w:t>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01BCB6" w14:textId="0D305356" w:rsidR="00B83D96" w:rsidRPr="00B83D96" w:rsidRDefault="00B83D96" w:rsidP="00880B24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 w:rsidRPr="00B83D96">
              <w:rPr>
                <w:rFonts w:cs="Arial"/>
                <w:noProof/>
                <w:sz w:val="20"/>
                <w:szCs w:val="20"/>
                <w:lang w:val="en-US"/>
              </w:rPr>
              <w:t>3.26</w:t>
            </w:r>
            <w:r w:rsidRPr="003529F4">
              <w:rPr>
                <w:rFonts w:cs="Arial"/>
                <w:noProof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B15B67" w14:textId="5FF2B877" w:rsidR="00B83D96" w:rsidRPr="00B83D96" w:rsidRDefault="00B83D96" w:rsidP="00880B24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 w:rsidRPr="00B83D96">
              <w:rPr>
                <w:rFonts w:cs="Arial"/>
                <w:noProof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0C2441" w14:textId="6A84AF84" w:rsidR="00B83D96" w:rsidRPr="00B83D96" w:rsidRDefault="00B83D96" w:rsidP="00880B24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 w:rsidRPr="00B83D96">
              <w:rPr>
                <w:rFonts w:cs="Arial"/>
                <w:noProof/>
                <w:sz w:val="20"/>
                <w:szCs w:val="20"/>
                <w:lang w:val="en-US"/>
              </w:rPr>
              <w:t>0.00</w:t>
            </w:r>
            <w:r w:rsidRPr="003529F4">
              <w:rPr>
                <w:rFonts w:cs="Arial"/>
                <w:noProof/>
                <w:sz w:val="20"/>
                <w:szCs w:val="20"/>
                <w:lang w:val="en-US"/>
              </w:rPr>
              <w:t>7</w:t>
            </w:r>
          </w:p>
        </w:tc>
      </w:tr>
      <w:tr w:rsidR="00B83D96" w:rsidRPr="00B83D96" w14:paraId="64B1002F" w14:textId="77777777" w:rsidTr="00B83D96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098293" w14:textId="77777777" w:rsidR="00B83D96" w:rsidRPr="00B83D96" w:rsidRDefault="00B83D96" w:rsidP="00880B24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 w:rsidRPr="00B83D96">
              <w:rPr>
                <w:rFonts w:cs="Arial"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E3182C" w14:textId="77777777" w:rsidR="00B83D96" w:rsidRPr="00B83D96" w:rsidRDefault="00B83D96" w:rsidP="00880B24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 w:rsidRPr="00B83D96">
              <w:rPr>
                <w:rFonts w:cs="Arial"/>
                <w:noProof/>
                <w:sz w:val="20"/>
                <w:szCs w:val="20"/>
                <w:lang w:val="en-US"/>
              </w:rPr>
              <w:t>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231080" w14:textId="2B90F32A" w:rsidR="00B83D96" w:rsidRPr="00B83D96" w:rsidRDefault="00B83D96" w:rsidP="00880B24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 w:rsidRPr="00B83D96">
              <w:rPr>
                <w:rFonts w:cs="Arial"/>
                <w:noProof/>
                <w:sz w:val="20"/>
                <w:szCs w:val="20"/>
                <w:lang w:val="en-US"/>
              </w:rPr>
              <w:t>2.6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3CC109" w14:textId="35066FC8" w:rsidR="00B83D96" w:rsidRPr="00B83D96" w:rsidRDefault="00B83D96" w:rsidP="00880B24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 w:rsidRPr="00B83D96">
              <w:rPr>
                <w:rFonts w:cs="Arial"/>
                <w:noProof/>
                <w:sz w:val="20"/>
                <w:szCs w:val="20"/>
                <w:lang w:val="en-US"/>
              </w:rPr>
              <w:t>0.00</w:t>
            </w:r>
            <w:r w:rsidRPr="003529F4">
              <w:rPr>
                <w:rFonts w:cs="Arial"/>
                <w:noProof/>
                <w:sz w:val="20"/>
                <w:szCs w:val="20"/>
                <w:lang w:val="en-US"/>
              </w:rPr>
              <w:t>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C65B7F" w14:textId="3593B2DC" w:rsidR="00B83D96" w:rsidRPr="00B83D96" w:rsidRDefault="00B83D96" w:rsidP="00880B24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 w:rsidRPr="00B83D96">
              <w:rPr>
                <w:rFonts w:cs="Arial"/>
                <w:noProof/>
                <w:sz w:val="20"/>
                <w:szCs w:val="20"/>
                <w:lang w:val="en-US"/>
              </w:rPr>
              <w:t>0.023</w:t>
            </w:r>
          </w:p>
        </w:tc>
      </w:tr>
      <w:tr w:rsidR="00B83D96" w:rsidRPr="00B83D96" w14:paraId="4841CFC1" w14:textId="77777777" w:rsidTr="00B83D96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60FE3C" w14:textId="77777777" w:rsidR="00B83D96" w:rsidRPr="00B83D96" w:rsidRDefault="00B83D96" w:rsidP="00880B24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 w:rsidRPr="00B83D96">
              <w:rPr>
                <w:rFonts w:cs="Arial"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064AF8" w14:textId="77777777" w:rsidR="00B83D96" w:rsidRPr="00B83D96" w:rsidRDefault="00B83D96" w:rsidP="00880B24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 w:rsidRPr="00B83D96">
              <w:rPr>
                <w:rFonts w:cs="Arial"/>
                <w:noProof/>
                <w:sz w:val="20"/>
                <w:szCs w:val="20"/>
                <w:lang w:val="en-US"/>
              </w:rPr>
              <w:t>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76D9A4" w14:textId="48AEF6FF" w:rsidR="00B83D96" w:rsidRPr="00B83D96" w:rsidRDefault="00B83D96" w:rsidP="00880B24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 w:rsidRPr="00B83D96">
              <w:rPr>
                <w:rFonts w:cs="Arial"/>
                <w:noProof/>
                <w:sz w:val="20"/>
                <w:szCs w:val="20"/>
                <w:lang w:val="en-US"/>
              </w:rPr>
              <w:t>2.75</w:t>
            </w:r>
            <w:r w:rsidRPr="003529F4">
              <w:rPr>
                <w:rFonts w:cs="Arial"/>
                <w:noProof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8868B4" w14:textId="26223A8C" w:rsidR="00B83D96" w:rsidRPr="00B83D96" w:rsidRDefault="00B83D96" w:rsidP="00880B24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 w:rsidRPr="00B83D96">
              <w:rPr>
                <w:rFonts w:cs="Arial"/>
                <w:noProof/>
                <w:sz w:val="20"/>
                <w:szCs w:val="20"/>
                <w:lang w:val="en-US"/>
              </w:rPr>
              <w:t>0.00</w:t>
            </w:r>
            <w:r w:rsidRPr="003529F4">
              <w:rPr>
                <w:rFonts w:cs="Arial"/>
                <w:noProof/>
                <w:sz w:val="20"/>
                <w:szCs w:val="20"/>
                <w:lang w:val="en-US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25B29C" w14:textId="2B145DAB" w:rsidR="00B83D96" w:rsidRPr="00B83D96" w:rsidRDefault="00B83D96" w:rsidP="00880B24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 w:rsidRPr="00B83D96">
              <w:rPr>
                <w:rFonts w:cs="Arial"/>
                <w:noProof/>
                <w:sz w:val="20"/>
                <w:szCs w:val="20"/>
                <w:lang w:val="en-US"/>
              </w:rPr>
              <w:t>0.023</w:t>
            </w:r>
          </w:p>
        </w:tc>
      </w:tr>
      <w:tr w:rsidR="00B83D96" w:rsidRPr="00B83D96" w14:paraId="20CE4826" w14:textId="77777777" w:rsidTr="00B83D96">
        <w:tc>
          <w:tcPr>
            <w:tcW w:w="1096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CC0B16" w14:textId="77777777" w:rsidR="00B83D96" w:rsidRPr="00B83D96" w:rsidRDefault="00B83D96" w:rsidP="00880B24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 w:rsidRPr="00B83D96">
              <w:rPr>
                <w:rFonts w:cs="Arial"/>
                <w:noProof/>
                <w:sz w:val="20"/>
                <w:szCs w:val="20"/>
                <w:lang w:val="en-US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D21B03" w14:textId="77777777" w:rsidR="00B83D96" w:rsidRPr="00B83D96" w:rsidRDefault="00B83D96" w:rsidP="00880B24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 w:rsidRPr="00B83D96">
              <w:rPr>
                <w:rFonts w:cs="Arial"/>
                <w:noProof/>
                <w:sz w:val="20"/>
                <w:szCs w:val="20"/>
                <w:lang w:val="en-US"/>
              </w:rPr>
              <w:t>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6341FF" w14:textId="542C2D4D" w:rsidR="00B83D96" w:rsidRPr="00B83D96" w:rsidRDefault="00B83D96" w:rsidP="00880B24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 w:rsidRPr="00B83D96">
              <w:rPr>
                <w:rFonts w:cs="Arial"/>
                <w:noProof/>
                <w:sz w:val="20"/>
                <w:szCs w:val="20"/>
                <w:lang w:val="en-US"/>
              </w:rPr>
              <w:t>0.09</w:t>
            </w:r>
            <w:r w:rsidRPr="003529F4">
              <w:rPr>
                <w:rFonts w:cs="Arial"/>
                <w:noProof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E78983" w14:textId="05EFB9A3" w:rsidR="00B83D96" w:rsidRPr="00B83D96" w:rsidRDefault="00B83D96" w:rsidP="00880B24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 w:rsidRPr="00B83D96">
              <w:rPr>
                <w:rFonts w:cs="Arial"/>
                <w:noProof/>
                <w:sz w:val="20"/>
                <w:szCs w:val="20"/>
                <w:lang w:val="en-US"/>
              </w:rPr>
              <w:t>0.92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933111" w14:textId="7F405CA4" w:rsidR="00B83D96" w:rsidRPr="00B83D96" w:rsidRDefault="00B83D96" w:rsidP="00880B24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 w:rsidRPr="00B83D96">
              <w:rPr>
                <w:rFonts w:cs="Arial"/>
                <w:noProof/>
                <w:sz w:val="20"/>
                <w:szCs w:val="20"/>
                <w:lang w:val="en-US"/>
              </w:rPr>
              <w:t>1.000</w:t>
            </w:r>
          </w:p>
        </w:tc>
      </w:tr>
    </w:tbl>
    <w:p w14:paraId="7FAEB6F3" w14:textId="7FB6BC9B" w:rsidR="003529F4" w:rsidRDefault="00A9651C" w:rsidP="00880B24">
      <w:pPr>
        <w:spacing w:before="120"/>
        <w:rPr>
          <w:rFonts w:cs="Arial"/>
          <w:i/>
          <w:iCs/>
        </w:rPr>
      </w:pPr>
      <w:r w:rsidRPr="00070927">
        <w:rPr>
          <w:rFonts w:cs="Arial"/>
          <w:i/>
          <w:iCs/>
        </w:rPr>
        <w:t>Appendix B: Post hoc comparison (Dunn’s test) of percent changes of rectal volumes, fractions vs planning volume</w:t>
      </w:r>
    </w:p>
    <w:tbl>
      <w:tblPr>
        <w:tblpPr w:leftFromText="141" w:rightFromText="141" w:vertAnchor="page" w:horzAnchor="margin" w:tblpXSpec="center" w:tblpY="1101"/>
        <w:tblW w:w="10485" w:type="dxa"/>
        <w:tblLayout w:type="fixed"/>
        <w:tblLook w:val="0420" w:firstRow="1" w:lastRow="0" w:firstColumn="0" w:lastColumn="0" w:noHBand="0" w:noVBand="1"/>
      </w:tblPr>
      <w:tblGrid>
        <w:gridCol w:w="1560"/>
        <w:gridCol w:w="1417"/>
        <w:gridCol w:w="851"/>
        <w:gridCol w:w="1559"/>
        <w:gridCol w:w="1701"/>
        <w:gridCol w:w="992"/>
        <w:gridCol w:w="1134"/>
        <w:gridCol w:w="1271"/>
      </w:tblGrid>
      <w:tr w:rsidR="00B643D8" w:rsidRPr="00880B24" w14:paraId="5C899A37" w14:textId="77777777" w:rsidTr="00B643D8">
        <w:trPr>
          <w:tblHeader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A20459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bookmarkStart w:id="0" w:name="_Hlk215841439"/>
            <w:r w:rsidRPr="00880B24">
              <w:rPr>
                <w:rFonts w:ascii="Aptos" w:eastAsia="Arial" w:hAnsi="Aptos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eg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8D7B69" w14:textId="552CAF5C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Variable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C44402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rou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71EAE7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lannin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4D623A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ractio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BE41C3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-value</w:t>
            </w:r>
            <w:r w:rsidRPr="00880B24">
              <w:rPr>
                <w:rFonts w:ascii="Aptos" w:eastAsia="Arial" w:hAnsi="Aptos" w:cs="Arial"/>
                <w:i/>
                <w:iCs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ED7E88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Effect Size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1BCCB9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Kruskall </w:t>
            </w:r>
            <w:r w:rsidRPr="00880B24">
              <w:rPr>
                <w:rFonts w:ascii="Aptos" w:eastAsia="Arial" w:hAnsi="Aptos" w:cs="Arial"/>
                <w:i/>
                <w:iCs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  <w:t>2</w:t>
            </w:r>
            <w:r w:rsidRPr="00880B24">
              <w:rPr>
                <w:rFonts w:ascii="Aptos" w:eastAsia="Arial" w:hAnsi="Aptos" w:cs="Arial"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</w:p>
        </w:tc>
      </w:tr>
      <w:tr w:rsidR="00B643D8" w:rsidRPr="00880B24" w14:paraId="2CA00CFA" w14:textId="77777777" w:rsidTr="00B643D8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EE14FD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norectu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A7F2B2" w14:textId="49BD2A44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V30Gy</w:t>
            </w:r>
            <w:r w:rsidR="00B643D8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(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1666C2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712759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.7 (4.8 – 10.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FF5960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.5 (6 – 8.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147BC2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DCB10C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000000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80EA0F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481</w:t>
            </w:r>
          </w:p>
        </w:tc>
      </w:tr>
      <w:tr w:rsidR="00B643D8" w:rsidRPr="00880B24" w14:paraId="6532E8E0" w14:textId="77777777" w:rsidTr="00B643D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EB042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C9ADC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ADBD51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44ACA3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.7 (6.3 – 1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9FA563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.4 (5.9 – 8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9874F8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6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CC3C29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1428571</w:t>
            </w:r>
          </w:p>
        </w:tc>
        <w:tc>
          <w:tcPr>
            <w:tcW w:w="1271" w:type="dxa"/>
          </w:tcPr>
          <w:p w14:paraId="5B2CEAA7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B643D8" w:rsidRPr="00880B24" w14:paraId="3531A086" w14:textId="77777777" w:rsidTr="00B643D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CBBE7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187A8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9DD985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AECAF1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.1 (5.3 – 8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AC4143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.6 (6.3 – 8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508CA5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4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305F99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428571</w:t>
            </w:r>
          </w:p>
        </w:tc>
        <w:tc>
          <w:tcPr>
            <w:tcW w:w="1271" w:type="dxa"/>
          </w:tcPr>
          <w:p w14:paraId="1ED03944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B643D8" w:rsidRPr="00880B24" w14:paraId="09E7B6BB" w14:textId="77777777" w:rsidTr="00B643D8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FEB5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35147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F1DD5F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C6516B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9 (7.6 – 10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2E296D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0.5 (8.5 – 12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F7ECE1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4722A5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428571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08E28A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B643D8" w:rsidRPr="00880B24" w14:paraId="3AAB82F2" w14:textId="77777777" w:rsidTr="00B643D8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59DB4F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norectu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3F2218" w14:textId="33AEAF08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V20Gy</w:t>
            </w:r>
            <w:r w:rsidR="00B643D8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(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0BB5A1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43C332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3.1 (8.1 – 18.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A4299C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3.2 (11.3 – 15.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DD1459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9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626988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1428571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776005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782</w:t>
            </w:r>
          </w:p>
        </w:tc>
      </w:tr>
      <w:tr w:rsidR="00B643D8" w:rsidRPr="00880B24" w14:paraId="4386AF5D" w14:textId="77777777" w:rsidTr="00B643D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B63BD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E4417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471EEB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79DAE4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7.1 (12.8 – 2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CF152D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9.2 (16.8 – 2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6C299B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9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84D303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1428571</w:t>
            </w:r>
          </w:p>
        </w:tc>
        <w:tc>
          <w:tcPr>
            <w:tcW w:w="1271" w:type="dxa"/>
          </w:tcPr>
          <w:p w14:paraId="449FDA4E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B643D8" w:rsidRPr="00880B24" w14:paraId="3E8773A1" w14:textId="77777777" w:rsidTr="00B643D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25223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5C9E6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EF7DCE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BA2E69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3.7 (10.9 – 16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93659C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5 (13.1 – 16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ADE7FE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3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A9B858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2857143</w:t>
            </w:r>
          </w:p>
        </w:tc>
        <w:tc>
          <w:tcPr>
            <w:tcW w:w="1271" w:type="dxa"/>
          </w:tcPr>
          <w:p w14:paraId="3711BCDE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B643D8" w:rsidRPr="00880B24" w14:paraId="756ABDDD" w14:textId="77777777" w:rsidTr="00B643D8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BBF4D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6E8AE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6930DB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840CA4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6.6 (14.6 – 18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E5A334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8.3 (15.3 – 21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B2E17F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3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81BCA5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42857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2EFB48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B643D8" w:rsidRPr="00880B24" w14:paraId="75EAEF02" w14:textId="77777777" w:rsidTr="00B643D8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02B6C8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norectu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2AD4EC" w14:textId="5EF9AE8E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aximum</w:t>
            </w:r>
            <w:r w:rsidR="00B643D8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(Gy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373966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A1EBD2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7.8 (37.7 – 3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E0DB76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9 (38.5 – 39.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502798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0BB116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8571429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955BAE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259</w:t>
            </w:r>
          </w:p>
        </w:tc>
      </w:tr>
      <w:tr w:rsidR="00B643D8" w:rsidRPr="00880B24" w14:paraId="2D24F084" w14:textId="77777777" w:rsidTr="00B643D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026E6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1131B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86CC92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62EE1B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8.1 (37.8 – 3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555F53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8.8 (38.4 – 39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369AA4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D754DB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5384615</w:t>
            </w:r>
          </w:p>
        </w:tc>
        <w:tc>
          <w:tcPr>
            <w:tcW w:w="1271" w:type="dxa"/>
          </w:tcPr>
          <w:p w14:paraId="7FDF1B3D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B643D8" w:rsidRPr="00880B24" w14:paraId="2C659B8F" w14:textId="77777777" w:rsidTr="00B643D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BCD71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571EC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A02699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F5C0CE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8.1 (37.8 – 3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F2772E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9.9 (39.2 – 4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D2D91C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DFBFE5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7142857</w:t>
            </w:r>
          </w:p>
        </w:tc>
        <w:tc>
          <w:tcPr>
            <w:tcW w:w="1271" w:type="dxa"/>
          </w:tcPr>
          <w:p w14:paraId="11D17AED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B643D8" w:rsidRPr="00880B24" w14:paraId="1602928C" w14:textId="77777777" w:rsidTr="00B643D8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D7F09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F5E0E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57F422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3DAD45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7.9 (37.8 – 38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2CFFA4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9.8 (39.3 – 40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580CAD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EAF103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000000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2CC15A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B643D8" w:rsidRPr="00880B24" w14:paraId="38C05975" w14:textId="77777777" w:rsidTr="00B643D8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BCCEF6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norectal Wal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5CA5DC" w14:textId="07A4F018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V28Gy</w:t>
            </w:r>
            <w:r w:rsidR="00B643D8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(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53B161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C8A285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4 (11.7 – 16.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0F7859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2.3 (10.4 – 14.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88B25F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4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2F974B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2857143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CBD53D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325</w:t>
            </w:r>
          </w:p>
        </w:tc>
      </w:tr>
      <w:tr w:rsidR="00B643D8" w:rsidRPr="00880B24" w14:paraId="24B8224F" w14:textId="77777777" w:rsidTr="00B643D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49E3E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787F6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17E799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1C9C8B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3.9 (10.3 – 1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AE50AB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2.7 (10.8 – 14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599799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8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199C81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428571</w:t>
            </w:r>
          </w:p>
        </w:tc>
        <w:tc>
          <w:tcPr>
            <w:tcW w:w="1271" w:type="dxa"/>
          </w:tcPr>
          <w:p w14:paraId="7895C51F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B643D8" w:rsidRPr="00880B24" w14:paraId="31D4D4B2" w14:textId="77777777" w:rsidTr="00B643D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907D7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EA676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C4D129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98F8FE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9.1 (6.5 – 1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952614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4.7 (13.8 – 15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E2A635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0F0A09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428571</w:t>
            </w:r>
          </w:p>
        </w:tc>
        <w:tc>
          <w:tcPr>
            <w:tcW w:w="1271" w:type="dxa"/>
          </w:tcPr>
          <w:p w14:paraId="3700B963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B643D8" w:rsidRPr="00880B24" w14:paraId="1AADA30D" w14:textId="77777777" w:rsidTr="00B643D8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08050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75A20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C94808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DD1C8B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4 (9 – 1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9CDED4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5.7 (13.1 – 18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1D5F28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8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D849D5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142857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957B71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B643D8" w:rsidRPr="00880B24" w14:paraId="540286D7" w14:textId="77777777" w:rsidTr="00B643D8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54ED16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norectal Wal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1823C8" w14:textId="5D9B8748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V18.5Gy</w:t>
            </w:r>
            <w:r w:rsidR="00B643D8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(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2191BD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E0D095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8.6 (15 – 22.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AEC490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 (17.5 – 22.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B79975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57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8712D7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2857143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EAAD2D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259</w:t>
            </w:r>
          </w:p>
        </w:tc>
      </w:tr>
      <w:tr w:rsidR="00B643D8" w:rsidRPr="00880B24" w14:paraId="57DE5220" w14:textId="77777777" w:rsidTr="00B643D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BCABB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D65F6" w14:textId="77777777" w:rsidR="00880B24" w:rsidRPr="00880B24" w:rsidRDefault="00880B24" w:rsidP="00880B24">
            <w:pPr>
              <w:spacing w:after="0" w:line="240" w:lineRule="auto"/>
              <w:ind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5D7C4A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75E857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1.3 (16.3 – 2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5F3A0F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1.9 (20.2 – 2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430D04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573BCE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2857143</w:t>
            </w:r>
          </w:p>
        </w:tc>
        <w:tc>
          <w:tcPr>
            <w:tcW w:w="1271" w:type="dxa"/>
          </w:tcPr>
          <w:p w14:paraId="719E1025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B643D8" w:rsidRPr="00880B24" w14:paraId="3AEA7BBD" w14:textId="77777777" w:rsidTr="00B643D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18B0B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FCA4F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412412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11AB8B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5.5 (12.3 – 18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EEC7A4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1 (18.8 – 23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6DB7BD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2ED3B5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2857143</w:t>
            </w:r>
          </w:p>
        </w:tc>
        <w:tc>
          <w:tcPr>
            <w:tcW w:w="1271" w:type="dxa"/>
          </w:tcPr>
          <w:p w14:paraId="0F7C9EF3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B643D8" w:rsidRPr="00880B24" w14:paraId="03949EFB" w14:textId="77777777" w:rsidTr="00B643D8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9C29F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C3A1C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DE10AC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3281C8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1.1 (15.5 – 26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A9B3B0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4.4 (21.3 – 27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5F6591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8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C8449D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142857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FD2C2D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B643D8" w:rsidRPr="00880B24" w14:paraId="7E6EF4B9" w14:textId="77777777" w:rsidTr="00B643D8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A3B47C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norectal Wal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4FE6D1" w14:textId="2C9D5573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aximum</w:t>
            </w:r>
            <w:r w:rsidR="00B643D8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(Gy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56BDD0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BC9EE5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7.8 (37.7 – 3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2871DC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8.8 (38.4 – 39.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A4E761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4D41A5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7142857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DBFC67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69</w:t>
            </w:r>
          </w:p>
        </w:tc>
      </w:tr>
      <w:tr w:rsidR="00B643D8" w:rsidRPr="00880B24" w14:paraId="438EB3B3" w14:textId="77777777" w:rsidTr="00B643D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F6056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F71EC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924ACC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4C3958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7.9 (37.7 – 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40B883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8.3 (37.9 – 38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F367BC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DF7196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6666667</w:t>
            </w:r>
          </w:p>
        </w:tc>
        <w:tc>
          <w:tcPr>
            <w:tcW w:w="1271" w:type="dxa"/>
          </w:tcPr>
          <w:p w14:paraId="79155C9C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B643D8" w:rsidRPr="00880B24" w14:paraId="5200C3FB" w14:textId="77777777" w:rsidTr="00B643D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0AA93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CAD5B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C361BD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8955CC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7.8 (37.6 – 3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AD272F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8.2 (37.5 – 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C51920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61E5C6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4285714</w:t>
            </w:r>
          </w:p>
        </w:tc>
        <w:tc>
          <w:tcPr>
            <w:tcW w:w="1271" w:type="dxa"/>
          </w:tcPr>
          <w:p w14:paraId="12B8AE3B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B643D8" w:rsidRPr="00880B24" w14:paraId="1C40B196" w14:textId="77777777" w:rsidTr="00B643D8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B5705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5FE55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2AE077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F2210D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7.8 (37.7 – 37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EAD840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9.6 (39.1 – 40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76D1A3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553181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000000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591328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B643D8" w:rsidRPr="00880B24" w14:paraId="0B1746F3" w14:textId="77777777" w:rsidTr="00B643D8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E988FA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nal Can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38D595" w14:textId="41FDC705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ean</w:t>
            </w:r>
            <w:r w:rsidR="00B643D8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(Gy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668B39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F7D83A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9.1 (4.8 – 13.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2F3710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.7 (7.4 – 8.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601C62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4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2D9E97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428571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29C92C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14</w:t>
            </w:r>
          </w:p>
        </w:tc>
      </w:tr>
      <w:tr w:rsidR="00B643D8" w:rsidRPr="00880B24" w14:paraId="165DF192" w14:textId="77777777" w:rsidTr="00B643D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980F7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54F68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E43426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B1A12C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1.1 (8.7 – 1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80E920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0.9 (10.6 – 11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7C7026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E76800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3846154</w:t>
            </w:r>
          </w:p>
        </w:tc>
        <w:tc>
          <w:tcPr>
            <w:tcW w:w="1271" w:type="dxa"/>
          </w:tcPr>
          <w:p w14:paraId="408DAE21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B643D8" w:rsidRPr="00880B24" w14:paraId="2CE6C62E" w14:textId="77777777" w:rsidTr="00B643D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92FC1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9BE0D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7CE8BD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F989B5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9 (6.5 – 1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249F92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.7 (8.5 – 8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0A946E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ED2B7B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1428571</w:t>
            </w:r>
          </w:p>
        </w:tc>
        <w:tc>
          <w:tcPr>
            <w:tcW w:w="1271" w:type="dxa"/>
          </w:tcPr>
          <w:p w14:paraId="78AA009F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B643D8" w:rsidRPr="00880B24" w14:paraId="0EED6A9B" w14:textId="77777777" w:rsidTr="00B643D8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D9446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E18CC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4A1C01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2140A9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2.6 (9.9 – 15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BA5542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3.1 (12.3 – 1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6591DA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993FF8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42857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37FCE3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B643D8" w:rsidRPr="00880B24" w14:paraId="2F139609" w14:textId="77777777" w:rsidTr="00B643D8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1F837E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nal Can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0441AD" w14:textId="36F76B39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V25cc</w:t>
            </w:r>
            <w:r w:rsidR="00B643D8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(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587FEF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30D7DB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4 (-0.2 – 2.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D5B2EB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6 (0.4 – 0.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3DAA5A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9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BD1564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1428571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EA56DF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00</w:t>
            </w:r>
          </w:p>
        </w:tc>
      </w:tr>
      <w:tr w:rsidR="00B643D8" w:rsidRPr="00880B24" w14:paraId="5DEADC67" w14:textId="77777777" w:rsidTr="00B643D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F95D6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3FFEB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0DB7A8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4B8757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9 (1.2 – 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93F03D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1 (0.9 – 1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7459FC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ACDBE9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8571429</w:t>
            </w:r>
          </w:p>
        </w:tc>
        <w:tc>
          <w:tcPr>
            <w:tcW w:w="1271" w:type="dxa"/>
          </w:tcPr>
          <w:p w14:paraId="0B7D3870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B643D8" w:rsidRPr="00880B24" w14:paraId="084D3F4C" w14:textId="77777777" w:rsidTr="00B643D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652B5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FA3D2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ECA6B9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C4F5BA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7 (0.4 – 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13B756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4 (1.3 – 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6D451F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0178CD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3846154</w:t>
            </w:r>
          </w:p>
        </w:tc>
        <w:tc>
          <w:tcPr>
            <w:tcW w:w="1271" w:type="dxa"/>
          </w:tcPr>
          <w:p w14:paraId="7F840F55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B643D8" w:rsidRPr="00880B24" w14:paraId="7E073708" w14:textId="77777777" w:rsidTr="00B643D8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1ED33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585E9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9F00F4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F46B27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2 (1 – 3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BFA131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2 (2.8 – 3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97AF78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3339D4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714285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3E4C6F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B643D8" w:rsidRPr="00880B24" w14:paraId="12BC26AB" w14:textId="77777777" w:rsidTr="00B643D8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D71FB8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nal Can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E8D2BF" w14:textId="18FBB294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aximum</w:t>
            </w:r>
            <w:r w:rsidR="00B643D8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(Gy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E9E1CB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8824FB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7.5 (36.6 – 38.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FF6AF4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7.7 (36.9 – 38.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B6EE34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DD1962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2307692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238BEE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00</w:t>
            </w:r>
          </w:p>
        </w:tc>
      </w:tr>
      <w:tr w:rsidR="00B643D8" w:rsidRPr="00880B24" w14:paraId="6E8E8F76" w14:textId="77777777" w:rsidTr="00B643D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435AD" w14:textId="77777777" w:rsidR="00880B24" w:rsidRPr="00880B24" w:rsidRDefault="00880B24" w:rsidP="00880B24">
            <w:pPr>
              <w:spacing w:after="0" w:line="240" w:lineRule="auto"/>
              <w:ind w:left="100" w:right="102"/>
              <w:jc w:val="right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C1999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DEBDB3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2061EF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7.6 (37.3 – 37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59C280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7.6 (37.3 – 37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877694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DCC995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6666667</w:t>
            </w:r>
          </w:p>
        </w:tc>
        <w:tc>
          <w:tcPr>
            <w:tcW w:w="1271" w:type="dxa"/>
          </w:tcPr>
          <w:p w14:paraId="082E2D5A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B643D8" w:rsidRPr="00880B24" w14:paraId="35D31965" w14:textId="77777777" w:rsidTr="00B643D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2A3CA" w14:textId="77777777" w:rsidR="00880B24" w:rsidRPr="00880B24" w:rsidRDefault="00880B24" w:rsidP="00880B24">
            <w:pPr>
              <w:spacing w:after="0" w:line="240" w:lineRule="auto"/>
              <w:ind w:left="100" w:right="102"/>
              <w:jc w:val="right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27B63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745A50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B95E45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7.7 (37.2 – 3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62412E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7.7 (37.4 – 38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6B3976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881CBE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2727273</w:t>
            </w:r>
          </w:p>
        </w:tc>
        <w:tc>
          <w:tcPr>
            <w:tcW w:w="1271" w:type="dxa"/>
          </w:tcPr>
          <w:p w14:paraId="7AC36A54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B643D8" w:rsidRPr="00880B24" w14:paraId="2838560D" w14:textId="77777777" w:rsidTr="00B643D8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1FB59" w14:textId="77777777" w:rsidR="00880B24" w:rsidRPr="00880B24" w:rsidRDefault="00880B24" w:rsidP="00880B24">
            <w:pPr>
              <w:spacing w:after="0" w:line="240" w:lineRule="auto"/>
              <w:ind w:left="100" w:right="102"/>
              <w:jc w:val="right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4865B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F3492B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4AD6FA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7.7 (37.5 – 37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262571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8.5 (38.2 – 38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7713D4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407332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880B24"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000000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90346F" w14:textId="77777777" w:rsidR="00880B24" w:rsidRPr="00880B24" w:rsidRDefault="00880B24" w:rsidP="00880B24">
            <w:pPr>
              <w:spacing w:after="0" w:line="240" w:lineRule="auto"/>
              <w:ind w:left="100" w:right="102"/>
              <w:rPr>
                <w:rFonts w:ascii="Aptos" w:eastAsia="Arial" w:hAnsi="Aptos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</w:tbl>
    <w:bookmarkEnd w:id="0"/>
    <w:p w14:paraId="7367E683" w14:textId="77777777" w:rsidR="00880B24" w:rsidRPr="00880B24" w:rsidRDefault="00880B24" w:rsidP="00880B24">
      <w:pPr>
        <w:spacing w:after="0" w:line="276" w:lineRule="auto"/>
        <w:rPr>
          <w:i/>
          <w:iCs/>
          <w:sz w:val="18"/>
          <w:szCs w:val="18"/>
        </w:rPr>
      </w:pPr>
      <w:r w:rsidRPr="00880B24">
        <w:rPr>
          <w:i/>
          <w:iCs/>
          <w:sz w:val="18"/>
          <w:szCs w:val="18"/>
        </w:rPr>
        <w:t>1  Wilcoxon test for in group comparison of median volumes and dosimetrics</w:t>
      </w:r>
    </w:p>
    <w:p w14:paraId="734B389C" w14:textId="74031E8E" w:rsidR="00880B24" w:rsidRPr="00880B24" w:rsidRDefault="00880B24" w:rsidP="00880B24">
      <w:pPr>
        <w:spacing w:after="0" w:line="276" w:lineRule="auto"/>
        <w:rPr>
          <w:i/>
          <w:iCs/>
          <w:sz w:val="18"/>
          <w:szCs w:val="18"/>
        </w:rPr>
      </w:pPr>
      <w:r w:rsidRPr="00880B24">
        <w:rPr>
          <w:i/>
          <w:iCs/>
          <w:sz w:val="18"/>
          <w:szCs w:val="18"/>
        </w:rPr>
        <w:t>2  Kruskall-Wallis for group comparison of percent changes of CT</w:t>
      </w:r>
    </w:p>
    <w:p w14:paraId="0534845A" w14:textId="1449EE64" w:rsidR="0053197F" w:rsidRPr="003529F4" w:rsidRDefault="004B0E0E" w:rsidP="00C44C1F">
      <w:pPr>
        <w:spacing w:before="120" w:line="276" w:lineRule="auto"/>
        <w:rPr>
          <w:i/>
          <w:iCs/>
        </w:rPr>
      </w:pPr>
      <w:r w:rsidRPr="00070927">
        <w:rPr>
          <w:i/>
          <w:iCs/>
        </w:rPr>
        <w:t xml:space="preserve">Appendix </w:t>
      </w:r>
      <w:r w:rsidR="00A9651C" w:rsidRPr="00070927">
        <w:rPr>
          <w:i/>
          <w:iCs/>
        </w:rPr>
        <w:t>C</w:t>
      </w:r>
      <w:r w:rsidRPr="00070927">
        <w:rPr>
          <w:i/>
          <w:iCs/>
        </w:rPr>
        <w:t>. Median values of rectal volumes and dosimetric data of planning CT (plan) compared to treatment fractions (Fract.)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851"/>
        <w:gridCol w:w="1134"/>
        <w:gridCol w:w="1134"/>
        <w:gridCol w:w="992"/>
        <w:gridCol w:w="992"/>
        <w:gridCol w:w="1134"/>
        <w:gridCol w:w="1134"/>
        <w:gridCol w:w="1134"/>
      </w:tblGrid>
      <w:tr w:rsidR="00B30BF2" w:rsidRPr="00B83D96" w14:paraId="5D0DA6AD" w14:textId="0CA46B62" w:rsidTr="001A5BC9">
        <w:trPr>
          <w:tblHeader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97202A" w14:textId="1AB7D614" w:rsidR="00B30BF2" w:rsidRPr="00B83D96" w:rsidRDefault="00B30BF2" w:rsidP="00B30BF2">
            <w:pPr>
              <w:spacing w:after="0" w:line="240" w:lineRule="auto"/>
              <w:rPr>
                <w:rFonts w:cs="Arial"/>
                <w:b/>
                <w:bCs/>
                <w:noProof/>
                <w:sz w:val="20"/>
                <w:szCs w:val="20"/>
                <w:lang w:val="en-US"/>
              </w:rPr>
            </w:pPr>
            <w:r w:rsidRPr="00B83D96">
              <w:rPr>
                <w:rFonts w:cs="Arial"/>
                <w:b/>
                <w:bCs/>
                <w:noProof/>
                <w:sz w:val="20"/>
                <w:szCs w:val="20"/>
                <w:lang w:val="en-US"/>
              </w:rPr>
              <w:t xml:space="preserve">Group </w:t>
            </w:r>
            <w:r>
              <w:rPr>
                <w:rFonts w:cs="Arial"/>
                <w:b/>
                <w:bCs/>
                <w:noProof/>
                <w:sz w:val="20"/>
                <w:szCs w:val="20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B9BA02" w14:textId="233EC7F2" w:rsidR="00B30BF2" w:rsidRPr="00B83D96" w:rsidRDefault="00B30BF2" w:rsidP="00B30BF2">
            <w:pPr>
              <w:spacing w:after="0" w:line="240" w:lineRule="auto"/>
              <w:rPr>
                <w:rFonts w:cs="Arial"/>
                <w:b/>
                <w:bCs/>
                <w:noProof/>
                <w:sz w:val="20"/>
                <w:szCs w:val="20"/>
                <w:lang w:val="en-US"/>
              </w:rPr>
            </w:pPr>
            <w:r w:rsidRPr="00B83D96">
              <w:rPr>
                <w:rFonts w:cs="Arial"/>
                <w:b/>
                <w:bCs/>
                <w:noProof/>
                <w:sz w:val="20"/>
                <w:szCs w:val="20"/>
                <w:lang w:val="en-US"/>
              </w:rPr>
              <w:t xml:space="preserve">Group </w:t>
            </w:r>
            <w:r>
              <w:rPr>
                <w:rFonts w:cs="Arial"/>
                <w:b/>
                <w:bCs/>
                <w:noProof/>
                <w:sz w:val="20"/>
                <w:szCs w:val="20"/>
                <w:lang w:val="en-US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9031FD" w14:textId="5EAF2765" w:rsidR="00B30BF2" w:rsidRDefault="001A5BC9" w:rsidP="00B30BF2">
            <w:pPr>
              <w:spacing w:after="0" w:line="240" w:lineRule="auto"/>
              <w:rPr>
                <w:rFonts w:cs="Arial"/>
                <w:b/>
                <w:bCs/>
                <w:noProof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noProof/>
                <w:sz w:val="20"/>
                <w:szCs w:val="20"/>
                <w:lang w:val="en-US"/>
              </w:rPr>
              <w:t xml:space="preserve"> </w:t>
            </w:r>
            <w:r w:rsidR="00B30BF2" w:rsidRPr="00B83D96">
              <w:rPr>
                <w:rFonts w:cs="Arial"/>
                <w:b/>
                <w:bCs/>
                <w:noProof/>
                <w:sz w:val="20"/>
                <w:szCs w:val="20"/>
                <w:lang w:val="en-US"/>
              </w:rPr>
              <w:t>Z-score</w:t>
            </w:r>
          </w:p>
          <w:p w14:paraId="2D21C066" w14:textId="00874522" w:rsidR="00B30BF2" w:rsidRPr="00B83D96" w:rsidRDefault="001A5BC9" w:rsidP="00B30BF2">
            <w:pPr>
              <w:spacing w:after="0" w:line="240" w:lineRule="auto"/>
              <w:rPr>
                <w:rFonts w:cs="Arial"/>
                <w:b/>
                <w:bCs/>
                <w:noProof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noProof/>
                <w:sz w:val="20"/>
                <w:szCs w:val="20"/>
                <w:lang w:val="en-US"/>
              </w:rPr>
              <w:t xml:space="preserve"> </w:t>
            </w:r>
            <w:r w:rsidR="00B30BF2">
              <w:rPr>
                <w:rFonts w:cs="Arial"/>
                <w:b/>
                <w:bCs/>
                <w:noProof/>
                <w:sz w:val="20"/>
                <w:szCs w:val="20"/>
                <w:lang w:val="en-US"/>
              </w:rPr>
              <w:t>V25c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C73C36" w14:textId="77777777" w:rsidR="00B30BF2" w:rsidRDefault="00B30BF2" w:rsidP="00B30BF2">
            <w:pPr>
              <w:spacing w:after="0" w:line="240" w:lineRule="auto"/>
              <w:rPr>
                <w:rFonts w:cs="Arial"/>
                <w:b/>
                <w:bCs/>
                <w:noProof/>
                <w:sz w:val="20"/>
                <w:szCs w:val="20"/>
                <w:lang w:val="en-US"/>
              </w:rPr>
            </w:pPr>
            <w:r w:rsidRPr="00B83D96">
              <w:rPr>
                <w:rFonts w:cs="Arial"/>
                <w:b/>
                <w:bCs/>
                <w:noProof/>
                <w:sz w:val="20"/>
                <w:szCs w:val="20"/>
                <w:lang w:val="en-US"/>
              </w:rPr>
              <w:t>p-value</w:t>
            </w:r>
          </w:p>
          <w:p w14:paraId="02DEC6CD" w14:textId="43C16F0D" w:rsidR="00B30BF2" w:rsidRPr="00B83D96" w:rsidRDefault="00B30BF2" w:rsidP="00B30BF2">
            <w:pPr>
              <w:spacing w:after="0" w:line="240" w:lineRule="auto"/>
              <w:rPr>
                <w:rFonts w:cs="Arial"/>
                <w:b/>
                <w:bCs/>
                <w:noProof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noProof/>
                <w:sz w:val="20"/>
                <w:szCs w:val="20"/>
                <w:lang w:val="en-US"/>
              </w:rPr>
              <w:t>V25c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307F91" w14:textId="77777777" w:rsidR="00B30BF2" w:rsidRDefault="00B30BF2" w:rsidP="00B30BF2">
            <w:pPr>
              <w:spacing w:after="0" w:line="240" w:lineRule="auto"/>
              <w:rPr>
                <w:rFonts w:cs="Arial"/>
                <w:b/>
                <w:bCs/>
                <w:noProof/>
                <w:sz w:val="20"/>
                <w:szCs w:val="20"/>
                <w:lang w:val="en-US"/>
              </w:rPr>
            </w:pPr>
            <w:r w:rsidRPr="00B83D96">
              <w:rPr>
                <w:rFonts w:cs="Arial"/>
                <w:b/>
                <w:bCs/>
                <w:noProof/>
                <w:sz w:val="20"/>
                <w:szCs w:val="20"/>
                <w:lang w:val="en-US"/>
              </w:rPr>
              <w:t>Adjusted p-value</w:t>
            </w:r>
          </w:p>
          <w:p w14:paraId="377D4D5C" w14:textId="1F9AA7A2" w:rsidR="00B30BF2" w:rsidRPr="00B83D96" w:rsidRDefault="00B30BF2" w:rsidP="00B30BF2">
            <w:pPr>
              <w:spacing w:after="0" w:line="240" w:lineRule="auto"/>
              <w:rPr>
                <w:rFonts w:cs="Arial"/>
                <w:b/>
                <w:bCs/>
                <w:noProof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noProof/>
                <w:sz w:val="20"/>
                <w:szCs w:val="20"/>
                <w:lang w:val="en-US"/>
              </w:rPr>
              <w:t>V25c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D55D4C4" w14:textId="77777777" w:rsidR="00B30BF2" w:rsidRDefault="00B30BF2" w:rsidP="00B30BF2">
            <w:pPr>
              <w:spacing w:after="0" w:line="240" w:lineRule="auto"/>
              <w:rPr>
                <w:rFonts w:cs="Arial"/>
                <w:b/>
                <w:bCs/>
                <w:noProof/>
                <w:sz w:val="20"/>
                <w:szCs w:val="20"/>
                <w:lang w:val="en-US"/>
              </w:rPr>
            </w:pPr>
            <w:r w:rsidRPr="00B83D96">
              <w:rPr>
                <w:rFonts w:cs="Arial"/>
                <w:b/>
                <w:bCs/>
                <w:noProof/>
                <w:sz w:val="20"/>
                <w:szCs w:val="20"/>
                <w:lang w:val="en-US"/>
              </w:rPr>
              <w:t>Z-score</w:t>
            </w:r>
          </w:p>
          <w:p w14:paraId="1AB83CD6" w14:textId="4B8BF6DA" w:rsidR="00B30BF2" w:rsidRPr="00B83D96" w:rsidRDefault="00B30BF2" w:rsidP="00B30BF2">
            <w:pPr>
              <w:spacing w:after="0" w:line="240" w:lineRule="auto"/>
              <w:rPr>
                <w:rFonts w:cs="Arial"/>
                <w:b/>
                <w:bCs/>
                <w:noProof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noProof/>
                <w:sz w:val="20"/>
                <w:szCs w:val="20"/>
                <w:lang w:val="en-US"/>
              </w:rPr>
              <w:t>Maximu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79950" w14:textId="77777777" w:rsidR="00B30BF2" w:rsidRDefault="00B30BF2" w:rsidP="00B30BF2">
            <w:pPr>
              <w:spacing w:after="0" w:line="240" w:lineRule="auto"/>
              <w:rPr>
                <w:rFonts w:cs="Arial"/>
                <w:b/>
                <w:bCs/>
                <w:noProof/>
                <w:sz w:val="20"/>
                <w:szCs w:val="20"/>
                <w:lang w:val="en-US"/>
              </w:rPr>
            </w:pPr>
            <w:r w:rsidRPr="00B83D96">
              <w:rPr>
                <w:rFonts w:cs="Arial"/>
                <w:b/>
                <w:bCs/>
                <w:noProof/>
                <w:sz w:val="20"/>
                <w:szCs w:val="20"/>
                <w:lang w:val="en-US"/>
              </w:rPr>
              <w:t>p-value</w:t>
            </w:r>
          </w:p>
          <w:p w14:paraId="290293FE" w14:textId="0AA572EA" w:rsidR="00B30BF2" w:rsidRPr="00B83D96" w:rsidRDefault="00B30BF2" w:rsidP="00B30BF2">
            <w:pPr>
              <w:spacing w:after="0" w:line="240" w:lineRule="auto"/>
              <w:rPr>
                <w:rFonts w:cs="Arial"/>
                <w:b/>
                <w:bCs/>
                <w:noProof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noProof/>
                <w:sz w:val="20"/>
                <w:szCs w:val="20"/>
                <w:lang w:val="en-US"/>
              </w:rPr>
              <w:t>Maximu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ECC01" w14:textId="77777777" w:rsidR="00B30BF2" w:rsidRDefault="00B30BF2" w:rsidP="00B30BF2">
            <w:pPr>
              <w:spacing w:after="0" w:line="240" w:lineRule="auto"/>
              <w:rPr>
                <w:rFonts w:cs="Arial"/>
                <w:b/>
                <w:bCs/>
                <w:noProof/>
                <w:sz w:val="20"/>
                <w:szCs w:val="20"/>
                <w:lang w:val="en-US"/>
              </w:rPr>
            </w:pPr>
            <w:r w:rsidRPr="00B83D96">
              <w:rPr>
                <w:rFonts w:cs="Arial"/>
                <w:b/>
                <w:bCs/>
                <w:noProof/>
                <w:sz w:val="20"/>
                <w:szCs w:val="20"/>
                <w:lang w:val="en-US"/>
              </w:rPr>
              <w:t>Adjusted p-value</w:t>
            </w:r>
          </w:p>
          <w:p w14:paraId="62F43E3B" w14:textId="41F1AF4B" w:rsidR="00B30BF2" w:rsidRPr="00B83D96" w:rsidRDefault="00B30BF2" w:rsidP="00B30BF2">
            <w:pPr>
              <w:spacing w:after="0" w:line="240" w:lineRule="auto"/>
              <w:rPr>
                <w:rFonts w:cs="Arial"/>
                <w:b/>
                <w:bCs/>
                <w:noProof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noProof/>
                <w:sz w:val="20"/>
                <w:szCs w:val="20"/>
                <w:lang w:val="en-US"/>
              </w:rPr>
              <w:t>Maximum</w:t>
            </w:r>
          </w:p>
        </w:tc>
      </w:tr>
      <w:tr w:rsidR="00B30BF2" w:rsidRPr="00B83D96" w14:paraId="0E1F9CBE" w14:textId="4F0437CC" w:rsidTr="001A5BC9"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C02D09" w14:textId="77777777" w:rsidR="00B30BF2" w:rsidRPr="00B83D96" w:rsidRDefault="00B30BF2" w:rsidP="00B30BF2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 w:rsidRPr="00B83D96">
              <w:rPr>
                <w:rFonts w:cs="Arial"/>
                <w:noProof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8CAB94" w14:textId="77777777" w:rsidR="00B30BF2" w:rsidRPr="00B83D96" w:rsidRDefault="00B30BF2" w:rsidP="00B30BF2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 w:rsidRPr="00B83D96">
              <w:rPr>
                <w:rFonts w:cs="Arial"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9F299A" w14:textId="2E22A158" w:rsidR="00B30BF2" w:rsidRPr="00B83D96" w:rsidRDefault="001A5BC9" w:rsidP="00B30BF2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>
              <w:rPr>
                <w:rFonts w:cs="Arial"/>
                <w:noProof/>
                <w:sz w:val="20"/>
                <w:szCs w:val="20"/>
                <w:lang w:val="en-US"/>
              </w:rPr>
              <w:t xml:space="preserve"> -1.4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BD4CF" w14:textId="5EBC1236" w:rsidR="00B30BF2" w:rsidRPr="00B83D96" w:rsidRDefault="001A5BC9" w:rsidP="00B30BF2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>
              <w:rPr>
                <w:rFonts w:cs="Arial"/>
                <w:noProof/>
                <w:sz w:val="20"/>
                <w:szCs w:val="20"/>
                <w:lang w:val="en-US"/>
              </w:rPr>
              <w:t>0.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FD733" w14:textId="72DBA299" w:rsidR="00B30BF2" w:rsidRPr="00B83D96" w:rsidRDefault="001A5BC9" w:rsidP="00B30BF2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>
              <w:rPr>
                <w:rFonts w:cs="Arial"/>
                <w:noProof/>
                <w:sz w:val="20"/>
                <w:szCs w:val="20"/>
                <w:lang w:val="en-US"/>
              </w:rPr>
              <w:t>0.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6FDD6932" w14:textId="0524834C" w:rsidR="00B30BF2" w:rsidRPr="003529F4" w:rsidRDefault="001A5BC9" w:rsidP="00B30BF2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>
              <w:rPr>
                <w:rFonts w:cs="Arial"/>
                <w:noProof/>
                <w:sz w:val="20"/>
                <w:szCs w:val="20"/>
                <w:lang w:val="en-US"/>
              </w:rPr>
              <w:t>-1.5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C198612" w14:textId="7CFCA170" w:rsidR="00B30BF2" w:rsidRPr="003529F4" w:rsidRDefault="001A5BC9" w:rsidP="00B30BF2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>
              <w:rPr>
                <w:rFonts w:cs="Arial"/>
                <w:noProof/>
                <w:sz w:val="20"/>
                <w:szCs w:val="20"/>
                <w:lang w:val="en-US"/>
              </w:rPr>
              <w:t>0.1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A393164" w14:textId="61ADED5A" w:rsidR="00B30BF2" w:rsidRPr="003529F4" w:rsidRDefault="001A5BC9" w:rsidP="00B30BF2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>
              <w:rPr>
                <w:rFonts w:cs="Arial"/>
                <w:noProof/>
                <w:sz w:val="20"/>
                <w:szCs w:val="20"/>
                <w:lang w:val="en-US"/>
              </w:rPr>
              <w:t>0.67</w:t>
            </w:r>
          </w:p>
        </w:tc>
      </w:tr>
      <w:tr w:rsidR="00B30BF2" w:rsidRPr="00B83D96" w14:paraId="7899C9C7" w14:textId="1F287C6E" w:rsidTr="001A5BC9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CCD700" w14:textId="77777777" w:rsidR="00B30BF2" w:rsidRPr="00B83D96" w:rsidRDefault="00B30BF2" w:rsidP="00B30BF2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 w:rsidRPr="00B83D96">
              <w:rPr>
                <w:rFonts w:cs="Arial"/>
                <w:noProof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60FAC2" w14:textId="77777777" w:rsidR="00B30BF2" w:rsidRPr="00B83D96" w:rsidRDefault="00B30BF2" w:rsidP="00B30BF2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 w:rsidRPr="00B83D96">
              <w:rPr>
                <w:rFonts w:cs="Arial"/>
                <w:noProof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80C3B6" w14:textId="019480D1" w:rsidR="00B30BF2" w:rsidRPr="00B83D96" w:rsidRDefault="001A5BC9" w:rsidP="00B30BF2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>
              <w:rPr>
                <w:rFonts w:cs="Arial"/>
                <w:noProof/>
                <w:sz w:val="20"/>
                <w:szCs w:val="20"/>
                <w:lang w:val="nl-NL"/>
              </w:rPr>
              <w:t xml:space="preserve"> </w:t>
            </w:r>
            <w:r w:rsidRPr="001A5BC9">
              <w:rPr>
                <w:rFonts w:cs="Arial"/>
                <w:noProof/>
                <w:sz w:val="20"/>
                <w:szCs w:val="20"/>
                <w:lang w:val="nl-NL"/>
              </w:rPr>
              <w:t>-0.3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0F1CA" w14:textId="572EA00C" w:rsidR="00B30BF2" w:rsidRPr="00B83D96" w:rsidRDefault="001A5BC9" w:rsidP="00B30BF2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>
              <w:rPr>
                <w:rFonts w:cs="Arial"/>
                <w:noProof/>
                <w:sz w:val="20"/>
                <w:szCs w:val="20"/>
                <w:lang w:val="en-US"/>
              </w:rPr>
              <w:t>0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88F99" w14:textId="467F19FB" w:rsidR="00B30BF2" w:rsidRPr="00B83D96" w:rsidRDefault="001A5BC9" w:rsidP="00B30BF2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>
              <w:rPr>
                <w:rFonts w:cs="Arial"/>
                <w:noProof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F3A5D27" w14:textId="31AC5C24" w:rsidR="00B30BF2" w:rsidRPr="003529F4" w:rsidRDefault="001A5BC9" w:rsidP="00B30BF2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>
              <w:rPr>
                <w:rFonts w:cs="Arial"/>
                <w:noProof/>
                <w:sz w:val="20"/>
                <w:szCs w:val="20"/>
                <w:lang w:val="en-US"/>
              </w:rPr>
              <w:t>-1.46</w:t>
            </w:r>
          </w:p>
        </w:tc>
        <w:tc>
          <w:tcPr>
            <w:tcW w:w="1134" w:type="dxa"/>
          </w:tcPr>
          <w:p w14:paraId="2D148F2A" w14:textId="380E1F30" w:rsidR="00B30BF2" w:rsidRPr="003529F4" w:rsidRDefault="001A5BC9" w:rsidP="00B30BF2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>
              <w:rPr>
                <w:rFonts w:cs="Arial"/>
                <w:noProof/>
                <w:sz w:val="20"/>
                <w:szCs w:val="20"/>
                <w:lang w:val="en-US"/>
              </w:rPr>
              <w:t>0.14</w:t>
            </w:r>
          </w:p>
        </w:tc>
        <w:tc>
          <w:tcPr>
            <w:tcW w:w="1134" w:type="dxa"/>
          </w:tcPr>
          <w:p w14:paraId="08C50A9D" w14:textId="295EEE08" w:rsidR="00B30BF2" w:rsidRPr="003529F4" w:rsidRDefault="001A5BC9" w:rsidP="00B30BF2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>
              <w:rPr>
                <w:rFonts w:cs="Arial"/>
                <w:noProof/>
                <w:sz w:val="20"/>
                <w:szCs w:val="20"/>
                <w:lang w:val="en-US"/>
              </w:rPr>
              <w:t>0.86</w:t>
            </w:r>
          </w:p>
        </w:tc>
      </w:tr>
      <w:tr w:rsidR="00B30BF2" w:rsidRPr="00B83D96" w14:paraId="5AA8B3D3" w14:textId="0A34E009" w:rsidTr="001A5BC9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DED865" w14:textId="77777777" w:rsidR="00B30BF2" w:rsidRPr="00B83D96" w:rsidRDefault="00B30BF2" w:rsidP="00B30BF2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 w:rsidRPr="00B83D96">
              <w:rPr>
                <w:rFonts w:cs="Arial"/>
                <w:noProof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207356" w14:textId="77777777" w:rsidR="00B30BF2" w:rsidRPr="00B83D96" w:rsidRDefault="00B30BF2" w:rsidP="00B30BF2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 w:rsidRPr="00B83D96">
              <w:rPr>
                <w:rFonts w:cs="Arial"/>
                <w:noProof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F55926" w14:textId="391E8F38" w:rsidR="00B30BF2" w:rsidRPr="00B83D96" w:rsidRDefault="001A5BC9" w:rsidP="00B30BF2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>
              <w:rPr>
                <w:rFonts w:cs="Arial"/>
                <w:noProof/>
                <w:sz w:val="20"/>
                <w:szCs w:val="20"/>
                <w:lang w:val="nl-NL"/>
              </w:rPr>
              <w:t xml:space="preserve"> </w:t>
            </w:r>
            <w:r w:rsidRPr="001A5BC9">
              <w:rPr>
                <w:rFonts w:cs="Arial"/>
                <w:noProof/>
                <w:sz w:val="20"/>
                <w:szCs w:val="20"/>
                <w:lang w:val="nl-NL"/>
              </w:rPr>
              <w:t xml:space="preserve">2.69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9D567" w14:textId="06292619" w:rsidR="00B30BF2" w:rsidRPr="00B83D96" w:rsidRDefault="001A5BC9" w:rsidP="00B30BF2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>
              <w:rPr>
                <w:rFonts w:cs="Arial"/>
                <w:noProof/>
                <w:sz w:val="20"/>
                <w:szCs w:val="20"/>
                <w:lang w:val="en-US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CBF04" w14:textId="0A576BF7" w:rsidR="00B30BF2" w:rsidRPr="00B83D96" w:rsidRDefault="001A5BC9" w:rsidP="00B30BF2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>
              <w:rPr>
                <w:rFonts w:cs="Arial"/>
                <w:noProof/>
                <w:sz w:val="20"/>
                <w:szCs w:val="20"/>
                <w:lang w:val="en-US"/>
              </w:rPr>
              <w:t>0.0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983792F" w14:textId="1C84A414" w:rsidR="00B30BF2" w:rsidRPr="00B83D96" w:rsidRDefault="001A5BC9" w:rsidP="00B30BF2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>
              <w:rPr>
                <w:rFonts w:cs="Arial"/>
                <w:noProof/>
                <w:sz w:val="20"/>
                <w:szCs w:val="20"/>
                <w:lang w:val="en-US"/>
              </w:rPr>
              <w:t>2.10</w:t>
            </w:r>
          </w:p>
        </w:tc>
        <w:tc>
          <w:tcPr>
            <w:tcW w:w="1134" w:type="dxa"/>
          </w:tcPr>
          <w:p w14:paraId="33CCD797" w14:textId="03B57C60" w:rsidR="00B30BF2" w:rsidRPr="00B83D96" w:rsidRDefault="001A5BC9" w:rsidP="00B30BF2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>
              <w:rPr>
                <w:rFonts w:cs="Arial"/>
                <w:noProof/>
                <w:sz w:val="20"/>
                <w:szCs w:val="20"/>
                <w:lang w:val="en-US"/>
              </w:rPr>
              <w:t>0.03</w:t>
            </w:r>
          </w:p>
        </w:tc>
        <w:tc>
          <w:tcPr>
            <w:tcW w:w="1134" w:type="dxa"/>
          </w:tcPr>
          <w:p w14:paraId="54779BB0" w14:textId="4538B014" w:rsidR="00B30BF2" w:rsidRPr="00B83D96" w:rsidRDefault="001A5BC9" w:rsidP="00B30BF2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>
              <w:rPr>
                <w:rFonts w:cs="Arial"/>
                <w:noProof/>
                <w:sz w:val="20"/>
                <w:szCs w:val="20"/>
                <w:lang w:val="en-US"/>
              </w:rPr>
              <w:t>0.21</w:t>
            </w:r>
          </w:p>
        </w:tc>
      </w:tr>
      <w:tr w:rsidR="00B30BF2" w:rsidRPr="00B83D96" w14:paraId="241A9E86" w14:textId="0B9C94FE" w:rsidTr="001A5BC9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078869" w14:textId="77777777" w:rsidR="00B30BF2" w:rsidRPr="00B83D96" w:rsidRDefault="00B30BF2" w:rsidP="00B30BF2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 w:rsidRPr="00B83D96">
              <w:rPr>
                <w:rFonts w:cs="Arial"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08E70E" w14:textId="77777777" w:rsidR="00B30BF2" w:rsidRPr="00B83D96" w:rsidRDefault="00B30BF2" w:rsidP="00B30BF2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 w:rsidRPr="00B83D96">
              <w:rPr>
                <w:rFonts w:cs="Arial"/>
                <w:noProof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94E5CB" w14:textId="64692126" w:rsidR="00B30BF2" w:rsidRPr="00B83D96" w:rsidRDefault="001A5BC9" w:rsidP="00B30BF2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>
              <w:rPr>
                <w:rFonts w:cs="Arial"/>
                <w:noProof/>
                <w:sz w:val="20"/>
                <w:szCs w:val="20"/>
                <w:lang w:val="nl-NL"/>
              </w:rPr>
              <w:t xml:space="preserve"> </w:t>
            </w:r>
            <w:r w:rsidRPr="001A5BC9">
              <w:rPr>
                <w:rFonts w:cs="Arial"/>
                <w:noProof/>
                <w:sz w:val="20"/>
                <w:szCs w:val="20"/>
                <w:lang w:val="nl-NL"/>
              </w:rPr>
              <w:t xml:space="preserve">1.12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07131" w14:textId="3D330B5B" w:rsidR="00B30BF2" w:rsidRPr="00B83D96" w:rsidRDefault="001A5BC9" w:rsidP="00B30BF2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>
              <w:rPr>
                <w:rFonts w:cs="Arial"/>
                <w:noProof/>
                <w:sz w:val="20"/>
                <w:szCs w:val="20"/>
                <w:lang w:val="en-US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33379" w14:textId="6A476FD5" w:rsidR="00B30BF2" w:rsidRPr="00B83D96" w:rsidRDefault="001A5BC9" w:rsidP="00B30BF2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>
              <w:rPr>
                <w:rFonts w:cs="Arial"/>
                <w:noProof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10C96E3" w14:textId="330AE311" w:rsidR="00B30BF2" w:rsidRPr="003529F4" w:rsidRDefault="001A5BC9" w:rsidP="00B30BF2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>
              <w:rPr>
                <w:rFonts w:cs="Arial"/>
                <w:noProof/>
                <w:sz w:val="20"/>
                <w:szCs w:val="20"/>
                <w:lang w:val="en-US"/>
              </w:rPr>
              <w:t>0.13</w:t>
            </w:r>
          </w:p>
        </w:tc>
        <w:tc>
          <w:tcPr>
            <w:tcW w:w="1134" w:type="dxa"/>
          </w:tcPr>
          <w:p w14:paraId="2B05484D" w14:textId="228D4686" w:rsidR="00B30BF2" w:rsidRPr="003529F4" w:rsidRDefault="001A5BC9" w:rsidP="00B30BF2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>
              <w:rPr>
                <w:rFonts w:cs="Arial"/>
                <w:noProof/>
                <w:sz w:val="20"/>
                <w:szCs w:val="20"/>
                <w:lang w:val="en-US"/>
              </w:rPr>
              <w:t>0.89</w:t>
            </w:r>
          </w:p>
        </w:tc>
        <w:tc>
          <w:tcPr>
            <w:tcW w:w="1134" w:type="dxa"/>
          </w:tcPr>
          <w:p w14:paraId="04B3708B" w14:textId="20D7454B" w:rsidR="00B30BF2" w:rsidRPr="003529F4" w:rsidRDefault="001A5BC9" w:rsidP="00B30BF2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>
              <w:rPr>
                <w:rFonts w:cs="Arial"/>
                <w:noProof/>
                <w:sz w:val="20"/>
                <w:szCs w:val="20"/>
                <w:lang w:val="en-US"/>
              </w:rPr>
              <w:t>1</w:t>
            </w:r>
          </w:p>
        </w:tc>
      </w:tr>
      <w:tr w:rsidR="00B30BF2" w:rsidRPr="00B83D96" w14:paraId="24A94752" w14:textId="72F12B4E" w:rsidTr="001A5BC9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402DEF" w14:textId="77777777" w:rsidR="00B30BF2" w:rsidRPr="00B83D96" w:rsidRDefault="00B30BF2" w:rsidP="00B30BF2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 w:rsidRPr="00B83D96">
              <w:rPr>
                <w:rFonts w:cs="Arial"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2EE698" w14:textId="77777777" w:rsidR="00B30BF2" w:rsidRPr="00B83D96" w:rsidRDefault="00B30BF2" w:rsidP="00B30BF2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 w:rsidRPr="00B83D96">
              <w:rPr>
                <w:rFonts w:cs="Arial"/>
                <w:noProof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51149B" w14:textId="302990E3" w:rsidR="00B30BF2" w:rsidRPr="00B83D96" w:rsidRDefault="001A5BC9" w:rsidP="00B30BF2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>
              <w:rPr>
                <w:rFonts w:cs="Arial"/>
                <w:noProof/>
                <w:sz w:val="20"/>
                <w:szCs w:val="20"/>
                <w:lang w:val="nl-NL"/>
              </w:rPr>
              <w:t xml:space="preserve"> </w:t>
            </w:r>
            <w:r w:rsidRPr="001A5BC9">
              <w:rPr>
                <w:rFonts w:cs="Arial"/>
                <w:noProof/>
                <w:sz w:val="20"/>
                <w:szCs w:val="20"/>
                <w:lang w:val="nl-NL"/>
              </w:rPr>
              <w:t xml:space="preserve">4.20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071C6" w14:textId="3ED2C0CD" w:rsidR="00B30BF2" w:rsidRPr="00B83D96" w:rsidRDefault="001A5BC9" w:rsidP="00B30BF2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>
              <w:rPr>
                <w:rFonts w:cs="Arial"/>
                <w:noProof/>
                <w:sz w:val="20"/>
                <w:szCs w:val="20"/>
                <w:lang w:val="en-US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98F40" w14:textId="4440EFCB" w:rsidR="00B30BF2" w:rsidRPr="00B83D96" w:rsidRDefault="001A5BC9" w:rsidP="00B30BF2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>
              <w:rPr>
                <w:rFonts w:cs="Arial"/>
                <w:noProof/>
                <w:sz w:val="20"/>
                <w:szCs w:val="20"/>
                <w:lang w:val="en-US"/>
              </w:rPr>
              <w:t>0.0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91752FD" w14:textId="5ABE6DC3" w:rsidR="00B30BF2" w:rsidRPr="00B83D96" w:rsidRDefault="001A5BC9" w:rsidP="00B30BF2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>
              <w:rPr>
                <w:rFonts w:cs="Arial"/>
                <w:noProof/>
                <w:sz w:val="20"/>
                <w:szCs w:val="20"/>
                <w:lang w:val="en-US"/>
              </w:rPr>
              <w:t>3.70</w:t>
            </w:r>
          </w:p>
        </w:tc>
        <w:tc>
          <w:tcPr>
            <w:tcW w:w="1134" w:type="dxa"/>
          </w:tcPr>
          <w:p w14:paraId="7ED76CED" w14:textId="58B129A6" w:rsidR="00B30BF2" w:rsidRPr="00B83D96" w:rsidRDefault="001A5BC9" w:rsidP="00B30BF2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>
              <w:rPr>
                <w:rFonts w:cs="Arial"/>
                <w:noProof/>
                <w:sz w:val="20"/>
                <w:szCs w:val="20"/>
                <w:lang w:val="en-US"/>
              </w:rPr>
              <w:t>0.00</w:t>
            </w:r>
          </w:p>
        </w:tc>
        <w:tc>
          <w:tcPr>
            <w:tcW w:w="1134" w:type="dxa"/>
          </w:tcPr>
          <w:p w14:paraId="297AC911" w14:textId="2EFC1D4C" w:rsidR="00B30BF2" w:rsidRPr="00B83D96" w:rsidRDefault="001A5BC9" w:rsidP="00B30BF2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>
              <w:rPr>
                <w:rFonts w:cs="Arial"/>
                <w:noProof/>
                <w:sz w:val="20"/>
                <w:szCs w:val="20"/>
                <w:lang w:val="en-US"/>
              </w:rPr>
              <w:t>0.00</w:t>
            </w:r>
          </w:p>
        </w:tc>
      </w:tr>
      <w:tr w:rsidR="00B30BF2" w:rsidRPr="00B83D96" w14:paraId="16834355" w14:textId="66806C83" w:rsidTr="001A5BC9"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21C9B1" w14:textId="77777777" w:rsidR="00B30BF2" w:rsidRPr="00B83D96" w:rsidRDefault="00B30BF2" w:rsidP="00B30BF2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 w:rsidRPr="00B83D96">
              <w:rPr>
                <w:rFonts w:cs="Arial"/>
                <w:noProof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4347EA" w14:textId="77777777" w:rsidR="00B30BF2" w:rsidRPr="00B83D96" w:rsidRDefault="00B30BF2" w:rsidP="00B30BF2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 w:rsidRPr="00B83D96">
              <w:rPr>
                <w:rFonts w:cs="Arial"/>
                <w:noProof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2ADA31" w14:textId="45A82563" w:rsidR="00B30BF2" w:rsidRPr="00B83D96" w:rsidRDefault="001A5BC9" w:rsidP="00B30BF2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>
              <w:rPr>
                <w:rFonts w:cs="Arial"/>
                <w:noProof/>
                <w:sz w:val="20"/>
                <w:szCs w:val="20"/>
                <w:lang w:val="nl-NL"/>
              </w:rPr>
              <w:t xml:space="preserve"> </w:t>
            </w:r>
            <w:r w:rsidRPr="001A5BC9">
              <w:rPr>
                <w:rFonts w:cs="Arial"/>
                <w:noProof/>
                <w:sz w:val="20"/>
                <w:szCs w:val="20"/>
                <w:lang w:val="nl-NL"/>
              </w:rPr>
              <w:t xml:space="preserve">3.01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138C7" w14:textId="1F63AB71" w:rsidR="00B30BF2" w:rsidRPr="00B83D96" w:rsidRDefault="001A5BC9" w:rsidP="00B30BF2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>
              <w:rPr>
                <w:rFonts w:cs="Arial"/>
                <w:noProof/>
                <w:sz w:val="20"/>
                <w:szCs w:val="20"/>
                <w:lang w:val="en-US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C2639" w14:textId="65542A47" w:rsidR="00B30BF2" w:rsidRPr="00B83D96" w:rsidRDefault="001A5BC9" w:rsidP="00B30BF2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>
              <w:rPr>
                <w:rFonts w:cs="Arial"/>
                <w:noProof/>
                <w:sz w:val="20"/>
                <w:szCs w:val="20"/>
                <w:lang w:val="en-US"/>
              </w:rPr>
              <w:t>0.01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67CFC789" w14:textId="73F9253F" w:rsidR="001A5BC9" w:rsidRPr="003529F4" w:rsidRDefault="001A5BC9" w:rsidP="00B30BF2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>
              <w:rPr>
                <w:rFonts w:cs="Arial"/>
                <w:noProof/>
                <w:sz w:val="20"/>
                <w:szCs w:val="20"/>
                <w:lang w:val="en-US"/>
              </w:rPr>
              <w:t>3.5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926CCD4" w14:textId="313C764A" w:rsidR="00B30BF2" w:rsidRPr="003529F4" w:rsidRDefault="001A5BC9" w:rsidP="00B30BF2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>
              <w:rPr>
                <w:rFonts w:cs="Arial"/>
                <w:noProof/>
                <w:sz w:val="20"/>
                <w:szCs w:val="20"/>
                <w:lang w:val="en-US"/>
              </w:rPr>
              <w:t>0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08CB6BC" w14:textId="1F8B60A5" w:rsidR="00B30BF2" w:rsidRPr="003529F4" w:rsidRDefault="001A5BC9" w:rsidP="00B30BF2">
            <w:pPr>
              <w:spacing w:after="0" w:line="240" w:lineRule="auto"/>
              <w:rPr>
                <w:rFonts w:cs="Arial"/>
                <w:noProof/>
                <w:sz w:val="20"/>
                <w:szCs w:val="20"/>
                <w:lang w:val="en-US"/>
              </w:rPr>
            </w:pPr>
            <w:r>
              <w:rPr>
                <w:rFonts w:cs="Arial"/>
                <w:noProof/>
                <w:sz w:val="20"/>
                <w:szCs w:val="20"/>
                <w:lang w:val="en-US"/>
              </w:rPr>
              <w:t>0.00</w:t>
            </w:r>
          </w:p>
        </w:tc>
      </w:tr>
    </w:tbl>
    <w:p w14:paraId="419C0DB9" w14:textId="1016C60F" w:rsidR="0068682C" w:rsidRDefault="0053197F" w:rsidP="00880B24">
      <w:pPr>
        <w:spacing w:after="0" w:line="276" w:lineRule="auto"/>
        <w:rPr>
          <w:rFonts w:cs="Arial"/>
          <w:i/>
          <w:iCs/>
        </w:rPr>
      </w:pPr>
      <w:r w:rsidRPr="00070927">
        <w:rPr>
          <w:rFonts w:cs="Arial"/>
          <w:i/>
          <w:iCs/>
        </w:rPr>
        <w:t xml:space="preserve">Appendix </w:t>
      </w:r>
      <w:r w:rsidR="004B0E0E" w:rsidRPr="00070927">
        <w:rPr>
          <w:rFonts w:cs="Arial"/>
          <w:i/>
          <w:iCs/>
        </w:rPr>
        <w:t>D</w:t>
      </w:r>
      <w:r w:rsidRPr="00070927">
        <w:rPr>
          <w:rFonts w:cs="Arial"/>
          <w:i/>
          <w:iCs/>
        </w:rPr>
        <w:t>: Post hoc comparison (Dunn’s test) of Anal Canal V25cc</w:t>
      </w:r>
      <w:r w:rsidR="00880B24">
        <w:rPr>
          <w:rFonts w:cs="Arial"/>
          <w:i/>
          <w:iCs/>
        </w:rPr>
        <w:t xml:space="preserve"> and maximum</w:t>
      </w:r>
    </w:p>
    <w:p w14:paraId="31DAD3B9" w14:textId="77777777" w:rsidR="00F94BEE" w:rsidRPr="00070927" w:rsidRDefault="00F94BEE" w:rsidP="00880B24">
      <w:pPr>
        <w:spacing w:after="0" w:line="276" w:lineRule="auto"/>
        <w:rPr>
          <w:rFonts w:cs="Arial"/>
          <w:i/>
          <w:iCs/>
        </w:rPr>
      </w:pPr>
    </w:p>
    <w:tbl>
      <w:tblPr>
        <w:tblW w:w="9214" w:type="dxa"/>
        <w:tblLayout w:type="fixed"/>
        <w:tblLook w:val="0420" w:firstRow="1" w:lastRow="0" w:firstColumn="0" w:lastColumn="0" w:noHBand="0" w:noVBand="1"/>
      </w:tblPr>
      <w:tblGrid>
        <w:gridCol w:w="3119"/>
        <w:gridCol w:w="1984"/>
        <w:gridCol w:w="2268"/>
        <w:gridCol w:w="1843"/>
      </w:tblGrid>
      <w:tr w:rsidR="00B53AF7" w:rsidRPr="003529F4" w14:paraId="572BCAA0" w14:textId="77777777" w:rsidTr="00880B24">
        <w:trPr>
          <w:tblHeader/>
        </w:trPr>
        <w:tc>
          <w:tcPr>
            <w:tcW w:w="3119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CD9309" w14:textId="77777777" w:rsidR="0068682C" w:rsidRPr="0068682C" w:rsidRDefault="0068682C" w:rsidP="00880B24">
            <w:pPr>
              <w:spacing w:after="0" w:line="240" w:lineRule="auto"/>
              <w:ind w:left="100" w:right="100"/>
              <w:rPr>
                <w:rFonts w:eastAsia="Arial" w:cs="Arial"/>
                <w:b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8682C">
              <w:rPr>
                <w:rFonts w:eastAsia="Arial" w:cs="Arial"/>
                <w:b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roup</w:t>
            </w:r>
          </w:p>
        </w:tc>
        <w:tc>
          <w:tcPr>
            <w:tcW w:w="1984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8E8128" w14:textId="77777777" w:rsidR="0068682C" w:rsidRPr="0068682C" w:rsidRDefault="0068682C" w:rsidP="00880B24">
            <w:pPr>
              <w:spacing w:after="0" w:line="240" w:lineRule="auto"/>
              <w:ind w:left="100" w:right="100"/>
              <w:jc w:val="center"/>
              <w:rPr>
                <w:rFonts w:eastAsia="Arial" w:cs="Arial"/>
                <w:b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8682C">
              <w:rPr>
                <w:rFonts w:eastAsia="Arial" w:cs="Arial"/>
                <w:b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umber fractions ≥1.0 mm</w:t>
            </w:r>
          </w:p>
        </w:tc>
        <w:tc>
          <w:tcPr>
            <w:tcW w:w="2268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FDC0E9" w14:textId="77777777" w:rsidR="0068682C" w:rsidRPr="0068682C" w:rsidRDefault="0068682C" w:rsidP="00880B24">
            <w:pPr>
              <w:spacing w:after="0" w:line="240" w:lineRule="auto"/>
              <w:ind w:left="100" w:right="100"/>
              <w:jc w:val="center"/>
              <w:rPr>
                <w:rFonts w:eastAsia="Arial" w:cs="Arial"/>
                <w:b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8682C">
              <w:rPr>
                <w:rFonts w:eastAsia="Arial" w:cs="Arial"/>
                <w:b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otal fractions</w:t>
            </w:r>
          </w:p>
        </w:tc>
        <w:tc>
          <w:tcPr>
            <w:tcW w:w="1843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DE7B45" w14:textId="77777777" w:rsidR="0068682C" w:rsidRPr="0068682C" w:rsidRDefault="0068682C" w:rsidP="00880B24">
            <w:pPr>
              <w:spacing w:after="0" w:line="240" w:lineRule="auto"/>
              <w:ind w:left="100" w:right="100"/>
              <w:jc w:val="center"/>
              <w:rPr>
                <w:rFonts w:eastAsia="Arial" w:cs="Arial"/>
                <w:b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8682C">
              <w:rPr>
                <w:rFonts w:eastAsia="Arial" w:cs="Arial"/>
                <w:b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ercentage (%)</w:t>
            </w:r>
          </w:p>
        </w:tc>
      </w:tr>
      <w:tr w:rsidR="00B53AF7" w:rsidRPr="003529F4" w14:paraId="0FA6655C" w14:textId="77777777" w:rsidTr="00880B24">
        <w:tc>
          <w:tcPr>
            <w:tcW w:w="3119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093DAE" w14:textId="5ACFBB20" w:rsidR="0068682C" w:rsidRPr="0068682C" w:rsidRDefault="0068682C" w:rsidP="00880B24">
            <w:pPr>
              <w:spacing w:after="0" w:line="240" w:lineRule="auto"/>
              <w:rPr>
                <w:rFonts w:eastAsia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529F4">
              <w:rPr>
                <w:sz w:val="20"/>
                <w:szCs w:val="20"/>
              </w:rPr>
              <w:t>1: No preparation</w:t>
            </w:r>
          </w:p>
        </w:tc>
        <w:tc>
          <w:tcPr>
            <w:tcW w:w="1984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902914" w14:textId="77777777" w:rsidR="0068682C" w:rsidRPr="0068682C" w:rsidRDefault="0068682C" w:rsidP="00880B24">
            <w:pPr>
              <w:spacing w:after="0" w:line="240" w:lineRule="auto"/>
              <w:ind w:left="100" w:right="100"/>
              <w:jc w:val="center"/>
              <w:rPr>
                <w:rFonts w:eastAsia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8682C">
              <w:rPr>
                <w:rFonts w:eastAsia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0</w:t>
            </w:r>
          </w:p>
        </w:tc>
        <w:tc>
          <w:tcPr>
            <w:tcW w:w="2268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84E18C" w14:textId="77777777" w:rsidR="0068682C" w:rsidRPr="0068682C" w:rsidRDefault="0068682C" w:rsidP="00880B24">
            <w:pPr>
              <w:spacing w:after="0" w:line="240" w:lineRule="auto"/>
              <w:ind w:left="100" w:right="100"/>
              <w:jc w:val="center"/>
              <w:rPr>
                <w:rFonts w:eastAsia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8682C">
              <w:rPr>
                <w:rFonts w:eastAsia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9</w:t>
            </w:r>
          </w:p>
        </w:tc>
        <w:tc>
          <w:tcPr>
            <w:tcW w:w="1843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CD864F" w14:textId="60CFEA77" w:rsidR="0068682C" w:rsidRPr="0068682C" w:rsidRDefault="0068682C" w:rsidP="00880B24">
            <w:pPr>
              <w:spacing w:after="0" w:line="240" w:lineRule="auto"/>
              <w:ind w:left="100" w:right="100"/>
              <w:jc w:val="center"/>
              <w:rPr>
                <w:rFonts w:eastAsia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8682C">
              <w:rPr>
                <w:rFonts w:eastAsia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2.5</w:t>
            </w:r>
            <w:r w:rsidR="00B53AF7" w:rsidRPr="003529F4">
              <w:rPr>
                <w:rFonts w:eastAsia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%</w:t>
            </w:r>
          </w:p>
        </w:tc>
      </w:tr>
      <w:tr w:rsidR="00B53AF7" w:rsidRPr="003529F4" w14:paraId="0FF49B40" w14:textId="77777777" w:rsidTr="00880B24">
        <w:tc>
          <w:tcPr>
            <w:tcW w:w="3119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8B3A08" w14:textId="0C1B5715" w:rsidR="0068682C" w:rsidRPr="0068682C" w:rsidRDefault="0068682C" w:rsidP="00880B24">
            <w:pPr>
              <w:spacing w:after="0" w:line="240" w:lineRule="auto"/>
              <w:ind w:right="100"/>
              <w:rPr>
                <w:rFonts w:eastAsia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8682C">
              <w:rPr>
                <w:rFonts w:eastAsia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  <w:r w:rsidRPr="003529F4">
              <w:rPr>
                <w:rFonts w:eastAsia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: </w:t>
            </w:r>
            <w:r w:rsidRPr="003529F4">
              <w:rPr>
                <w:sz w:val="20"/>
                <w:szCs w:val="20"/>
              </w:rPr>
              <w:t>Diet + laxatives</w:t>
            </w:r>
          </w:p>
        </w:tc>
        <w:tc>
          <w:tcPr>
            <w:tcW w:w="1984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3E4D46" w14:textId="77777777" w:rsidR="0068682C" w:rsidRPr="0068682C" w:rsidRDefault="0068682C" w:rsidP="00880B24">
            <w:pPr>
              <w:spacing w:after="0" w:line="240" w:lineRule="auto"/>
              <w:ind w:left="100" w:right="100"/>
              <w:jc w:val="center"/>
              <w:rPr>
                <w:rFonts w:eastAsia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8682C">
              <w:rPr>
                <w:rFonts w:eastAsia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2</w:t>
            </w:r>
          </w:p>
        </w:tc>
        <w:tc>
          <w:tcPr>
            <w:tcW w:w="226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2766C0" w14:textId="77777777" w:rsidR="0068682C" w:rsidRPr="0068682C" w:rsidRDefault="0068682C" w:rsidP="00880B24">
            <w:pPr>
              <w:spacing w:after="0" w:line="240" w:lineRule="auto"/>
              <w:ind w:left="100" w:right="100"/>
              <w:jc w:val="center"/>
              <w:rPr>
                <w:rFonts w:eastAsia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8682C">
              <w:rPr>
                <w:rFonts w:eastAsia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7</w:t>
            </w:r>
          </w:p>
        </w:tc>
        <w:tc>
          <w:tcPr>
            <w:tcW w:w="184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9D91F1" w14:textId="1617ED38" w:rsidR="0068682C" w:rsidRPr="0068682C" w:rsidRDefault="0068682C" w:rsidP="00880B24">
            <w:pPr>
              <w:spacing w:after="0" w:line="240" w:lineRule="auto"/>
              <w:ind w:left="100" w:right="100"/>
              <w:jc w:val="center"/>
              <w:rPr>
                <w:rFonts w:eastAsia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8682C">
              <w:rPr>
                <w:rFonts w:eastAsia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2.7</w:t>
            </w:r>
            <w:r w:rsidR="00B53AF7" w:rsidRPr="003529F4">
              <w:rPr>
                <w:rFonts w:eastAsia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%</w:t>
            </w:r>
          </w:p>
        </w:tc>
      </w:tr>
      <w:tr w:rsidR="00B53AF7" w:rsidRPr="003529F4" w14:paraId="6ACDB2FF" w14:textId="77777777" w:rsidTr="00880B24">
        <w:tc>
          <w:tcPr>
            <w:tcW w:w="3119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F4B1C7" w14:textId="6E925C5F" w:rsidR="0068682C" w:rsidRPr="0068682C" w:rsidRDefault="0068682C" w:rsidP="00880B24">
            <w:pPr>
              <w:spacing w:after="0" w:line="240" w:lineRule="auto"/>
              <w:ind w:right="100"/>
              <w:rPr>
                <w:rFonts w:eastAsia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8682C">
              <w:rPr>
                <w:rFonts w:eastAsia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</w:t>
            </w:r>
            <w:r w:rsidRPr="003529F4">
              <w:rPr>
                <w:rFonts w:eastAsia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: Laxatives only planning CT</w:t>
            </w:r>
          </w:p>
        </w:tc>
        <w:tc>
          <w:tcPr>
            <w:tcW w:w="1984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54FCBB" w14:textId="77777777" w:rsidR="0068682C" w:rsidRPr="0068682C" w:rsidRDefault="0068682C" w:rsidP="00880B24">
            <w:pPr>
              <w:spacing w:after="0" w:line="240" w:lineRule="auto"/>
              <w:ind w:left="100" w:right="100"/>
              <w:jc w:val="center"/>
              <w:rPr>
                <w:rFonts w:eastAsia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8682C">
              <w:rPr>
                <w:rFonts w:eastAsia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9</w:t>
            </w:r>
          </w:p>
        </w:tc>
        <w:tc>
          <w:tcPr>
            <w:tcW w:w="226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7058D0" w14:textId="77777777" w:rsidR="0068682C" w:rsidRPr="0068682C" w:rsidRDefault="0068682C" w:rsidP="00880B24">
            <w:pPr>
              <w:spacing w:after="0" w:line="240" w:lineRule="auto"/>
              <w:ind w:left="100" w:right="100"/>
              <w:jc w:val="center"/>
              <w:rPr>
                <w:rFonts w:eastAsia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8682C">
              <w:rPr>
                <w:rFonts w:eastAsia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0</w:t>
            </w:r>
          </w:p>
        </w:tc>
        <w:tc>
          <w:tcPr>
            <w:tcW w:w="184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0C1D53" w14:textId="7A71F3EF" w:rsidR="0068682C" w:rsidRPr="0068682C" w:rsidRDefault="0068682C" w:rsidP="00880B24">
            <w:pPr>
              <w:spacing w:after="0" w:line="240" w:lineRule="auto"/>
              <w:ind w:left="100" w:right="100"/>
              <w:jc w:val="center"/>
              <w:rPr>
                <w:rFonts w:eastAsia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8682C">
              <w:rPr>
                <w:rFonts w:eastAsia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4.3</w:t>
            </w:r>
            <w:r w:rsidR="00B53AF7" w:rsidRPr="003529F4">
              <w:rPr>
                <w:rFonts w:eastAsia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%</w:t>
            </w:r>
          </w:p>
        </w:tc>
      </w:tr>
      <w:tr w:rsidR="00B53AF7" w:rsidRPr="003529F4" w14:paraId="7A7FF331" w14:textId="77777777" w:rsidTr="00880B24">
        <w:tc>
          <w:tcPr>
            <w:tcW w:w="3119" w:type="dxa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58C32A" w14:textId="0E2EE5E1" w:rsidR="0068682C" w:rsidRPr="0068682C" w:rsidRDefault="0068682C" w:rsidP="00880B24">
            <w:pPr>
              <w:spacing w:after="0" w:line="240" w:lineRule="auto"/>
              <w:ind w:right="100"/>
              <w:rPr>
                <w:rFonts w:eastAsia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8682C">
              <w:rPr>
                <w:rFonts w:eastAsia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</w:t>
            </w:r>
            <w:r w:rsidRPr="003529F4">
              <w:rPr>
                <w:rFonts w:eastAsia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: </w:t>
            </w:r>
            <w:r w:rsidRPr="003529F4">
              <w:rPr>
                <w:sz w:val="20"/>
                <w:szCs w:val="20"/>
              </w:rPr>
              <w:t>Laxatives</w:t>
            </w:r>
          </w:p>
        </w:tc>
        <w:tc>
          <w:tcPr>
            <w:tcW w:w="1984" w:type="dxa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441D11" w14:textId="77777777" w:rsidR="0068682C" w:rsidRPr="0068682C" w:rsidRDefault="0068682C" w:rsidP="00880B24">
            <w:pPr>
              <w:spacing w:after="0" w:line="240" w:lineRule="auto"/>
              <w:ind w:left="100" w:right="100"/>
              <w:jc w:val="center"/>
              <w:rPr>
                <w:rFonts w:eastAsia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8682C">
              <w:rPr>
                <w:rFonts w:eastAsia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5</w:t>
            </w:r>
          </w:p>
        </w:tc>
        <w:tc>
          <w:tcPr>
            <w:tcW w:w="2268" w:type="dxa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1BE3EE" w14:textId="77777777" w:rsidR="0068682C" w:rsidRPr="0068682C" w:rsidRDefault="0068682C" w:rsidP="00880B24">
            <w:pPr>
              <w:spacing w:after="0" w:line="240" w:lineRule="auto"/>
              <w:ind w:left="100" w:right="100"/>
              <w:jc w:val="center"/>
              <w:rPr>
                <w:rFonts w:eastAsia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8682C">
              <w:rPr>
                <w:rFonts w:eastAsia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0</w:t>
            </w:r>
          </w:p>
        </w:tc>
        <w:tc>
          <w:tcPr>
            <w:tcW w:w="1843" w:type="dxa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03D144" w14:textId="0F45E959" w:rsidR="0068682C" w:rsidRPr="0068682C" w:rsidRDefault="0068682C" w:rsidP="00880B24">
            <w:pPr>
              <w:spacing w:after="0" w:line="240" w:lineRule="auto"/>
              <w:ind w:left="100" w:right="100"/>
              <w:jc w:val="center"/>
              <w:rPr>
                <w:rFonts w:eastAsia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8682C">
              <w:rPr>
                <w:rFonts w:eastAsia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8.6</w:t>
            </w:r>
            <w:r w:rsidR="00B53AF7" w:rsidRPr="003529F4">
              <w:rPr>
                <w:rFonts w:eastAsia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%</w:t>
            </w:r>
          </w:p>
        </w:tc>
      </w:tr>
      <w:tr w:rsidR="0068682C" w:rsidRPr="0068682C" w14:paraId="69D08A5A" w14:textId="77777777" w:rsidTr="00B53AF7">
        <w:tc>
          <w:tcPr>
            <w:tcW w:w="9214" w:type="dxa"/>
            <w:gridSpan w:val="4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A1A8AC" w14:textId="77777777" w:rsidR="0068682C" w:rsidRPr="0068682C" w:rsidRDefault="0068682C" w:rsidP="00880B24">
            <w:pPr>
              <w:spacing w:after="0" w:line="240" w:lineRule="auto"/>
              <w:ind w:left="100" w:right="100"/>
              <w:jc w:val="center"/>
              <w:rPr>
                <w:rFonts w:eastAsia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8682C">
              <w:rPr>
                <w:rFonts w:eastAsia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i-square test: χ² = 9.24, df = 3, p = 0.0262</w:t>
            </w:r>
          </w:p>
        </w:tc>
      </w:tr>
    </w:tbl>
    <w:p w14:paraId="78A83439" w14:textId="0E3E3FF8" w:rsidR="00D76D82" w:rsidRDefault="0068682C" w:rsidP="00880B24">
      <w:pPr>
        <w:spacing w:after="0" w:line="276" w:lineRule="auto"/>
        <w:rPr>
          <w:rFonts w:cs="Arial"/>
          <w:i/>
          <w:iCs/>
        </w:rPr>
      </w:pPr>
      <w:r w:rsidRPr="003529F4">
        <w:rPr>
          <w:rFonts w:cs="Arial"/>
          <w:i/>
          <w:iCs/>
        </w:rPr>
        <w:t>Appendix E: intrafractional motion ≥1.0 mm per treatment group</w:t>
      </w:r>
    </w:p>
    <w:p w14:paraId="173E67AB" w14:textId="77777777" w:rsidR="00D0542C" w:rsidRDefault="00D0542C" w:rsidP="00880B24">
      <w:pPr>
        <w:spacing w:after="0" w:line="276" w:lineRule="auto"/>
        <w:rPr>
          <w:rFonts w:cs="Arial"/>
          <w:i/>
          <w:iCs/>
        </w:rPr>
      </w:pPr>
    </w:p>
    <w:tbl>
      <w:tblPr>
        <w:tblW w:w="9781" w:type="dxa"/>
        <w:jc w:val="center"/>
        <w:tblLook w:val="0420" w:firstRow="1" w:lastRow="0" w:firstColumn="0" w:lastColumn="0" w:noHBand="0" w:noVBand="1"/>
      </w:tblPr>
      <w:tblGrid>
        <w:gridCol w:w="2165"/>
        <w:gridCol w:w="768"/>
        <w:gridCol w:w="887"/>
        <w:gridCol w:w="632"/>
        <w:gridCol w:w="768"/>
        <w:gridCol w:w="887"/>
        <w:gridCol w:w="632"/>
        <w:gridCol w:w="768"/>
        <w:gridCol w:w="887"/>
        <w:gridCol w:w="1387"/>
      </w:tblGrid>
      <w:tr w:rsidR="009F237F" w:rsidRPr="00D0542C" w14:paraId="5405CB4A" w14:textId="77777777" w:rsidTr="00E90A2C">
        <w:trPr>
          <w:jc w:val="center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24F3E42" w14:textId="77777777" w:rsidR="00D0542C" w:rsidRPr="00D0542C" w:rsidRDefault="00D0542C" w:rsidP="00D0542C">
            <w:pPr>
              <w:spacing w:after="0" w:line="276" w:lineRule="auto"/>
              <w:rPr>
                <w:rFonts w:cs="Arial"/>
                <w:i/>
                <w:iCs/>
                <w:lang w:val="en-US"/>
              </w:rPr>
            </w:pP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433C8" w14:textId="77777777" w:rsidR="00D0542C" w:rsidRPr="00E90A2C" w:rsidRDefault="00D0542C" w:rsidP="00E90A2C">
            <w:pPr>
              <w:spacing w:after="0" w:line="276" w:lineRule="auto"/>
              <w:jc w:val="center"/>
              <w:rPr>
                <w:rFonts w:cs="Arial"/>
                <w:b/>
                <w:bCs/>
                <w:lang w:val="en-US"/>
              </w:rPr>
            </w:pPr>
            <w:r w:rsidRPr="00E90A2C">
              <w:rPr>
                <w:rFonts w:cs="Arial"/>
                <w:b/>
                <w:bCs/>
                <w:lang w:val="en-US"/>
              </w:rPr>
              <w:t>X-displacement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35647" w14:textId="77777777" w:rsidR="00D0542C" w:rsidRPr="00E90A2C" w:rsidRDefault="00D0542C" w:rsidP="00E90A2C">
            <w:pPr>
              <w:spacing w:after="0" w:line="276" w:lineRule="auto"/>
              <w:jc w:val="center"/>
              <w:rPr>
                <w:rFonts w:cs="Arial"/>
                <w:b/>
                <w:bCs/>
                <w:lang w:val="en-US"/>
              </w:rPr>
            </w:pPr>
            <w:r w:rsidRPr="00E90A2C">
              <w:rPr>
                <w:rFonts w:cs="Arial"/>
                <w:b/>
                <w:bCs/>
                <w:lang w:val="en-US"/>
              </w:rPr>
              <w:t>Y-displacement</w:t>
            </w:r>
          </w:p>
        </w:tc>
        <w:tc>
          <w:tcPr>
            <w:tcW w:w="3046" w:type="dxa"/>
            <w:gridSpan w:val="3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67E1945E" w14:textId="77777777" w:rsidR="00D0542C" w:rsidRPr="00E90A2C" w:rsidRDefault="00D0542C" w:rsidP="00E90A2C">
            <w:pPr>
              <w:spacing w:after="0" w:line="276" w:lineRule="auto"/>
              <w:jc w:val="center"/>
              <w:rPr>
                <w:rFonts w:cs="Arial"/>
                <w:b/>
                <w:bCs/>
                <w:lang w:val="en-US"/>
              </w:rPr>
            </w:pPr>
            <w:r w:rsidRPr="00E90A2C">
              <w:rPr>
                <w:rFonts w:cs="Arial"/>
                <w:b/>
                <w:bCs/>
                <w:lang w:val="en-US"/>
              </w:rPr>
              <w:t>Z-displacement</w:t>
            </w:r>
          </w:p>
        </w:tc>
      </w:tr>
      <w:tr w:rsidR="009F237F" w:rsidRPr="00D0542C" w14:paraId="7A7F5796" w14:textId="77777777" w:rsidTr="00E90A2C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D54BA5C" w14:textId="77777777" w:rsidR="00D0542C" w:rsidRPr="00E90A2C" w:rsidRDefault="00D0542C" w:rsidP="00D0542C">
            <w:pPr>
              <w:spacing w:after="0" w:line="276" w:lineRule="auto"/>
              <w:rPr>
                <w:rFonts w:cs="Arial"/>
                <w:b/>
                <w:lang w:val="en-US"/>
              </w:rPr>
            </w:pPr>
            <w:r w:rsidRPr="00E90A2C">
              <w:rPr>
                <w:rFonts w:cs="Arial"/>
                <w:b/>
                <w:lang w:val="en-US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67E4B84" w14:textId="77777777" w:rsidR="00D0542C" w:rsidRPr="00E90A2C" w:rsidRDefault="00D0542C" w:rsidP="00D0542C">
            <w:pPr>
              <w:spacing w:after="0" w:line="276" w:lineRule="auto"/>
              <w:rPr>
                <w:rFonts w:cs="Arial"/>
                <w:b/>
                <w:lang w:val="en-US"/>
              </w:rPr>
            </w:pPr>
            <w:r w:rsidRPr="00E90A2C">
              <w:rPr>
                <w:rFonts w:cs="Arial"/>
                <w:b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23D69B" w14:textId="77777777" w:rsidR="00D0542C" w:rsidRPr="00E90A2C" w:rsidRDefault="00D0542C" w:rsidP="00D0542C">
            <w:pPr>
              <w:spacing w:after="0" w:line="276" w:lineRule="auto"/>
              <w:rPr>
                <w:rFonts w:cs="Arial"/>
                <w:b/>
                <w:lang w:val="en-US"/>
              </w:rPr>
            </w:pPr>
            <w:r w:rsidRPr="00E90A2C">
              <w:rPr>
                <w:rFonts w:cs="Arial"/>
                <w:b/>
                <w:lang w:val="en-US"/>
              </w:rPr>
              <w:t>|Mean|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7ECAF02" w14:textId="77777777" w:rsidR="00D0542C" w:rsidRPr="00E90A2C" w:rsidRDefault="00D0542C" w:rsidP="00D0542C">
            <w:pPr>
              <w:spacing w:after="0" w:line="276" w:lineRule="auto"/>
              <w:rPr>
                <w:rFonts w:cs="Arial"/>
                <w:b/>
                <w:lang w:val="en-US"/>
              </w:rPr>
            </w:pPr>
            <w:r w:rsidRPr="00E90A2C">
              <w:rPr>
                <w:rFonts w:cs="Arial"/>
                <w:b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E02AA21" w14:textId="77777777" w:rsidR="00D0542C" w:rsidRPr="00E90A2C" w:rsidRDefault="00D0542C" w:rsidP="00D0542C">
            <w:pPr>
              <w:spacing w:after="0" w:line="276" w:lineRule="auto"/>
              <w:rPr>
                <w:rFonts w:cs="Arial"/>
                <w:b/>
                <w:lang w:val="en-US"/>
              </w:rPr>
            </w:pPr>
            <w:r w:rsidRPr="00E90A2C">
              <w:rPr>
                <w:rFonts w:cs="Arial"/>
                <w:b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459BFE" w14:textId="77777777" w:rsidR="00D0542C" w:rsidRPr="00E90A2C" w:rsidRDefault="00D0542C" w:rsidP="00D0542C">
            <w:pPr>
              <w:spacing w:after="0" w:line="276" w:lineRule="auto"/>
              <w:rPr>
                <w:rFonts w:cs="Arial"/>
                <w:b/>
                <w:lang w:val="en-US"/>
              </w:rPr>
            </w:pPr>
            <w:r w:rsidRPr="00E90A2C">
              <w:rPr>
                <w:rFonts w:cs="Arial"/>
                <w:b/>
                <w:lang w:val="en-US"/>
              </w:rPr>
              <w:t>|Mean|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47E173F" w14:textId="77777777" w:rsidR="00D0542C" w:rsidRPr="00E90A2C" w:rsidRDefault="00D0542C" w:rsidP="00D0542C">
            <w:pPr>
              <w:spacing w:after="0" w:line="276" w:lineRule="auto"/>
              <w:rPr>
                <w:rFonts w:cs="Arial"/>
                <w:b/>
                <w:lang w:val="en-US"/>
              </w:rPr>
            </w:pPr>
            <w:r w:rsidRPr="00E90A2C">
              <w:rPr>
                <w:rFonts w:cs="Arial"/>
                <w:b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44E99A9" w14:textId="77777777" w:rsidR="00D0542C" w:rsidRPr="00E90A2C" w:rsidRDefault="00D0542C" w:rsidP="00D0542C">
            <w:pPr>
              <w:spacing w:after="0" w:line="276" w:lineRule="auto"/>
              <w:rPr>
                <w:rFonts w:cs="Arial"/>
                <w:b/>
                <w:lang w:val="en-US"/>
              </w:rPr>
            </w:pPr>
            <w:r w:rsidRPr="00E90A2C">
              <w:rPr>
                <w:rFonts w:cs="Arial"/>
                <w:b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69D711" w14:textId="77777777" w:rsidR="00D0542C" w:rsidRPr="00E90A2C" w:rsidRDefault="00D0542C" w:rsidP="00D0542C">
            <w:pPr>
              <w:spacing w:after="0" w:line="276" w:lineRule="auto"/>
              <w:rPr>
                <w:rFonts w:cs="Arial"/>
                <w:b/>
                <w:lang w:val="en-US"/>
              </w:rPr>
            </w:pPr>
            <w:r w:rsidRPr="00E90A2C">
              <w:rPr>
                <w:rFonts w:cs="Arial"/>
                <w:b/>
                <w:lang w:val="en-US"/>
              </w:rPr>
              <w:t>|Mean|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6C6585" w14:textId="77777777" w:rsidR="00D0542C" w:rsidRPr="00E90A2C" w:rsidRDefault="00D0542C" w:rsidP="00D0542C">
            <w:pPr>
              <w:spacing w:after="0" w:line="276" w:lineRule="auto"/>
              <w:rPr>
                <w:rFonts w:cs="Arial"/>
                <w:b/>
                <w:lang w:val="en-US"/>
              </w:rPr>
            </w:pPr>
            <w:r w:rsidRPr="00E90A2C">
              <w:rPr>
                <w:rFonts w:cs="Arial"/>
                <w:b/>
                <w:lang w:val="en-US"/>
              </w:rPr>
              <w:t>SD</w:t>
            </w:r>
          </w:p>
        </w:tc>
      </w:tr>
      <w:tr w:rsidR="009F237F" w:rsidRPr="00D0542C" w14:paraId="2B34C88B" w14:textId="77777777" w:rsidTr="00E90A2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24FFF25" w14:textId="28E7A7C4" w:rsidR="00D0542C" w:rsidRPr="00E90A2C" w:rsidRDefault="00D0542C" w:rsidP="00D0542C">
            <w:pPr>
              <w:spacing w:after="0" w:line="276" w:lineRule="auto"/>
              <w:rPr>
                <w:rFonts w:cs="Arial"/>
                <w:bCs/>
                <w:lang w:val="en-US"/>
              </w:rPr>
            </w:pPr>
            <w:r w:rsidRPr="00E90A2C">
              <w:rPr>
                <w:rFonts w:cs="Arial"/>
                <w:bCs/>
                <w:lang w:val="en-US"/>
              </w:rPr>
              <w:t>1</w:t>
            </w:r>
            <w:r w:rsidR="009F237F" w:rsidRPr="00E90A2C">
              <w:rPr>
                <w:rFonts w:cs="Arial"/>
                <w:bCs/>
                <w:lang w:val="en-US"/>
              </w:rPr>
              <w:t>: No prepar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1FBE669" w14:textId="77777777" w:rsidR="00D0542C" w:rsidRPr="00E90A2C" w:rsidRDefault="00D0542C" w:rsidP="00D0542C">
            <w:pPr>
              <w:spacing w:after="0" w:line="276" w:lineRule="auto"/>
              <w:rPr>
                <w:rFonts w:cs="Arial"/>
                <w:lang w:val="en-US"/>
              </w:rPr>
            </w:pPr>
            <w:r w:rsidRPr="00E90A2C">
              <w:rPr>
                <w:rFonts w:cs="Arial"/>
                <w:lang w:val="en-US"/>
              </w:rPr>
              <w:t>-0.05</w:t>
            </w:r>
          </w:p>
        </w:tc>
        <w:tc>
          <w:tcPr>
            <w:tcW w:w="0" w:type="auto"/>
            <w:hideMark/>
          </w:tcPr>
          <w:p w14:paraId="47C33E49" w14:textId="77777777" w:rsidR="00D0542C" w:rsidRPr="00E90A2C" w:rsidRDefault="00D0542C" w:rsidP="00D0542C">
            <w:pPr>
              <w:spacing w:after="0" w:line="276" w:lineRule="auto"/>
              <w:rPr>
                <w:rFonts w:cs="Arial"/>
                <w:lang w:val="en-US"/>
              </w:rPr>
            </w:pPr>
            <w:r w:rsidRPr="00E90A2C">
              <w:rPr>
                <w:rFonts w:cs="Arial"/>
                <w:lang w:val="en-US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83955D5" w14:textId="77777777" w:rsidR="00D0542C" w:rsidRPr="00E90A2C" w:rsidRDefault="00D0542C" w:rsidP="00D0542C">
            <w:pPr>
              <w:spacing w:after="0" w:line="276" w:lineRule="auto"/>
              <w:rPr>
                <w:rFonts w:cs="Arial"/>
                <w:lang w:val="en-US"/>
              </w:rPr>
            </w:pPr>
            <w:r w:rsidRPr="00E90A2C">
              <w:rPr>
                <w:rFonts w:cs="Arial"/>
                <w:lang w:val="en-US"/>
              </w:rPr>
              <w:t>0.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A9E81A7" w14:textId="77777777" w:rsidR="00D0542C" w:rsidRPr="00E90A2C" w:rsidRDefault="00D0542C" w:rsidP="00D0542C">
            <w:pPr>
              <w:spacing w:after="0" w:line="276" w:lineRule="auto"/>
              <w:rPr>
                <w:rFonts w:cs="Arial"/>
                <w:lang w:val="en-US"/>
              </w:rPr>
            </w:pPr>
            <w:r w:rsidRPr="00E90A2C">
              <w:rPr>
                <w:rFonts w:cs="Arial"/>
                <w:lang w:val="en-US"/>
              </w:rPr>
              <w:t>0.05</w:t>
            </w:r>
          </w:p>
        </w:tc>
        <w:tc>
          <w:tcPr>
            <w:tcW w:w="0" w:type="auto"/>
            <w:hideMark/>
          </w:tcPr>
          <w:p w14:paraId="6DE0C320" w14:textId="77777777" w:rsidR="00D0542C" w:rsidRPr="00E90A2C" w:rsidRDefault="00D0542C" w:rsidP="00D0542C">
            <w:pPr>
              <w:spacing w:after="0" w:line="276" w:lineRule="auto"/>
              <w:rPr>
                <w:rFonts w:cs="Arial"/>
                <w:lang w:val="en-US"/>
              </w:rPr>
            </w:pPr>
            <w:r w:rsidRPr="00E90A2C">
              <w:rPr>
                <w:rFonts w:cs="Arial"/>
                <w:lang w:val="en-US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2AA8C32" w14:textId="77777777" w:rsidR="00D0542C" w:rsidRPr="00E90A2C" w:rsidRDefault="00D0542C" w:rsidP="00D0542C">
            <w:pPr>
              <w:spacing w:after="0" w:line="276" w:lineRule="auto"/>
              <w:rPr>
                <w:rFonts w:cs="Arial"/>
                <w:lang w:val="en-US"/>
              </w:rPr>
            </w:pPr>
            <w:r w:rsidRPr="00E90A2C">
              <w:rPr>
                <w:rFonts w:cs="Arial"/>
                <w:lang w:val="en-US"/>
              </w:rPr>
              <w:t>1.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3D157D2" w14:textId="77777777" w:rsidR="00D0542C" w:rsidRPr="00E90A2C" w:rsidRDefault="00D0542C" w:rsidP="00D0542C">
            <w:pPr>
              <w:spacing w:after="0" w:line="276" w:lineRule="auto"/>
              <w:rPr>
                <w:rFonts w:cs="Arial"/>
                <w:lang w:val="en-US"/>
              </w:rPr>
            </w:pPr>
            <w:r w:rsidRPr="00E90A2C">
              <w:rPr>
                <w:rFonts w:cs="Arial"/>
                <w:lang w:val="en-US"/>
              </w:rPr>
              <w:t>0.48</w:t>
            </w:r>
          </w:p>
        </w:tc>
        <w:tc>
          <w:tcPr>
            <w:tcW w:w="0" w:type="auto"/>
            <w:hideMark/>
          </w:tcPr>
          <w:p w14:paraId="5122DE37" w14:textId="77777777" w:rsidR="00D0542C" w:rsidRPr="00E90A2C" w:rsidRDefault="00D0542C" w:rsidP="00D0542C">
            <w:pPr>
              <w:spacing w:after="0" w:line="276" w:lineRule="auto"/>
              <w:rPr>
                <w:rFonts w:cs="Arial"/>
                <w:lang w:val="en-US"/>
              </w:rPr>
            </w:pPr>
            <w:r w:rsidRPr="00E90A2C">
              <w:rPr>
                <w:rFonts w:cs="Arial"/>
                <w:lang w:val="en-US"/>
              </w:rPr>
              <w:t>1.61</w:t>
            </w:r>
          </w:p>
        </w:tc>
        <w:tc>
          <w:tcPr>
            <w:tcW w:w="1387" w:type="dxa"/>
            <w:hideMark/>
          </w:tcPr>
          <w:p w14:paraId="41B3D665" w14:textId="77777777" w:rsidR="00D0542C" w:rsidRPr="00E90A2C" w:rsidRDefault="00D0542C" w:rsidP="00D0542C">
            <w:pPr>
              <w:spacing w:after="0" w:line="276" w:lineRule="auto"/>
              <w:rPr>
                <w:rFonts w:cs="Arial"/>
                <w:lang w:val="en-US"/>
              </w:rPr>
            </w:pPr>
            <w:r w:rsidRPr="00E90A2C">
              <w:rPr>
                <w:rFonts w:cs="Arial"/>
                <w:lang w:val="en-US"/>
              </w:rPr>
              <w:t>2.23</w:t>
            </w:r>
          </w:p>
        </w:tc>
      </w:tr>
      <w:tr w:rsidR="009F237F" w:rsidRPr="00D0542C" w14:paraId="17FED79E" w14:textId="77777777" w:rsidTr="00E90A2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2FE4CE5" w14:textId="207ECE38" w:rsidR="00D0542C" w:rsidRPr="00E90A2C" w:rsidRDefault="00D0542C" w:rsidP="00D0542C">
            <w:pPr>
              <w:spacing w:after="0" w:line="276" w:lineRule="auto"/>
              <w:rPr>
                <w:rFonts w:cs="Arial"/>
                <w:bCs/>
                <w:lang w:val="en-US"/>
              </w:rPr>
            </w:pPr>
            <w:r w:rsidRPr="00E90A2C">
              <w:rPr>
                <w:rFonts w:cs="Arial"/>
                <w:bCs/>
                <w:lang w:val="en-US"/>
              </w:rPr>
              <w:t>2</w:t>
            </w:r>
            <w:r w:rsidR="009F237F" w:rsidRPr="00E90A2C">
              <w:rPr>
                <w:rFonts w:cs="Arial"/>
                <w:bCs/>
                <w:lang w:val="en-US"/>
              </w:rPr>
              <w:t>: Diet + Laxativ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0D8C336" w14:textId="77777777" w:rsidR="00D0542C" w:rsidRPr="00E90A2C" w:rsidRDefault="00D0542C" w:rsidP="00D0542C">
            <w:pPr>
              <w:spacing w:after="0" w:line="276" w:lineRule="auto"/>
              <w:rPr>
                <w:rFonts w:cs="Arial"/>
                <w:lang w:val="en-US"/>
              </w:rPr>
            </w:pPr>
            <w:r w:rsidRPr="00E90A2C">
              <w:rPr>
                <w:rFonts w:cs="Arial"/>
                <w:lang w:val="en-US"/>
              </w:rPr>
              <w:t>-0.01</w:t>
            </w:r>
          </w:p>
        </w:tc>
        <w:tc>
          <w:tcPr>
            <w:tcW w:w="0" w:type="auto"/>
            <w:hideMark/>
          </w:tcPr>
          <w:p w14:paraId="66C5B62C" w14:textId="77777777" w:rsidR="00D0542C" w:rsidRPr="00E90A2C" w:rsidRDefault="00D0542C" w:rsidP="00D0542C">
            <w:pPr>
              <w:spacing w:after="0" w:line="276" w:lineRule="auto"/>
              <w:rPr>
                <w:rFonts w:cs="Arial"/>
                <w:lang w:val="en-US"/>
              </w:rPr>
            </w:pPr>
            <w:r w:rsidRPr="00E90A2C">
              <w:rPr>
                <w:rFonts w:cs="Arial"/>
                <w:lang w:val="en-US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9EAA1BB" w14:textId="77777777" w:rsidR="00D0542C" w:rsidRPr="00E90A2C" w:rsidRDefault="00D0542C" w:rsidP="00D0542C">
            <w:pPr>
              <w:spacing w:after="0" w:line="276" w:lineRule="auto"/>
              <w:rPr>
                <w:rFonts w:cs="Arial"/>
                <w:lang w:val="en-US"/>
              </w:rPr>
            </w:pPr>
            <w:r w:rsidRPr="00E90A2C">
              <w:rPr>
                <w:rFonts w:cs="Arial"/>
                <w:lang w:val="en-US"/>
              </w:rPr>
              <w:t>0.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94B646A" w14:textId="77777777" w:rsidR="00D0542C" w:rsidRPr="00E90A2C" w:rsidRDefault="00D0542C" w:rsidP="00D0542C">
            <w:pPr>
              <w:spacing w:after="0" w:line="276" w:lineRule="auto"/>
              <w:rPr>
                <w:rFonts w:cs="Arial"/>
                <w:lang w:val="en-US"/>
              </w:rPr>
            </w:pPr>
            <w:r w:rsidRPr="00E90A2C">
              <w:rPr>
                <w:rFonts w:cs="Arial"/>
                <w:lang w:val="en-US"/>
              </w:rPr>
              <w:t>0.77</w:t>
            </w:r>
          </w:p>
        </w:tc>
        <w:tc>
          <w:tcPr>
            <w:tcW w:w="0" w:type="auto"/>
            <w:hideMark/>
          </w:tcPr>
          <w:p w14:paraId="6C581C68" w14:textId="77777777" w:rsidR="00D0542C" w:rsidRPr="00E90A2C" w:rsidRDefault="00D0542C" w:rsidP="00D0542C">
            <w:pPr>
              <w:spacing w:after="0" w:line="276" w:lineRule="auto"/>
              <w:rPr>
                <w:rFonts w:cs="Arial"/>
                <w:lang w:val="en-US"/>
              </w:rPr>
            </w:pPr>
            <w:r w:rsidRPr="00E90A2C">
              <w:rPr>
                <w:rFonts w:cs="Arial"/>
                <w:lang w:val="en-US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B46C330" w14:textId="77777777" w:rsidR="00D0542C" w:rsidRPr="00E90A2C" w:rsidRDefault="00D0542C" w:rsidP="00D0542C">
            <w:pPr>
              <w:spacing w:after="0" w:line="276" w:lineRule="auto"/>
              <w:rPr>
                <w:rFonts w:cs="Arial"/>
                <w:lang w:val="en-US"/>
              </w:rPr>
            </w:pPr>
            <w:r w:rsidRPr="00E90A2C">
              <w:rPr>
                <w:rFonts w:cs="Arial"/>
                <w:lang w:val="en-US"/>
              </w:rPr>
              <w:t>1.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4BAB03A" w14:textId="77777777" w:rsidR="00D0542C" w:rsidRPr="00E90A2C" w:rsidRDefault="00D0542C" w:rsidP="00D0542C">
            <w:pPr>
              <w:spacing w:after="0" w:line="276" w:lineRule="auto"/>
              <w:rPr>
                <w:rFonts w:cs="Arial"/>
                <w:lang w:val="en-US"/>
              </w:rPr>
            </w:pPr>
            <w:r w:rsidRPr="00E90A2C">
              <w:rPr>
                <w:rFonts w:cs="Arial"/>
                <w:lang w:val="en-US"/>
              </w:rPr>
              <w:t>0.95</w:t>
            </w:r>
          </w:p>
        </w:tc>
        <w:tc>
          <w:tcPr>
            <w:tcW w:w="0" w:type="auto"/>
            <w:hideMark/>
          </w:tcPr>
          <w:p w14:paraId="790765DA" w14:textId="77777777" w:rsidR="00D0542C" w:rsidRPr="00E90A2C" w:rsidRDefault="00D0542C" w:rsidP="00D0542C">
            <w:pPr>
              <w:spacing w:after="0" w:line="276" w:lineRule="auto"/>
              <w:rPr>
                <w:rFonts w:cs="Arial"/>
                <w:lang w:val="en-US"/>
              </w:rPr>
            </w:pPr>
            <w:r w:rsidRPr="00E90A2C">
              <w:rPr>
                <w:rFonts w:cs="Arial"/>
                <w:lang w:val="en-US"/>
              </w:rPr>
              <w:t>1.31</w:t>
            </w:r>
          </w:p>
        </w:tc>
        <w:tc>
          <w:tcPr>
            <w:tcW w:w="1387" w:type="dxa"/>
            <w:hideMark/>
          </w:tcPr>
          <w:p w14:paraId="2BDB52A9" w14:textId="77777777" w:rsidR="00D0542C" w:rsidRPr="00E90A2C" w:rsidRDefault="00D0542C" w:rsidP="00D0542C">
            <w:pPr>
              <w:spacing w:after="0" w:line="276" w:lineRule="auto"/>
              <w:rPr>
                <w:rFonts w:cs="Arial"/>
                <w:lang w:val="en-US"/>
              </w:rPr>
            </w:pPr>
            <w:r w:rsidRPr="00E90A2C">
              <w:rPr>
                <w:rFonts w:cs="Arial"/>
                <w:lang w:val="en-US"/>
              </w:rPr>
              <w:t>1.52</w:t>
            </w:r>
          </w:p>
        </w:tc>
      </w:tr>
      <w:tr w:rsidR="009F237F" w:rsidRPr="00D0542C" w14:paraId="1CFB2107" w14:textId="77777777" w:rsidTr="00E90A2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6A2810C" w14:textId="6CA05150" w:rsidR="00D0542C" w:rsidRPr="00E90A2C" w:rsidRDefault="00D0542C" w:rsidP="00D0542C">
            <w:pPr>
              <w:spacing w:after="0" w:line="276" w:lineRule="auto"/>
              <w:rPr>
                <w:rFonts w:cs="Arial"/>
                <w:bCs/>
                <w:lang w:val="en-US"/>
              </w:rPr>
            </w:pPr>
            <w:r w:rsidRPr="00E90A2C">
              <w:rPr>
                <w:rFonts w:cs="Arial"/>
                <w:bCs/>
                <w:lang w:val="en-US"/>
              </w:rPr>
              <w:t>3</w:t>
            </w:r>
            <w:r w:rsidR="009F237F" w:rsidRPr="00E90A2C">
              <w:rPr>
                <w:rFonts w:cs="Arial"/>
                <w:bCs/>
                <w:lang w:val="en-US"/>
              </w:rPr>
              <w:t xml:space="preserve">: Laxatives only planning-CT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33D6920" w14:textId="77777777" w:rsidR="00D0542C" w:rsidRPr="00E90A2C" w:rsidRDefault="00D0542C" w:rsidP="00D0542C">
            <w:pPr>
              <w:spacing w:after="0" w:line="276" w:lineRule="auto"/>
              <w:rPr>
                <w:rFonts w:cs="Arial"/>
                <w:lang w:val="en-US"/>
              </w:rPr>
            </w:pPr>
            <w:r w:rsidRPr="00E90A2C">
              <w:rPr>
                <w:rFonts w:cs="Arial"/>
                <w:lang w:val="en-US"/>
              </w:rPr>
              <w:t>0.68</w:t>
            </w:r>
          </w:p>
        </w:tc>
        <w:tc>
          <w:tcPr>
            <w:tcW w:w="0" w:type="auto"/>
            <w:hideMark/>
          </w:tcPr>
          <w:p w14:paraId="25F6BA35" w14:textId="77777777" w:rsidR="00D0542C" w:rsidRPr="00E90A2C" w:rsidRDefault="00D0542C" w:rsidP="00D0542C">
            <w:pPr>
              <w:spacing w:after="0" w:line="276" w:lineRule="auto"/>
              <w:rPr>
                <w:rFonts w:cs="Arial"/>
                <w:lang w:val="en-US"/>
              </w:rPr>
            </w:pPr>
            <w:r w:rsidRPr="00E90A2C">
              <w:rPr>
                <w:rFonts w:cs="Arial"/>
                <w:lang w:val="en-US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55244F8" w14:textId="77777777" w:rsidR="00D0542C" w:rsidRPr="00E90A2C" w:rsidRDefault="00D0542C" w:rsidP="00D0542C">
            <w:pPr>
              <w:spacing w:after="0" w:line="276" w:lineRule="auto"/>
              <w:rPr>
                <w:rFonts w:cs="Arial"/>
                <w:lang w:val="en-US"/>
              </w:rPr>
            </w:pPr>
            <w:r w:rsidRPr="00E90A2C">
              <w:rPr>
                <w:rFonts w:cs="Arial"/>
                <w:lang w:val="en-US"/>
              </w:rPr>
              <w:t>1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02C9D09" w14:textId="77777777" w:rsidR="00D0542C" w:rsidRPr="00E90A2C" w:rsidRDefault="00D0542C" w:rsidP="00D0542C">
            <w:pPr>
              <w:spacing w:after="0" w:line="276" w:lineRule="auto"/>
              <w:rPr>
                <w:rFonts w:cs="Arial"/>
                <w:lang w:val="en-US"/>
              </w:rPr>
            </w:pPr>
            <w:r w:rsidRPr="00E90A2C">
              <w:rPr>
                <w:rFonts w:cs="Arial"/>
                <w:lang w:val="en-US"/>
              </w:rPr>
              <w:t>0.29</w:t>
            </w:r>
          </w:p>
        </w:tc>
        <w:tc>
          <w:tcPr>
            <w:tcW w:w="0" w:type="auto"/>
            <w:hideMark/>
          </w:tcPr>
          <w:p w14:paraId="0A912BED" w14:textId="77777777" w:rsidR="00D0542C" w:rsidRPr="00E90A2C" w:rsidRDefault="00D0542C" w:rsidP="00D0542C">
            <w:pPr>
              <w:spacing w:after="0" w:line="276" w:lineRule="auto"/>
              <w:rPr>
                <w:rFonts w:cs="Arial"/>
                <w:lang w:val="en-US"/>
              </w:rPr>
            </w:pPr>
            <w:r w:rsidRPr="00E90A2C">
              <w:rPr>
                <w:rFonts w:cs="Arial"/>
                <w:lang w:val="en-US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E4EEBC6" w14:textId="77777777" w:rsidR="00D0542C" w:rsidRPr="00E90A2C" w:rsidRDefault="00D0542C" w:rsidP="00D0542C">
            <w:pPr>
              <w:spacing w:after="0" w:line="276" w:lineRule="auto"/>
              <w:rPr>
                <w:rFonts w:cs="Arial"/>
                <w:lang w:val="en-US"/>
              </w:rPr>
            </w:pPr>
            <w:r w:rsidRPr="00E90A2C">
              <w:rPr>
                <w:rFonts w:cs="Arial"/>
                <w:lang w:val="en-US"/>
              </w:rPr>
              <w:t>1.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4B8127A" w14:textId="77777777" w:rsidR="00D0542C" w:rsidRPr="00E90A2C" w:rsidRDefault="00D0542C" w:rsidP="00D0542C">
            <w:pPr>
              <w:spacing w:after="0" w:line="276" w:lineRule="auto"/>
              <w:rPr>
                <w:rFonts w:cs="Arial"/>
                <w:lang w:val="en-US"/>
              </w:rPr>
            </w:pPr>
            <w:r w:rsidRPr="00E90A2C">
              <w:rPr>
                <w:rFonts w:cs="Arial"/>
                <w:lang w:val="en-US"/>
              </w:rPr>
              <w:t>1.25</w:t>
            </w:r>
          </w:p>
        </w:tc>
        <w:tc>
          <w:tcPr>
            <w:tcW w:w="0" w:type="auto"/>
            <w:hideMark/>
          </w:tcPr>
          <w:p w14:paraId="14A99C6D" w14:textId="77777777" w:rsidR="00D0542C" w:rsidRPr="00E90A2C" w:rsidRDefault="00D0542C" w:rsidP="00D0542C">
            <w:pPr>
              <w:spacing w:after="0" w:line="276" w:lineRule="auto"/>
              <w:rPr>
                <w:rFonts w:cs="Arial"/>
                <w:lang w:val="en-US"/>
              </w:rPr>
            </w:pPr>
            <w:r w:rsidRPr="00E90A2C">
              <w:rPr>
                <w:rFonts w:cs="Arial"/>
                <w:lang w:val="en-US"/>
              </w:rPr>
              <w:t>1.49</w:t>
            </w:r>
          </w:p>
        </w:tc>
        <w:tc>
          <w:tcPr>
            <w:tcW w:w="1387" w:type="dxa"/>
            <w:hideMark/>
          </w:tcPr>
          <w:p w14:paraId="49E2CDB9" w14:textId="77777777" w:rsidR="00D0542C" w:rsidRPr="00E90A2C" w:rsidRDefault="00D0542C" w:rsidP="00D0542C">
            <w:pPr>
              <w:spacing w:after="0" w:line="276" w:lineRule="auto"/>
              <w:rPr>
                <w:rFonts w:cs="Arial"/>
                <w:lang w:val="en-US"/>
              </w:rPr>
            </w:pPr>
            <w:r w:rsidRPr="00E90A2C">
              <w:rPr>
                <w:rFonts w:cs="Arial"/>
                <w:lang w:val="en-US"/>
              </w:rPr>
              <w:t>1.69</w:t>
            </w:r>
          </w:p>
        </w:tc>
      </w:tr>
      <w:tr w:rsidR="009F237F" w:rsidRPr="00D0542C" w14:paraId="6583CD7D" w14:textId="77777777" w:rsidTr="00E90A2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92ED5D1" w14:textId="336C1092" w:rsidR="00D0542C" w:rsidRPr="00E90A2C" w:rsidRDefault="00D0542C" w:rsidP="00D0542C">
            <w:pPr>
              <w:spacing w:after="0" w:line="276" w:lineRule="auto"/>
              <w:rPr>
                <w:rFonts w:cs="Arial"/>
                <w:bCs/>
                <w:lang w:val="en-US"/>
              </w:rPr>
            </w:pPr>
            <w:r w:rsidRPr="00E90A2C">
              <w:rPr>
                <w:rFonts w:cs="Arial"/>
                <w:bCs/>
                <w:lang w:val="en-US"/>
              </w:rPr>
              <w:t>4</w:t>
            </w:r>
            <w:r w:rsidR="009F237F" w:rsidRPr="00E90A2C">
              <w:rPr>
                <w:rFonts w:cs="Arial"/>
                <w:bCs/>
                <w:lang w:val="en-US"/>
              </w:rPr>
              <w:t>: Laxativ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4CDAFAE" w14:textId="77777777" w:rsidR="00D0542C" w:rsidRPr="00E90A2C" w:rsidRDefault="00D0542C" w:rsidP="00D0542C">
            <w:pPr>
              <w:spacing w:after="0" w:line="276" w:lineRule="auto"/>
              <w:rPr>
                <w:rFonts w:cs="Arial"/>
                <w:lang w:val="en-US"/>
              </w:rPr>
            </w:pPr>
            <w:r w:rsidRPr="00E90A2C">
              <w:rPr>
                <w:rFonts w:cs="Arial"/>
                <w:lang w:val="en-US"/>
              </w:rPr>
              <w:t>0.12</w:t>
            </w:r>
          </w:p>
        </w:tc>
        <w:tc>
          <w:tcPr>
            <w:tcW w:w="0" w:type="auto"/>
            <w:hideMark/>
          </w:tcPr>
          <w:p w14:paraId="21D9909C" w14:textId="77777777" w:rsidR="00D0542C" w:rsidRPr="00E90A2C" w:rsidRDefault="00D0542C" w:rsidP="00D0542C">
            <w:pPr>
              <w:spacing w:after="0" w:line="276" w:lineRule="auto"/>
              <w:rPr>
                <w:rFonts w:cs="Arial"/>
                <w:lang w:val="en-US"/>
              </w:rPr>
            </w:pPr>
            <w:r w:rsidRPr="00E90A2C">
              <w:rPr>
                <w:rFonts w:cs="Arial"/>
                <w:lang w:val="en-US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28D87D1" w14:textId="77777777" w:rsidR="00D0542C" w:rsidRPr="00E90A2C" w:rsidRDefault="00D0542C" w:rsidP="00D0542C">
            <w:pPr>
              <w:spacing w:after="0" w:line="276" w:lineRule="auto"/>
              <w:rPr>
                <w:rFonts w:cs="Arial"/>
                <w:lang w:val="en-US"/>
              </w:rPr>
            </w:pPr>
            <w:r w:rsidRPr="00E90A2C">
              <w:rPr>
                <w:rFonts w:cs="Arial"/>
                <w:lang w:val="en-US"/>
              </w:rPr>
              <w:t>1.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AA019EA" w14:textId="77777777" w:rsidR="00D0542C" w:rsidRPr="00E90A2C" w:rsidRDefault="00D0542C" w:rsidP="00D0542C">
            <w:pPr>
              <w:spacing w:after="0" w:line="276" w:lineRule="auto"/>
              <w:rPr>
                <w:rFonts w:cs="Arial"/>
                <w:lang w:val="en-US"/>
              </w:rPr>
            </w:pPr>
            <w:r w:rsidRPr="00E90A2C">
              <w:rPr>
                <w:rFonts w:cs="Arial"/>
                <w:lang w:val="en-US"/>
              </w:rPr>
              <w:t>-0.39</w:t>
            </w:r>
          </w:p>
        </w:tc>
        <w:tc>
          <w:tcPr>
            <w:tcW w:w="0" w:type="auto"/>
            <w:hideMark/>
          </w:tcPr>
          <w:p w14:paraId="6B0F20AA" w14:textId="77777777" w:rsidR="00D0542C" w:rsidRPr="00E90A2C" w:rsidRDefault="00D0542C" w:rsidP="00D0542C">
            <w:pPr>
              <w:spacing w:after="0" w:line="276" w:lineRule="auto"/>
              <w:rPr>
                <w:rFonts w:cs="Arial"/>
                <w:lang w:val="en-US"/>
              </w:rPr>
            </w:pPr>
            <w:r w:rsidRPr="00E90A2C">
              <w:rPr>
                <w:rFonts w:cs="Arial"/>
                <w:lang w:val="en-US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E6500EF" w14:textId="77777777" w:rsidR="00D0542C" w:rsidRPr="00E90A2C" w:rsidRDefault="00D0542C" w:rsidP="00D0542C">
            <w:pPr>
              <w:spacing w:after="0" w:line="276" w:lineRule="auto"/>
              <w:rPr>
                <w:rFonts w:cs="Arial"/>
                <w:lang w:val="en-US"/>
              </w:rPr>
            </w:pPr>
            <w:r w:rsidRPr="00E90A2C">
              <w:rPr>
                <w:rFonts w:cs="Arial"/>
                <w:lang w:val="en-US"/>
              </w:rPr>
              <w:t>1.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3E1AF4F" w14:textId="77777777" w:rsidR="00D0542C" w:rsidRPr="00E90A2C" w:rsidRDefault="00D0542C" w:rsidP="00D0542C">
            <w:pPr>
              <w:spacing w:after="0" w:line="276" w:lineRule="auto"/>
              <w:rPr>
                <w:rFonts w:cs="Arial"/>
                <w:lang w:val="en-US"/>
              </w:rPr>
            </w:pPr>
            <w:r w:rsidRPr="00E90A2C">
              <w:rPr>
                <w:rFonts w:cs="Arial"/>
                <w:lang w:val="en-US"/>
              </w:rPr>
              <w:t>0.31</w:t>
            </w:r>
          </w:p>
        </w:tc>
        <w:tc>
          <w:tcPr>
            <w:tcW w:w="0" w:type="auto"/>
            <w:hideMark/>
          </w:tcPr>
          <w:p w14:paraId="440F4569" w14:textId="77777777" w:rsidR="00D0542C" w:rsidRPr="00E90A2C" w:rsidRDefault="00D0542C" w:rsidP="00D0542C">
            <w:pPr>
              <w:spacing w:after="0" w:line="276" w:lineRule="auto"/>
              <w:rPr>
                <w:rFonts w:cs="Arial"/>
                <w:lang w:val="en-US"/>
              </w:rPr>
            </w:pPr>
            <w:r w:rsidRPr="00E90A2C">
              <w:rPr>
                <w:rFonts w:cs="Arial"/>
                <w:lang w:val="en-US"/>
              </w:rPr>
              <w:t>1.60</w:t>
            </w:r>
          </w:p>
        </w:tc>
        <w:tc>
          <w:tcPr>
            <w:tcW w:w="1387" w:type="dxa"/>
            <w:hideMark/>
          </w:tcPr>
          <w:p w14:paraId="18E6B393" w14:textId="77777777" w:rsidR="00D0542C" w:rsidRPr="00E90A2C" w:rsidRDefault="00D0542C" w:rsidP="00D0542C">
            <w:pPr>
              <w:spacing w:after="0" w:line="276" w:lineRule="auto"/>
              <w:rPr>
                <w:rFonts w:cs="Arial"/>
                <w:lang w:val="en-US"/>
              </w:rPr>
            </w:pPr>
            <w:r w:rsidRPr="00E90A2C">
              <w:rPr>
                <w:rFonts w:cs="Arial"/>
                <w:lang w:val="en-US"/>
              </w:rPr>
              <w:t>2.18</w:t>
            </w:r>
          </w:p>
        </w:tc>
      </w:tr>
    </w:tbl>
    <w:p w14:paraId="05E771A0" w14:textId="77777777" w:rsidR="00E90A2C" w:rsidRDefault="00E90A2C" w:rsidP="00880B24">
      <w:pPr>
        <w:spacing w:after="0" w:line="276" w:lineRule="auto"/>
        <w:rPr>
          <w:rFonts w:cs="Arial"/>
          <w:i/>
          <w:iCs/>
        </w:rPr>
      </w:pPr>
    </w:p>
    <w:p w14:paraId="3F330DBB" w14:textId="00C44DC0" w:rsidR="00D0542C" w:rsidRPr="003529F4" w:rsidRDefault="00D0542C" w:rsidP="00880B24">
      <w:pPr>
        <w:spacing w:after="0" w:line="276" w:lineRule="auto"/>
        <w:rPr>
          <w:rFonts w:cs="Arial"/>
          <w:i/>
          <w:iCs/>
        </w:rPr>
      </w:pPr>
      <w:r>
        <w:rPr>
          <w:rFonts w:cs="Arial"/>
          <w:i/>
          <w:iCs/>
        </w:rPr>
        <w:t>Appendix F: Mean displacement of CBCT per group per axis (x, y, z) expressed in mm per group. Mean =</w:t>
      </w:r>
      <w:r w:rsidR="009F237F">
        <w:rPr>
          <w:rFonts w:cs="Arial"/>
          <w:i/>
          <w:iCs/>
        </w:rPr>
        <w:t xml:space="preserve"> directional displacement;</w:t>
      </w:r>
      <w:r>
        <w:rPr>
          <w:rFonts w:cs="Arial"/>
          <w:i/>
          <w:iCs/>
        </w:rPr>
        <w:t xml:space="preserve"> </w:t>
      </w:r>
      <w:r w:rsidRPr="00D0542C">
        <w:rPr>
          <w:rFonts w:cs="Arial"/>
          <w:i/>
          <w:iCs/>
          <w:lang w:val="en-US"/>
        </w:rPr>
        <w:t>|Mean| = Mean of absolute displacements</w:t>
      </w:r>
      <w:r>
        <w:rPr>
          <w:rFonts w:cs="Arial"/>
          <w:i/>
          <w:iCs/>
          <w:lang w:val="en-US"/>
        </w:rPr>
        <w:t xml:space="preserve">; </w:t>
      </w:r>
      <w:r w:rsidRPr="00D0542C">
        <w:rPr>
          <w:rFonts w:cs="Arial"/>
          <w:i/>
          <w:iCs/>
          <w:lang w:val="en-US"/>
        </w:rPr>
        <w:t>SD = Standard deviation</w:t>
      </w:r>
      <w:r w:rsidR="00BE1685">
        <w:rPr>
          <w:rFonts w:cs="Arial"/>
          <w:i/>
          <w:iCs/>
          <w:lang w:val="en-US"/>
        </w:rPr>
        <w:t>; x = Left-Right; y = Cranio-Caudal; z = Anterior-Posterior.</w:t>
      </w:r>
    </w:p>
    <w:p w14:paraId="4FB4CE5F" w14:textId="1AA58BEF" w:rsidR="006D55B7" w:rsidRPr="00070927" w:rsidRDefault="00537660" w:rsidP="00C44C1F">
      <w:pPr>
        <w:spacing w:before="120" w:line="276" w:lineRule="auto"/>
        <w:rPr>
          <w:rFonts w:cs="Arial"/>
          <w:b/>
          <w:bCs/>
        </w:rPr>
      </w:pPr>
      <w:r w:rsidRPr="00070927">
        <w:rPr>
          <w:rFonts w:cs="Arial"/>
          <w:b/>
          <w:bCs/>
          <w:noProof/>
          <w:lang w:val="en-IN" w:eastAsia="en-IN" w:bidi="ta-IN"/>
        </w:rPr>
        <w:drawing>
          <wp:inline distT="0" distB="0" distL="0" distR="0" wp14:anchorId="5BF616C8" wp14:editId="70267767">
            <wp:extent cx="5731510" cy="4068445"/>
            <wp:effectExtent l="0" t="0" r="2540" b="8255"/>
            <wp:docPr id="1025543263" name="Tijdelijke aanduiding voor inhoud 6" descr="Afbeelding met tekst, diagram, lijn, Perceel&#10;&#10;Door AI gegenereerde inhoud is mogelijk onjuist.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BDDA214-2664-E4E3-1632-810F012AD766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543263" name="Tijdelijke aanduiding voor inhoud 6" descr="Afbeelding met tekst, diagram, lijn, Perceel&#10;&#10;Door AI gegenereerde inhoud is mogelijk onjuist.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BDDA214-2664-E4E3-1632-810F012AD766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6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D6A08B" w14:textId="6399AFAB" w:rsidR="00537660" w:rsidRPr="00721D31" w:rsidRDefault="00537660" w:rsidP="00C44C1F">
      <w:pPr>
        <w:spacing w:before="120" w:line="276" w:lineRule="auto"/>
        <w:rPr>
          <w:rFonts w:cs="Arial"/>
          <w:i/>
          <w:iCs/>
        </w:rPr>
      </w:pPr>
      <w:r w:rsidRPr="00070927">
        <w:rPr>
          <w:rFonts w:cs="Arial"/>
          <w:i/>
          <w:iCs/>
        </w:rPr>
        <w:t xml:space="preserve">Appendix </w:t>
      </w:r>
      <w:r w:rsidR="00D0542C">
        <w:rPr>
          <w:rFonts w:cs="Arial"/>
          <w:i/>
          <w:iCs/>
        </w:rPr>
        <w:t>G</w:t>
      </w:r>
      <w:r w:rsidRPr="00070927">
        <w:rPr>
          <w:rFonts w:cs="Arial"/>
          <w:i/>
          <w:iCs/>
        </w:rPr>
        <w:t xml:space="preserve">: </w:t>
      </w:r>
      <w:r w:rsidR="000C4343" w:rsidRPr="00070927">
        <w:rPr>
          <w:rFonts w:cs="Arial"/>
          <w:i/>
          <w:iCs/>
        </w:rPr>
        <w:t>Average Scores per Questionnaire Item Across</w:t>
      </w:r>
      <w:r w:rsidR="00CB4674">
        <w:rPr>
          <w:rFonts w:cs="Arial"/>
          <w:i/>
          <w:iCs/>
        </w:rPr>
        <w:t xml:space="preserve"> g</w:t>
      </w:r>
      <w:r w:rsidR="000C4343" w:rsidRPr="00070927">
        <w:rPr>
          <w:rFonts w:cs="Arial"/>
          <w:i/>
          <w:iCs/>
        </w:rPr>
        <w:t>roups</w:t>
      </w:r>
      <w:bookmarkStart w:id="1" w:name="_GoBack"/>
      <w:bookmarkEnd w:id="1"/>
    </w:p>
    <w:sectPr w:rsidR="00537660" w:rsidRPr="00721D31" w:rsidSect="005C6965">
      <w:footerReference w:type="default" r:id="rId12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709082" w14:textId="77777777" w:rsidR="008F21FF" w:rsidRPr="00070927" w:rsidRDefault="008F21FF" w:rsidP="00DA75A3">
      <w:pPr>
        <w:spacing w:after="0" w:line="240" w:lineRule="auto"/>
      </w:pPr>
      <w:r w:rsidRPr="00070927">
        <w:separator/>
      </w:r>
    </w:p>
  </w:endnote>
  <w:endnote w:type="continuationSeparator" w:id="0">
    <w:p w14:paraId="659EB47D" w14:textId="77777777" w:rsidR="008F21FF" w:rsidRPr="00070927" w:rsidRDefault="008F21FF" w:rsidP="00DA75A3">
      <w:pPr>
        <w:spacing w:after="0" w:line="240" w:lineRule="auto"/>
      </w:pPr>
      <w:r w:rsidRPr="00070927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等线"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69560755"/>
      <w:docPartObj>
        <w:docPartGallery w:val="Page Numbers (Bottom of Page)"/>
        <w:docPartUnique/>
      </w:docPartObj>
    </w:sdtPr>
    <w:sdtEndPr/>
    <w:sdtContent>
      <w:p w14:paraId="3214B882" w14:textId="70C540FD" w:rsidR="00F73AB5" w:rsidRPr="00070927" w:rsidRDefault="00F73AB5">
        <w:pPr>
          <w:pStyle w:val="Footer"/>
          <w:jc w:val="right"/>
        </w:pPr>
        <w:r w:rsidRPr="00070927">
          <w:fldChar w:fldCharType="begin"/>
        </w:r>
        <w:r w:rsidRPr="00070927">
          <w:instrText>PAGE   \* MERGEFORMAT</w:instrText>
        </w:r>
        <w:r w:rsidRPr="00070927">
          <w:fldChar w:fldCharType="separate"/>
        </w:r>
        <w:r w:rsidRPr="00070927">
          <w:t>2</w:t>
        </w:r>
        <w:r w:rsidRPr="00070927">
          <w:fldChar w:fldCharType="end"/>
        </w:r>
      </w:p>
    </w:sdtContent>
  </w:sdt>
  <w:p w14:paraId="0B432B93" w14:textId="77777777" w:rsidR="00F73AB5" w:rsidRPr="00070927" w:rsidRDefault="00F73AB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A0F5D0" w14:textId="77777777" w:rsidR="008F21FF" w:rsidRPr="00070927" w:rsidRDefault="008F21FF" w:rsidP="00DA75A3">
      <w:pPr>
        <w:spacing w:after="0" w:line="240" w:lineRule="auto"/>
      </w:pPr>
      <w:r w:rsidRPr="00070927">
        <w:separator/>
      </w:r>
    </w:p>
  </w:footnote>
  <w:footnote w:type="continuationSeparator" w:id="0">
    <w:p w14:paraId="6E27A301" w14:textId="77777777" w:rsidR="008F21FF" w:rsidRPr="00070927" w:rsidRDefault="008F21FF" w:rsidP="00DA75A3">
      <w:pPr>
        <w:spacing w:after="0" w:line="240" w:lineRule="auto"/>
      </w:pPr>
      <w:r w:rsidRPr="00070927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B722DD"/>
    <w:multiLevelType w:val="hybridMultilevel"/>
    <w:tmpl w:val="4AC00E2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251CB7"/>
    <w:multiLevelType w:val="hybridMultilevel"/>
    <w:tmpl w:val="939A1B72"/>
    <w:lvl w:ilvl="0" w:tplc="1DA800AC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94734E"/>
    <w:multiLevelType w:val="hybridMultilevel"/>
    <w:tmpl w:val="B450E768"/>
    <w:lvl w:ilvl="0" w:tplc="015C6EE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E998EEE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52AAB0C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9D46311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9C9EEE4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ED5A372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2F90154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C5BC32A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3B1872C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" w15:restartNumberingAfterBreak="0">
    <w:nsid w:val="10D43F97"/>
    <w:multiLevelType w:val="hybridMultilevel"/>
    <w:tmpl w:val="7494B02C"/>
    <w:lvl w:ilvl="0" w:tplc="0413000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</w:abstractNum>
  <w:abstractNum w:abstractNumId="4" w15:restartNumberingAfterBreak="0">
    <w:nsid w:val="198F3416"/>
    <w:multiLevelType w:val="hybridMultilevel"/>
    <w:tmpl w:val="CF7C4E3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0B7092"/>
    <w:multiLevelType w:val="multilevel"/>
    <w:tmpl w:val="ADB0A5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276509EE"/>
    <w:multiLevelType w:val="hybridMultilevel"/>
    <w:tmpl w:val="4816EFBE"/>
    <w:lvl w:ilvl="0" w:tplc="1DA800AC">
      <w:start w:val="3"/>
      <w:numFmt w:val="bullet"/>
      <w:lvlText w:val="-"/>
      <w:lvlJc w:val="left"/>
      <w:pPr>
        <w:ind w:left="1440" w:hanging="360"/>
      </w:pPr>
      <w:rPr>
        <w:rFonts w:ascii="Aptos" w:eastAsiaTheme="minorHAnsi" w:hAnsi="Aptos" w:cs="Aria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B88355F"/>
    <w:multiLevelType w:val="multilevel"/>
    <w:tmpl w:val="998AD9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D001C5D"/>
    <w:multiLevelType w:val="hybridMultilevel"/>
    <w:tmpl w:val="BA4A42BC"/>
    <w:lvl w:ilvl="0" w:tplc="F80C8CCA">
      <w:numFmt w:val="bullet"/>
      <w:lvlText w:val="-"/>
      <w:lvlJc w:val="left"/>
      <w:pPr>
        <w:ind w:left="720" w:hanging="360"/>
      </w:pPr>
      <w:rPr>
        <w:rFonts w:ascii="Aptos" w:eastAsiaTheme="minorHAnsi" w:hAnsi="Aptos" w:cs="Aria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DA04CA"/>
    <w:multiLevelType w:val="multilevel"/>
    <w:tmpl w:val="CDA031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39071260"/>
    <w:multiLevelType w:val="hybridMultilevel"/>
    <w:tmpl w:val="CF42CB08"/>
    <w:lvl w:ilvl="0" w:tplc="0848EB42">
      <w:start w:val="18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  <w:b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900C72"/>
    <w:multiLevelType w:val="hybridMultilevel"/>
    <w:tmpl w:val="2A24F33E"/>
    <w:lvl w:ilvl="0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2" w15:restartNumberingAfterBreak="0">
    <w:nsid w:val="3B9F0CBA"/>
    <w:multiLevelType w:val="hybridMultilevel"/>
    <w:tmpl w:val="96664AD8"/>
    <w:lvl w:ilvl="0" w:tplc="872E5022">
      <w:numFmt w:val="bullet"/>
      <w:lvlText w:val="-"/>
      <w:lvlJc w:val="left"/>
      <w:pPr>
        <w:ind w:left="720" w:hanging="360"/>
      </w:pPr>
      <w:rPr>
        <w:rFonts w:ascii="Aptos" w:eastAsiaTheme="minorHAnsi" w:hAnsi="Apto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1034A97"/>
    <w:multiLevelType w:val="hybridMultilevel"/>
    <w:tmpl w:val="A470E11A"/>
    <w:lvl w:ilvl="0" w:tplc="5AB8B8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72413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1C295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AD0EB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2D60A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2803D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FAE3B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890D2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258A3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4" w15:restartNumberingAfterBreak="0">
    <w:nsid w:val="48D3015A"/>
    <w:multiLevelType w:val="hybridMultilevel"/>
    <w:tmpl w:val="07E8BC58"/>
    <w:lvl w:ilvl="0" w:tplc="1DA800AC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="Aria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BA005C7"/>
    <w:multiLevelType w:val="hybridMultilevel"/>
    <w:tmpl w:val="32CC18CC"/>
    <w:lvl w:ilvl="0" w:tplc="40D4752A">
      <w:start w:val="2"/>
      <w:numFmt w:val="bullet"/>
      <w:lvlText w:val="-"/>
      <w:lvlJc w:val="left"/>
      <w:pPr>
        <w:ind w:left="720" w:hanging="360"/>
      </w:pPr>
      <w:rPr>
        <w:rFonts w:ascii="Aptos" w:eastAsiaTheme="minorHAnsi" w:hAnsi="Apto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FB65047"/>
    <w:multiLevelType w:val="hybridMultilevel"/>
    <w:tmpl w:val="04D80C82"/>
    <w:lvl w:ilvl="0" w:tplc="58AAFF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52A68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70C40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55AC3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42AAE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C4491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CCE62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67852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AE83C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7" w15:restartNumberingAfterBreak="0">
    <w:nsid w:val="5AB9437B"/>
    <w:multiLevelType w:val="hybridMultilevel"/>
    <w:tmpl w:val="31F60B40"/>
    <w:lvl w:ilvl="0" w:tplc="FFA8855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2B48F4F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DE2CD00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2FC85FD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03147D8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16F4EE8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3568500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3E3A93F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F486533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8" w15:restartNumberingAfterBreak="0">
    <w:nsid w:val="5D0B43B8"/>
    <w:multiLevelType w:val="multilevel"/>
    <w:tmpl w:val="795AEB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D4E4410"/>
    <w:multiLevelType w:val="hybridMultilevel"/>
    <w:tmpl w:val="BCBAC912"/>
    <w:lvl w:ilvl="0" w:tplc="2BFA8856">
      <w:start w:val="1"/>
      <w:numFmt w:val="decimal"/>
      <w:lvlText w:val="%1)"/>
      <w:lvlJc w:val="left"/>
      <w:pPr>
        <w:ind w:left="1080" w:hanging="360"/>
      </w:pPr>
    </w:lvl>
    <w:lvl w:ilvl="1" w:tplc="BDBA0BFA">
      <w:start w:val="1"/>
      <w:numFmt w:val="decimal"/>
      <w:lvlText w:val="%2)"/>
      <w:lvlJc w:val="left"/>
      <w:pPr>
        <w:ind w:left="1080" w:hanging="360"/>
      </w:pPr>
    </w:lvl>
    <w:lvl w:ilvl="2" w:tplc="DE3E90A8">
      <w:start w:val="1"/>
      <w:numFmt w:val="decimal"/>
      <w:lvlText w:val="%3)"/>
      <w:lvlJc w:val="left"/>
      <w:pPr>
        <w:ind w:left="1080" w:hanging="360"/>
      </w:pPr>
    </w:lvl>
    <w:lvl w:ilvl="3" w:tplc="F3B4DC46">
      <w:start w:val="1"/>
      <w:numFmt w:val="decimal"/>
      <w:lvlText w:val="%4)"/>
      <w:lvlJc w:val="left"/>
      <w:pPr>
        <w:ind w:left="1080" w:hanging="360"/>
      </w:pPr>
    </w:lvl>
    <w:lvl w:ilvl="4" w:tplc="107262F6">
      <w:start w:val="1"/>
      <w:numFmt w:val="decimal"/>
      <w:lvlText w:val="%5)"/>
      <w:lvlJc w:val="left"/>
      <w:pPr>
        <w:ind w:left="1080" w:hanging="360"/>
      </w:pPr>
    </w:lvl>
    <w:lvl w:ilvl="5" w:tplc="0930EBA0">
      <w:start w:val="1"/>
      <w:numFmt w:val="decimal"/>
      <w:lvlText w:val="%6)"/>
      <w:lvlJc w:val="left"/>
      <w:pPr>
        <w:ind w:left="1080" w:hanging="360"/>
      </w:pPr>
    </w:lvl>
    <w:lvl w:ilvl="6" w:tplc="E630682E">
      <w:start w:val="1"/>
      <w:numFmt w:val="decimal"/>
      <w:lvlText w:val="%7)"/>
      <w:lvlJc w:val="left"/>
      <w:pPr>
        <w:ind w:left="1080" w:hanging="360"/>
      </w:pPr>
    </w:lvl>
    <w:lvl w:ilvl="7" w:tplc="24682390">
      <w:start w:val="1"/>
      <w:numFmt w:val="decimal"/>
      <w:lvlText w:val="%8)"/>
      <w:lvlJc w:val="left"/>
      <w:pPr>
        <w:ind w:left="1080" w:hanging="360"/>
      </w:pPr>
    </w:lvl>
    <w:lvl w:ilvl="8" w:tplc="D86082D4">
      <w:start w:val="1"/>
      <w:numFmt w:val="decimal"/>
      <w:lvlText w:val="%9)"/>
      <w:lvlJc w:val="left"/>
      <w:pPr>
        <w:ind w:left="1080" w:hanging="360"/>
      </w:pPr>
    </w:lvl>
  </w:abstractNum>
  <w:abstractNum w:abstractNumId="20" w15:restartNumberingAfterBreak="0">
    <w:nsid w:val="60F314E9"/>
    <w:multiLevelType w:val="hybridMultilevel"/>
    <w:tmpl w:val="C3145490"/>
    <w:lvl w:ilvl="0" w:tplc="929006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5AE0D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74A93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AD0C9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EF0B1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F8AF2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76CC0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1BCBC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9D209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1" w15:restartNumberingAfterBreak="0">
    <w:nsid w:val="69983851"/>
    <w:multiLevelType w:val="hybridMultilevel"/>
    <w:tmpl w:val="90EA08CA"/>
    <w:lvl w:ilvl="0" w:tplc="7C1222D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07C2FB5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E6840EE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2D78C5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7E30889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0FAEDDF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79927C5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52C4C4B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1E2257E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2" w15:restartNumberingAfterBreak="0">
    <w:nsid w:val="716F0556"/>
    <w:multiLevelType w:val="multilevel"/>
    <w:tmpl w:val="D4460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794E7A3F"/>
    <w:multiLevelType w:val="multilevel"/>
    <w:tmpl w:val="0652F0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7EDB7294"/>
    <w:multiLevelType w:val="hybridMultilevel"/>
    <w:tmpl w:val="25CEC1A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9"/>
  </w:num>
  <w:num w:numId="3">
    <w:abstractNumId w:val="23"/>
  </w:num>
  <w:num w:numId="4">
    <w:abstractNumId w:val="22"/>
  </w:num>
  <w:num w:numId="5">
    <w:abstractNumId w:val="0"/>
  </w:num>
  <w:num w:numId="6">
    <w:abstractNumId w:val="14"/>
  </w:num>
  <w:num w:numId="7">
    <w:abstractNumId w:val="24"/>
  </w:num>
  <w:num w:numId="8">
    <w:abstractNumId w:val="16"/>
  </w:num>
  <w:num w:numId="9">
    <w:abstractNumId w:val="20"/>
  </w:num>
  <w:num w:numId="10">
    <w:abstractNumId w:val="13"/>
  </w:num>
  <w:num w:numId="11">
    <w:abstractNumId w:val="6"/>
  </w:num>
  <w:num w:numId="12">
    <w:abstractNumId w:val="1"/>
  </w:num>
  <w:num w:numId="13">
    <w:abstractNumId w:val="21"/>
  </w:num>
  <w:num w:numId="14">
    <w:abstractNumId w:val="17"/>
  </w:num>
  <w:num w:numId="15">
    <w:abstractNumId w:val="2"/>
  </w:num>
  <w:num w:numId="16">
    <w:abstractNumId w:val="15"/>
  </w:num>
  <w:num w:numId="17">
    <w:abstractNumId w:val="12"/>
  </w:num>
  <w:num w:numId="18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</w:num>
  <w:num w:numId="20">
    <w:abstractNumId w:val="8"/>
  </w:num>
  <w:num w:numId="21">
    <w:abstractNumId w:val="10"/>
  </w:num>
  <w:num w:numId="22">
    <w:abstractNumId w:val="3"/>
  </w:num>
  <w:num w:numId="23">
    <w:abstractNumId w:val="11"/>
  </w:num>
  <w:num w:numId="24">
    <w:abstractNumId w:val="4"/>
  </w:num>
  <w:num w:numId="25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58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zeeraetxx9xges00r5exvotvwes22zsefd&quot;&gt;ENDNOTE&lt;record-ids&gt;&lt;item&gt;107&lt;/item&gt;&lt;item&gt;108&lt;/item&gt;&lt;item&gt;109&lt;/item&gt;&lt;item&gt;110&lt;/item&gt;&lt;item&gt;111&lt;/item&gt;&lt;item&gt;112&lt;/item&gt;&lt;item&gt;113&lt;/item&gt;&lt;item&gt;116&lt;/item&gt;&lt;item&gt;117&lt;/item&gt;&lt;item&gt;118&lt;/item&gt;&lt;item&gt;120&lt;/item&gt;&lt;item&gt;121&lt;/item&gt;&lt;item&gt;122&lt;/item&gt;&lt;item&gt;123&lt;/item&gt;&lt;item&gt;124&lt;/item&gt;&lt;item&gt;125&lt;/item&gt;&lt;item&gt;126&lt;/item&gt;&lt;item&gt;127&lt;/item&gt;&lt;item&gt;145&lt;/item&gt;&lt;item&gt;146&lt;/item&gt;&lt;item&gt;147&lt;/item&gt;&lt;item&gt;148&lt;/item&gt;&lt;item&gt;159&lt;/item&gt;&lt;item&gt;164&lt;/item&gt;&lt;item&gt;173&lt;/item&gt;&lt;/record-ids&gt;&lt;/item&gt;&lt;/Libraries&gt;"/>
    <w:docVar w:name="EN.UseJSCitationFormat" w:val="False"/>
  </w:docVars>
  <w:rsids>
    <w:rsidRoot w:val="00590130"/>
    <w:rsid w:val="00000223"/>
    <w:rsid w:val="00000450"/>
    <w:rsid w:val="000004AA"/>
    <w:rsid w:val="00000586"/>
    <w:rsid w:val="00000B86"/>
    <w:rsid w:val="00001608"/>
    <w:rsid w:val="00003297"/>
    <w:rsid w:val="00003500"/>
    <w:rsid w:val="00003560"/>
    <w:rsid w:val="00004348"/>
    <w:rsid w:val="000051B5"/>
    <w:rsid w:val="00006684"/>
    <w:rsid w:val="000066D1"/>
    <w:rsid w:val="00006B42"/>
    <w:rsid w:val="000100E9"/>
    <w:rsid w:val="00010469"/>
    <w:rsid w:val="00010562"/>
    <w:rsid w:val="000110CA"/>
    <w:rsid w:val="00011195"/>
    <w:rsid w:val="0001239C"/>
    <w:rsid w:val="00012B08"/>
    <w:rsid w:val="00012F99"/>
    <w:rsid w:val="000137E4"/>
    <w:rsid w:val="00013A75"/>
    <w:rsid w:val="00015809"/>
    <w:rsid w:val="000164ED"/>
    <w:rsid w:val="00016C34"/>
    <w:rsid w:val="00016DEA"/>
    <w:rsid w:val="0001726E"/>
    <w:rsid w:val="00017A09"/>
    <w:rsid w:val="00021E66"/>
    <w:rsid w:val="0002288F"/>
    <w:rsid w:val="00023B75"/>
    <w:rsid w:val="00023D73"/>
    <w:rsid w:val="000251C4"/>
    <w:rsid w:val="00025935"/>
    <w:rsid w:val="000264B3"/>
    <w:rsid w:val="00026A36"/>
    <w:rsid w:val="00027B7E"/>
    <w:rsid w:val="00027CE1"/>
    <w:rsid w:val="000305C5"/>
    <w:rsid w:val="000311E5"/>
    <w:rsid w:val="000320AF"/>
    <w:rsid w:val="000329A0"/>
    <w:rsid w:val="000343FB"/>
    <w:rsid w:val="000361D9"/>
    <w:rsid w:val="0003628C"/>
    <w:rsid w:val="00036C3F"/>
    <w:rsid w:val="00040D54"/>
    <w:rsid w:val="0004168D"/>
    <w:rsid w:val="000428B8"/>
    <w:rsid w:val="00042E24"/>
    <w:rsid w:val="000459E3"/>
    <w:rsid w:val="00045CCB"/>
    <w:rsid w:val="00050129"/>
    <w:rsid w:val="00050A14"/>
    <w:rsid w:val="0005165F"/>
    <w:rsid w:val="00051D8C"/>
    <w:rsid w:val="00052202"/>
    <w:rsid w:val="00052663"/>
    <w:rsid w:val="00052812"/>
    <w:rsid w:val="00053876"/>
    <w:rsid w:val="00053C8D"/>
    <w:rsid w:val="00054DD1"/>
    <w:rsid w:val="00055026"/>
    <w:rsid w:val="00056025"/>
    <w:rsid w:val="000562FA"/>
    <w:rsid w:val="000566EF"/>
    <w:rsid w:val="00057AE8"/>
    <w:rsid w:val="00057B95"/>
    <w:rsid w:val="0006147D"/>
    <w:rsid w:val="00061799"/>
    <w:rsid w:val="000619A6"/>
    <w:rsid w:val="000623AA"/>
    <w:rsid w:val="00062A5C"/>
    <w:rsid w:val="00062FD4"/>
    <w:rsid w:val="00063410"/>
    <w:rsid w:val="00063C57"/>
    <w:rsid w:val="00064213"/>
    <w:rsid w:val="00064D1A"/>
    <w:rsid w:val="00066799"/>
    <w:rsid w:val="000675E8"/>
    <w:rsid w:val="00067BCD"/>
    <w:rsid w:val="00067DE1"/>
    <w:rsid w:val="00070491"/>
    <w:rsid w:val="00070927"/>
    <w:rsid w:val="000710FC"/>
    <w:rsid w:val="000721E5"/>
    <w:rsid w:val="0007492B"/>
    <w:rsid w:val="0007567E"/>
    <w:rsid w:val="00077253"/>
    <w:rsid w:val="00077736"/>
    <w:rsid w:val="00080C4B"/>
    <w:rsid w:val="00081EE0"/>
    <w:rsid w:val="0008256B"/>
    <w:rsid w:val="00082D04"/>
    <w:rsid w:val="00083138"/>
    <w:rsid w:val="000832FC"/>
    <w:rsid w:val="0008381C"/>
    <w:rsid w:val="00084262"/>
    <w:rsid w:val="00085671"/>
    <w:rsid w:val="00085989"/>
    <w:rsid w:val="00087D1B"/>
    <w:rsid w:val="000916FA"/>
    <w:rsid w:val="00091CA9"/>
    <w:rsid w:val="0009358A"/>
    <w:rsid w:val="00093F9B"/>
    <w:rsid w:val="000946B8"/>
    <w:rsid w:val="000968F5"/>
    <w:rsid w:val="00096971"/>
    <w:rsid w:val="00097103"/>
    <w:rsid w:val="00097DC2"/>
    <w:rsid w:val="000A059F"/>
    <w:rsid w:val="000A0614"/>
    <w:rsid w:val="000A2738"/>
    <w:rsid w:val="000A2A14"/>
    <w:rsid w:val="000A3309"/>
    <w:rsid w:val="000A5F5D"/>
    <w:rsid w:val="000A62A9"/>
    <w:rsid w:val="000A6830"/>
    <w:rsid w:val="000A71C1"/>
    <w:rsid w:val="000B1671"/>
    <w:rsid w:val="000B1F91"/>
    <w:rsid w:val="000B22F4"/>
    <w:rsid w:val="000B2760"/>
    <w:rsid w:val="000B2C6F"/>
    <w:rsid w:val="000B3405"/>
    <w:rsid w:val="000B3A6D"/>
    <w:rsid w:val="000B43CB"/>
    <w:rsid w:val="000B44D4"/>
    <w:rsid w:val="000B4B6C"/>
    <w:rsid w:val="000B5063"/>
    <w:rsid w:val="000B5382"/>
    <w:rsid w:val="000B683E"/>
    <w:rsid w:val="000B6BA0"/>
    <w:rsid w:val="000B7526"/>
    <w:rsid w:val="000B7C9F"/>
    <w:rsid w:val="000B7FEC"/>
    <w:rsid w:val="000C06C9"/>
    <w:rsid w:val="000C10FA"/>
    <w:rsid w:val="000C1274"/>
    <w:rsid w:val="000C2BC9"/>
    <w:rsid w:val="000C2CC6"/>
    <w:rsid w:val="000C3549"/>
    <w:rsid w:val="000C3711"/>
    <w:rsid w:val="000C4343"/>
    <w:rsid w:val="000C5707"/>
    <w:rsid w:val="000C5A7F"/>
    <w:rsid w:val="000C5D93"/>
    <w:rsid w:val="000C6733"/>
    <w:rsid w:val="000C6E0C"/>
    <w:rsid w:val="000C72B1"/>
    <w:rsid w:val="000D0316"/>
    <w:rsid w:val="000D1560"/>
    <w:rsid w:val="000D2DC0"/>
    <w:rsid w:val="000D3D61"/>
    <w:rsid w:val="000D4881"/>
    <w:rsid w:val="000D51B5"/>
    <w:rsid w:val="000D520F"/>
    <w:rsid w:val="000D589A"/>
    <w:rsid w:val="000D6EBA"/>
    <w:rsid w:val="000D743F"/>
    <w:rsid w:val="000E21D8"/>
    <w:rsid w:val="000E252D"/>
    <w:rsid w:val="000E2536"/>
    <w:rsid w:val="000E4644"/>
    <w:rsid w:val="000E4AE0"/>
    <w:rsid w:val="000E4E0A"/>
    <w:rsid w:val="000E5272"/>
    <w:rsid w:val="000E5F21"/>
    <w:rsid w:val="000E6C61"/>
    <w:rsid w:val="000E748C"/>
    <w:rsid w:val="000F100E"/>
    <w:rsid w:val="000F1D23"/>
    <w:rsid w:val="000F1E0D"/>
    <w:rsid w:val="000F3228"/>
    <w:rsid w:val="000F44B4"/>
    <w:rsid w:val="000F5E04"/>
    <w:rsid w:val="000F64B2"/>
    <w:rsid w:val="000F6AC7"/>
    <w:rsid w:val="000F6C16"/>
    <w:rsid w:val="000F70AC"/>
    <w:rsid w:val="000F7472"/>
    <w:rsid w:val="000F76E1"/>
    <w:rsid w:val="000F7E69"/>
    <w:rsid w:val="0010280A"/>
    <w:rsid w:val="001043D2"/>
    <w:rsid w:val="001061EE"/>
    <w:rsid w:val="00106424"/>
    <w:rsid w:val="00106C70"/>
    <w:rsid w:val="001075B7"/>
    <w:rsid w:val="00107E2C"/>
    <w:rsid w:val="00110334"/>
    <w:rsid w:val="00110B86"/>
    <w:rsid w:val="00110E13"/>
    <w:rsid w:val="00111472"/>
    <w:rsid w:val="00111644"/>
    <w:rsid w:val="001133D6"/>
    <w:rsid w:val="00113938"/>
    <w:rsid w:val="001148F5"/>
    <w:rsid w:val="001152E4"/>
    <w:rsid w:val="001158A4"/>
    <w:rsid w:val="001161A3"/>
    <w:rsid w:val="0011642D"/>
    <w:rsid w:val="00116D4C"/>
    <w:rsid w:val="00117307"/>
    <w:rsid w:val="001179D3"/>
    <w:rsid w:val="0012038E"/>
    <w:rsid w:val="001204FD"/>
    <w:rsid w:val="00120B19"/>
    <w:rsid w:val="00120DFC"/>
    <w:rsid w:val="00121FD8"/>
    <w:rsid w:val="001220DF"/>
    <w:rsid w:val="00122A36"/>
    <w:rsid w:val="00123029"/>
    <w:rsid w:val="00123251"/>
    <w:rsid w:val="001240F9"/>
    <w:rsid w:val="0012475C"/>
    <w:rsid w:val="00125E01"/>
    <w:rsid w:val="001262E3"/>
    <w:rsid w:val="00126904"/>
    <w:rsid w:val="001276E8"/>
    <w:rsid w:val="00131D79"/>
    <w:rsid w:val="00134711"/>
    <w:rsid w:val="00134866"/>
    <w:rsid w:val="0013575F"/>
    <w:rsid w:val="00137A7D"/>
    <w:rsid w:val="0014063C"/>
    <w:rsid w:val="001407F7"/>
    <w:rsid w:val="00140861"/>
    <w:rsid w:val="001409CA"/>
    <w:rsid w:val="00141FB3"/>
    <w:rsid w:val="001424AE"/>
    <w:rsid w:val="001443F0"/>
    <w:rsid w:val="00144F7D"/>
    <w:rsid w:val="001453C1"/>
    <w:rsid w:val="0014595F"/>
    <w:rsid w:val="0014640A"/>
    <w:rsid w:val="00146512"/>
    <w:rsid w:val="00147A36"/>
    <w:rsid w:val="001504CE"/>
    <w:rsid w:val="00150617"/>
    <w:rsid w:val="00150B20"/>
    <w:rsid w:val="0015139C"/>
    <w:rsid w:val="00151658"/>
    <w:rsid w:val="00151A7B"/>
    <w:rsid w:val="00152AEA"/>
    <w:rsid w:val="00155EEF"/>
    <w:rsid w:val="00156DE3"/>
    <w:rsid w:val="001606E9"/>
    <w:rsid w:val="00163121"/>
    <w:rsid w:val="00163CA9"/>
    <w:rsid w:val="00164848"/>
    <w:rsid w:val="00164C9B"/>
    <w:rsid w:val="00164DFE"/>
    <w:rsid w:val="001651FA"/>
    <w:rsid w:val="00165566"/>
    <w:rsid w:val="0016569C"/>
    <w:rsid w:val="00166CAE"/>
    <w:rsid w:val="00167553"/>
    <w:rsid w:val="00170644"/>
    <w:rsid w:val="001713D8"/>
    <w:rsid w:val="00171862"/>
    <w:rsid w:val="00172F8D"/>
    <w:rsid w:val="0017322A"/>
    <w:rsid w:val="00175022"/>
    <w:rsid w:val="001751CC"/>
    <w:rsid w:val="00175229"/>
    <w:rsid w:val="001756B1"/>
    <w:rsid w:val="0017603F"/>
    <w:rsid w:val="00176BEC"/>
    <w:rsid w:val="00176D8A"/>
    <w:rsid w:val="00177937"/>
    <w:rsid w:val="00177CAC"/>
    <w:rsid w:val="00177D71"/>
    <w:rsid w:val="001804BF"/>
    <w:rsid w:val="00180EDF"/>
    <w:rsid w:val="00181053"/>
    <w:rsid w:val="001810EA"/>
    <w:rsid w:val="0018320B"/>
    <w:rsid w:val="00184316"/>
    <w:rsid w:val="00185D42"/>
    <w:rsid w:val="00186375"/>
    <w:rsid w:val="00190D11"/>
    <w:rsid w:val="001918DD"/>
    <w:rsid w:val="001919D8"/>
    <w:rsid w:val="001920DD"/>
    <w:rsid w:val="001928AB"/>
    <w:rsid w:val="0019339B"/>
    <w:rsid w:val="001948B2"/>
    <w:rsid w:val="00194905"/>
    <w:rsid w:val="0019572E"/>
    <w:rsid w:val="00195D20"/>
    <w:rsid w:val="00195D66"/>
    <w:rsid w:val="001968CF"/>
    <w:rsid w:val="00196CB7"/>
    <w:rsid w:val="00196EE8"/>
    <w:rsid w:val="00196FE3"/>
    <w:rsid w:val="00197DD8"/>
    <w:rsid w:val="001A28AF"/>
    <w:rsid w:val="001A31FD"/>
    <w:rsid w:val="001A40BB"/>
    <w:rsid w:val="001A4B03"/>
    <w:rsid w:val="001A5BC9"/>
    <w:rsid w:val="001A741A"/>
    <w:rsid w:val="001B0064"/>
    <w:rsid w:val="001B1235"/>
    <w:rsid w:val="001B1287"/>
    <w:rsid w:val="001B3B18"/>
    <w:rsid w:val="001B4E5E"/>
    <w:rsid w:val="001B52E2"/>
    <w:rsid w:val="001B6579"/>
    <w:rsid w:val="001B6EA3"/>
    <w:rsid w:val="001C0011"/>
    <w:rsid w:val="001C01C4"/>
    <w:rsid w:val="001C06FD"/>
    <w:rsid w:val="001C0978"/>
    <w:rsid w:val="001C13CB"/>
    <w:rsid w:val="001C1AAC"/>
    <w:rsid w:val="001C1DED"/>
    <w:rsid w:val="001C241A"/>
    <w:rsid w:val="001C24A6"/>
    <w:rsid w:val="001C2B60"/>
    <w:rsid w:val="001C45A3"/>
    <w:rsid w:val="001C4D15"/>
    <w:rsid w:val="001C52B7"/>
    <w:rsid w:val="001C52FC"/>
    <w:rsid w:val="001C561B"/>
    <w:rsid w:val="001C7819"/>
    <w:rsid w:val="001D00CD"/>
    <w:rsid w:val="001D037F"/>
    <w:rsid w:val="001D06CB"/>
    <w:rsid w:val="001D1924"/>
    <w:rsid w:val="001D1B04"/>
    <w:rsid w:val="001D2267"/>
    <w:rsid w:val="001D2399"/>
    <w:rsid w:val="001D3E38"/>
    <w:rsid w:val="001D4062"/>
    <w:rsid w:val="001D4B69"/>
    <w:rsid w:val="001D5D84"/>
    <w:rsid w:val="001D657C"/>
    <w:rsid w:val="001D6D45"/>
    <w:rsid w:val="001D7DCB"/>
    <w:rsid w:val="001D7F2E"/>
    <w:rsid w:val="001D7F4B"/>
    <w:rsid w:val="001E044F"/>
    <w:rsid w:val="001E05F1"/>
    <w:rsid w:val="001E08D6"/>
    <w:rsid w:val="001E0B81"/>
    <w:rsid w:val="001E0EF6"/>
    <w:rsid w:val="001E1442"/>
    <w:rsid w:val="001E1B3D"/>
    <w:rsid w:val="001E3457"/>
    <w:rsid w:val="001E3773"/>
    <w:rsid w:val="001E4525"/>
    <w:rsid w:val="001E54B9"/>
    <w:rsid w:val="001E59AB"/>
    <w:rsid w:val="001E5DB6"/>
    <w:rsid w:val="001E736D"/>
    <w:rsid w:val="001E73A4"/>
    <w:rsid w:val="001E7DE3"/>
    <w:rsid w:val="001E7FB6"/>
    <w:rsid w:val="001F0F47"/>
    <w:rsid w:val="001F1511"/>
    <w:rsid w:val="001F1868"/>
    <w:rsid w:val="001F1E75"/>
    <w:rsid w:val="001F2278"/>
    <w:rsid w:val="001F295D"/>
    <w:rsid w:val="001F309E"/>
    <w:rsid w:val="001F335A"/>
    <w:rsid w:val="001F37C1"/>
    <w:rsid w:val="001F3807"/>
    <w:rsid w:val="001F4098"/>
    <w:rsid w:val="001F4BA3"/>
    <w:rsid w:val="001F4D95"/>
    <w:rsid w:val="001F4E48"/>
    <w:rsid w:val="001F604F"/>
    <w:rsid w:val="001F6605"/>
    <w:rsid w:val="001F6611"/>
    <w:rsid w:val="001F7A0E"/>
    <w:rsid w:val="00200C41"/>
    <w:rsid w:val="002014FF"/>
    <w:rsid w:val="002019A2"/>
    <w:rsid w:val="00201C49"/>
    <w:rsid w:val="0020254D"/>
    <w:rsid w:val="00202EEC"/>
    <w:rsid w:val="00203D65"/>
    <w:rsid w:val="00203E95"/>
    <w:rsid w:val="00203F61"/>
    <w:rsid w:val="00204236"/>
    <w:rsid w:val="00206B22"/>
    <w:rsid w:val="00207C33"/>
    <w:rsid w:val="002105F9"/>
    <w:rsid w:val="002107C5"/>
    <w:rsid w:val="00210908"/>
    <w:rsid w:val="00210F38"/>
    <w:rsid w:val="00210FF7"/>
    <w:rsid w:val="002118C9"/>
    <w:rsid w:val="00213463"/>
    <w:rsid w:val="002137C0"/>
    <w:rsid w:val="00214D3B"/>
    <w:rsid w:val="00215A86"/>
    <w:rsid w:val="002165CB"/>
    <w:rsid w:val="00217BD2"/>
    <w:rsid w:val="002209C8"/>
    <w:rsid w:val="00220A63"/>
    <w:rsid w:val="0022152C"/>
    <w:rsid w:val="002227CD"/>
    <w:rsid w:val="00223125"/>
    <w:rsid w:val="00223EB9"/>
    <w:rsid w:val="00224E42"/>
    <w:rsid w:val="00230873"/>
    <w:rsid w:val="00230EEE"/>
    <w:rsid w:val="0023159B"/>
    <w:rsid w:val="0023161F"/>
    <w:rsid w:val="002318AC"/>
    <w:rsid w:val="00233DF8"/>
    <w:rsid w:val="002361A6"/>
    <w:rsid w:val="00237B2E"/>
    <w:rsid w:val="002400A0"/>
    <w:rsid w:val="002400AD"/>
    <w:rsid w:val="002410D0"/>
    <w:rsid w:val="00241A1F"/>
    <w:rsid w:val="00241A70"/>
    <w:rsid w:val="00241E8F"/>
    <w:rsid w:val="002436EE"/>
    <w:rsid w:val="0024489C"/>
    <w:rsid w:val="002450D8"/>
    <w:rsid w:val="0024718D"/>
    <w:rsid w:val="00247894"/>
    <w:rsid w:val="002478B2"/>
    <w:rsid w:val="00250677"/>
    <w:rsid w:val="00250DBA"/>
    <w:rsid w:val="00251040"/>
    <w:rsid w:val="00251CB9"/>
    <w:rsid w:val="0025403E"/>
    <w:rsid w:val="002548D6"/>
    <w:rsid w:val="00256487"/>
    <w:rsid w:val="00256800"/>
    <w:rsid w:val="00256B8F"/>
    <w:rsid w:val="00256EE3"/>
    <w:rsid w:val="00257255"/>
    <w:rsid w:val="00257EEE"/>
    <w:rsid w:val="002600B4"/>
    <w:rsid w:val="002605AB"/>
    <w:rsid w:val="00261387"/>
    <w:rsid w:val="0026185E"/>
    <w:rsid w:val="002618F4"/>
    <w:rsid w:val="002623C1"/>
    <w:rsid w:val="0026298F"/>
    <w:rsid w:val="00263862"/>
    <w:rsid w:val="00263ED2"/>
    <w:rsid w:val="0026441B"/>
    <w:rsid w:val="002659AF"/>
    <w:rsid w:val="002722EE"/>
    <w:rsid w:val="0027274E"/>
    <w:rsid w:val="00272EFA"/>
    <w:rsid w:val="002736DA"/>
    <w:rsid w:val="00273EE3"/>
    <w:rsid w:val="0027410D"/>
    <w:rsid w:val="00274181"/>
    <w:rsid w:val="00275841"/>
    <w:rsid w:val="00275FE6"/>
    <w:rsid w:val="00277767"/>
    <w:rsid w:val="00280CB8"/>
    <w:rsid w:val="002815D3"/>
    <w:rsid w:val="00282AF2"/>
    <w:rsid w:val="0028370C"/>
    <w:rsid w:val="00283DC9"/>
    <w:rsid w:val="00283E01"/>
    <w:rsid w:val="002847C6"/>
    <w:rsid w:val="00285EFE"/>
    <w:rsid w:val="002866EF"/>
    <w:rsid w:val="00286CE9"/>
    <w:rsid w:val="00286DC8"/>
    <w:rsid w:val="002901D7"/>
    <w:rsid w:val="002904BB"/>
    <w:rsid w:val="00290669"/>
    <w:rsid w:val="00291288"/>
    <w:rsid w:val="002929A6"/>
    <w:rsid w:val="00292C90"/>
    <w:rsid w:val="00293874"/>
    <w:rsid w:val="0029405B"/>
    <w:rsid w:val="0029761B"/>
    <w:rsid w:val="002A0FC2"/>
    <w:rsid w:val="002A16D9"/>
    <w:rsid w:val="002A177B"/>
    <w:rsid w:val="002A2D69"/>
    <w:rsid w:val="002A3014"/>
    <w:rsid w:val="002A338D"/>
    <w:rsid w:val="002A343B"/>
    <w:rsid w:val="002A551E"/>
    <w:rsid w:val="002A5FD2"/>
    <w:rsid w:val="002A6E0A"/>
    <w:rsid w:val="002A713C"/>
    <w:rsid w:val="002A73E7"/>
    <w:rsid w:val="002B02F1"/>
    <w:rsid w:val="002B0B65"/>
    <w:rsid w:val="002B0F4E"/>
    <w:rsid w:val="002B18C4"/>
    <w:rsid w:val="002B2816"/>
    <w:rsid w:val="002B462F"/>
    <w:rsid w:val="002B46A9"/>
    <w:rsid w:val="002B4B75"/>
    <w:rsid w:val="002B566C"/>
    <w:rsid w:val="002B57AE"/>
    <w:rsid w:val="002B632D"/>
    <w:rsid w:val="002B6A8A"/>
    <w:rsid w:val="002C2ACE"/>
    <w:rsid w:val="002C2FC3"/>
    <w:rsid w:val="002C3C0F"/>
    <w:rsid w:val="002C6B4E"/>
    <w:rsid w:val="002C7961"/>
    <w:rsid w:val="002D0CA8"/>
    <w:rsid w:val="002D1827"/>
    <w:rsid w:val="002D1B75"/>
    <w:rsid w:val="002D275D"/>
    <w:rsid w:val="002D32D0"/>
    <w:rsid w:val="002D378C"/>
    <w:rsid w:val="002D4367"/>
    <w:rsid w:val="002D46F6"/>
    <w:rsid w:val="002D47EA"/>
    <w:rsid w:val="002D5AB6"/>
    <w:rsid w:val="002D5F49"/>
    <w:rsid w:val="002D698B"/>
    <w:rsid w:val="002D6ABB"/>
    <w:rsid w:val="002D753D"/>
    <w:rsid w:val="002E0845"/>
    <w:rsid w:val="002E0A12"/>
    <w:rsid w:val="002E0B78"/>
    <w:rsid w:val="002E263A"/>
    <w:rsid w:val="002E3DAD"/>
    <w:rsid w:val="002E4758"/>
    <w:rsid w:val="002E5895"/>
    <w:rsid w:val="002E5C7A"/>
    <w:rsid w:val="002E635C"/>
    <w:rsid w:val="002E6EB7"/>
    <w:rsid w:val="002E7051"/>
    <w:rsid w:val="002E72B1"/>
    <w:rsid w:val="002E7788"/>
    <w:rsid w:val="002E7D13"/>
    <w:rsid w:val="002F0192"/>
    <w:rsid w:val="002F1193"/>
    <w:rsid w:val="002F11EE"/>
    <w:rsid w:val="002F1407"/>
    <w:rsid w:val="002F2331"/>
    <w:rsid w:val="002F2842"/>
    <w:rsid w:val="002F2ED2"/>
    <w:rsid w:val="002F3ECE"/>
    <w:rsid w:val="002F47F9"/>
    <w:rsid w:val="002F51DA"/>
    <w:rsid w:val="002F638D"/>
    <w:rsid w:val="002F63C7"/>
    <w:rsid w:val="002F645C"/>
    <w:rsid w:val="002F67DF"/>
    <w:rsid w:val="002F6C2E"/>
    <w:rsid w:val="002F6C9A"/>
    <w:rsid w:val="002F7085"/>
    <w:rsid w:val="00300D73"/>
    <w:rsid w:val="003011F1"/>
    <w:rsid w:val="003023C9"/>
    <w:rsid w:val="00302A07"/>
    <w:rsid w:val="00302FE5"/>
    <w:rsid w:val="0030385B"/>
    <w:rsid w:val="00303B44"/>
    <w:rsid w:val="0030426F"/>
    <w:rsid w:val="00304476"/>
    <w:rsid w:val="00305607"/>
    <w:rsid w:val="003061FB"/>
    <w:rsid w:val="003079BB"/>
    <w:rsid w:val="00307DF5"/>
    <w:rsid w:val="00312026"/>
    <w:rsid w:val="003123EC"/>
    <w:rsid w:val="00312948"/>
    <w:rsid w:val="00312A96"/>
    <w:rsid w:val="003136AE"/>
    <w:rsid w:val="003139FB"/>
    <w:rsid w:val="00314DEA"/>
    <w:rsid w:val="0031531E"/>
    <w:rsid w:val="0031627A"/>
    <w:rsid w:val="00316D86"/>
    <w:rsid w:val="00320C24"/>
    <w:rsid w:val="00320E59"/>
    <w:rsid w:val="00320E79"/>
    <w:rsid w:val="00321A51"/>
    <w:rsid w:val="00321D0F"/>
    <w:rsid w:val="00322550"/>
    <w:rsid w:val="00322CAE"/>
    <w:rsid w:val="003232DF"/>
    <w:rsid w:val="003233B0"/>
    <w:rsid w:val="00323F20"/>
    <w:rsid w:val="003242ED"/>
    <w:rsid w:val="00324AA9"/>
    <w:rsid w:val="00324B4F"/>
    <w:rsid w:val="003250CB"/>
    <w:rsid w:val="00325619"/>
    <w:rsid w:val="003258CC"/>
    <w:rsid w:val="0032590E"/>
    <w:rsid w:val="003262CE"/>
    <w:rsid w:val="003266C4"/>
    <w:rsid w:val="00327136"/>
    <w:rsid w:val="0032780C"/>
    <w:rsid w:val="00327E1A"/>
    <w:rsid w:val="00331557"/>
    <w:rsid w:val="003323A9"/>
    <w:rsid w:val="00332A86"/>
    <w:rsid w:val="003339EF"/>
    <w:rsid w:val="00334698"/>
    <w:rsid w:val="00336882"/>
    <w:rsid w:val="00336C89"/>
    <w:rsid w:val="00336FC8"/>
    <w:rsid w:val="003372F5"/>
    <w:rsid w:val="00337C4C"/>
    <w:rsid w:val="00340957"/>
    <w:rsid w:val="00340FA5"/>
    <w:rsid w:val="00341A52"/>
    <w:rsid w:val="00341A60"/>
    <w:rsid w:val="003422CE"/>
    <w:rsid w:val="003424FA"/>
    <w:rsid w:val="00343162"/>
    <w:rsid w:val="0034365A"/>
    <w:rsid w:val="00343F3D"/>
    <w:rsid w:val="00344176"/>
    <w:rsid w:val="003446F3"/>
    <w:rsid w:val="003448D8"/>
    <w:rsid w:val="00344B91"/>
    <w:rsid w:val="0034502B"/>
    <w:rsid w:val="00346891"/>
    <w:rsid w:val="00346EBA"/>
    <w:rsid w:val="0034775C"/>
    <w:rsid w:val="00347976"/>
    <w:rsid w:val="0035186B"/>
    <w:rsid w:val="003518E8"/>
    <w:rsid w:val="003519BD"/>
    <w:rsid w:val="00352516"/>
    <w:rsid w:val="003529F4"/>
    <w:rsid w:val="00354DA4"/>
    <w:rsid w:val="00356711"/>
    <w:rsid w:val="00356959"/>
    <w:rsid w:val="00356BD3"/>
    <w:rsid w:val="0036220F"/>
    <w:rsid w:val="003629D0"/>
    <w:rsid w:val="00362F59"/>
    <w:rsid w:val="0036421A"/>
    <w:rsid w:val="00364D3F"/>
    <w:rsid w:val="00364F5E"/>
    <w:rsid w:val="00364F79"/>
    <w:rsid w:val="003662F2"/>
    <w:rsid w:val="00366F53"/>
    <w:rsid w:val="00366F79"/>
    <w:rsid w:val="0036706F"/>
    <w:rsid w:val="003700E9"/>
    <w:rsid w:val="003703A4"/>
    <w:rsid w:val="0037083B"/>
    <w:rsid w:val="0037122A"/>
    <w:rsid w:val="0037225E"/>
    <w:rsid w:val="00372470"/>
    <w:rsid w:val="00372766"/>
    <w:rsid w:val="003727D6"/>
    <w:rsid w:val="00372A62"/>
    <w:rsid w:val="00372FDA"/>
    <w:rsid w:val="00374575"/>
    <w:rsid w:val="00374753"/>
    <w:rsid w:val="00375781"/>
    <w:rsid w:val="003768F5"/>
    <w:rsid w:val="0037708C"/>
    <w:rsid w:val="0037792B"/>
    <w:rsid w:val="00380010"/>
    <w:rsid w:val="00380128"/>
    <w:rsid w:val="003808D2"/>
    <w:rsid w:val="00380AA7"/>
    <w:rsid w:val="00380D46"/>
    <w:rsid w:val="00380E4D"/>
    <w:rsid w:val="00381690"/>
    <w:rsid w:val="00381BF0"/>
    <w:rsid w:val="003829D8"/>
    <w:rsid w:val="003830B9"/>
    <w:rsid w:val="00384007"/>
    <w:rsid w:val="00385246"/>
    <w:rsid w:val="00385735"/>
    <w:rsid w:val="003864DA"/>
    <w:rsid w:val="003869D5"/>
    <w:rsid w:val="00387EA3"/>
    <w:rsid w:val="00390871"/>
    <w:rsid w:val="00390921"/>
    <w:rsid w:val="00391DFD"/>
    <w:rsid w:val="00392E95"/>
    <w:rsid w:val="00392E96"/>
    <w:rsid w:val="003942DE"/>
    <w:rsid w:val="003955D8"/>
    <w:rsid w:val="00395973"/>
    <w:rsid w:val="003959C0"/>
    <w:rsid w:val="00395EF4"/>
    <w:rsid w:val="00395F17"/>
    <w:rsid w:val="00396451"/>
    <w:rsid w:val="003A1736"/>
    <w:rsid w:val="003A20A0"/>
    <w:rsid w:val="003A31D7"/>
    <w:rsid w:val="003A32E6"/>
    <w:rsid w:val="003A339D"/>
    <w:rsid w:val="003A424A"/>
    <w:rsid w:val="003A46A6"/>
    <w:rsid w:val="003A5678"/>
    <w:rsid w:val="003A6AC3"/>
    <w:rsid w:val="003A7572"/>
    <w:rsid w:val="003A7972"/>
    <w:rsid w:val="003A7E2F"/>
    <w:rsid w:val="003B010F"/>
    <w:rsid w:val="003B03D4"/>
    <w:rsid w:val="003B0FE4"/>
    <w:rsid w:val="003B13B0"/>
    <w:rsid w:val="003B13FA"/>
    <w:rsid w:val="003B1661"/>
    <w:rsid w:val="003B2FD9"/>
    <w:rsid w:val="003B3039"/>
    <w:rsid w:val="003B3BEB"/>
    <w:rsid w:val="003B3C73"/>
    <w:rsid w:val="003B3E4A"/>
    <w:rsid w:val="003B4E9D"/>
    <w:rsid w:val="003B4ECC"/>
    <w:rsid w:val="003B50B0"/>
    <w:rsid w:val="003B5209"/>
    <w:rsid w:val="003B5CDA"/>
    <w:rsid w:val="003B66A7"/>
    <w:rsid w:val="003B6F05"/>
    <w:rsid w:val="003B70F2"/>
    <w:rsid w:val="003B732E"/>
    <w:rsid w:val="003B7E1E"/>
    <w:rsid w:val="003B7FE1"/>
    <w:rsid w:val="003B93E6"/>
    <w:rsid w:val="003C03F4"/>
    <w:rsid w:val="003C0671"/>
    <w:rsid w:val="003C0FBF"/>
    <w:rsid w:val="003C13D8"/>
    <w:rsid w:val="003C13E9"/>
    <w:rsid w:val="003C2F48"/>
    <w:rsid w:val="003C3962"/>
    <w:rsid w:val="003C3AE7"/>
    <w:rsid w:val="003C3CC7"/>
    <w:rsid w:val="003C3FA5"/>
    <w:rsid w:val="003C4E5A"/>
    <w:rsid w:val="003C5A1E"/>
    <w:rsid w:val="003C5CC7"/>
    <w:rsid w:val="003C6AD7"/>
    <w:rsid w:val="003D0D33"/>
    <w:rsid w:val="003D10D4"/>
    <w:rsid w:val="003D1A83"/>
    <w:rsid w:val="003D367A"/>
    <w:rsid w:val="003D41AD"/>
    <w:rsid w:val="003D426F"/>
    <w:rsid w:val="003D535A"/>
    <w:rsid w:val="003D5AEF"/>
    <w:rsid w:val="003D67F9"/>
    <w:rsid w:val="003D6A47"/>
    <w:rsid w:val="003D6B3C"/>
    <w:rsid w:val="003E0406"/>
    <w:rsid w:val="003E100E"/>
    <w:rsid w:val="003E2646"/>
    <w:rsid w:val="003E268E"/>
    <w:rsid w:val="003E2865"/>
    <w:rsid w:val="003E288A"/>
    <w:rsid w:val="003E2C7D"/>
    <w:rsid w:val="003E3011"/>
    <w:rsid w:val="003E34A6"/>
    <w:rsid w:val="003E4025"/>
    <w:rsid w:val="003E4714"/>
    <w:rsid w:val="003E4D09"/>
    <w:rsid w:val="003E5077"/>
    <w:rsid w:val="003E57B2"/>
    <w:rsid w:val="003E7598"/>
    <w:rsid w:val="003F0C09"/>
    <w:rsid w:val="003F1144"/>
    <w:rsid w:val="003F1388"/>
    <w:rsid w:val="003F240D"/>
    <w:rsid w:val="003F27C2"/>
    <w:rsid w:val="003F2A43"/>
    <w:rsid w:val="003F389E"/>
    <w:rsid w:val="003F4EFC"/>
    <w:rsid w:val="003F5857"/>
    <w:rsid w:val="003F5CA1"/>
    <w:rsid w:val="003F5D6B"/>
    <w:rsid w:val="003F6BAB"/>
    <w:rsid w:val="003F7125"/>
    <w:rsid w:val="003F735A"/>
    <w:rsid w:val="003F7EB1"/>
    <w:rsid w:val="0040031C"/>
    <w:rsid w:val="0040193B"/>
    <w:rsid w:val="00401C09"/>
    <w:rsid w:val="0040299E"/>
    <w:rsid w:val="00402FE8"/>
    <w:rsid w:val="00403500"/>
    <w:rsid w:val="004040FD"/>
    <w:rsid w:val="00404B52"/>
    <w:rsid w:val="00407D80"/>
    <w:rsid w:val="00407EF5"/>
    <w:rsid w:val="00407F58"/>
    <w:rsid w:val="00410C45"/>
    <w:rsid w:val="00410DBF"/>
    <w:rsid w:val="00410DC1"/>
    <w:rsid w:val="00413401"/>
    <w:rsid w:val="00413E29"/>
    <w:rsid w:val="00415BE4"/>
    <w:rsid w:val="00415C83"/>
    <w:rsid w:val="00415D66"/>
    <w:rsid w:val="004161BC"/>
    <w:rsid w:val="0041634C"/>
    <w:rsid w:val="00416416"/>
    <w:rsid w:val="004169B5"/>
    <w:rsid w:val="00417103"/>
    <w:rsid w:val="004178B4"/>
    <w:rsid w:val="00420CC9"/>
    <w:rsid w:val="004215E8"/>
    <w:rsid w:val="00421850"/>
    <w:rsid w:val="00422CE5"/>
    <w:rsid w:val="0042378B"/>
    <w:rsid w:val="004261A8"/>
    <w:rsid w:val="0042676C"/>
    <w:rsid w:val="00426C65"/>
    <w:rsid w:val="00427A96"/>
    <w:rsid w:val="00430921"/>
    <w:rsid w:val="00430A7F"/>
    <w:rsid w:val="004314FC"/>
    <w:rsid w:val="0043159F"/>
    <w:rsid w:val="004316F8"/>
    <w:rsid w:val="00431F05"/>
    <w:rsid w:val="00432ABE"/>
    <w:rsid w:val="00432AED"/>
    <w:rsid w:val="00433309"/>
    <w:rsid w:val="00433648"/>
    <w:rsid w:val="00435D1E"/>
    <w:rsid w:val="00437D8C"/>
    <w:rsid w:val="004421AB"/>
    <w:rsid w:val="0044241F"/>
    <w:rsid w:val="00442A4A"/>
    <w:rsid w:val="004444D5"/>
    <w:rsid w:val="00444CB6"/>
    <w:rsid w:val="00444D4D"/>
    <w:rsid w:val="004458E1"/>
    <w:rsid w:val="004461EC"/>
    <w:rsid w:val="00446B2C"/>
    <w:rsid w:val="00447579"/>
    <w:rsid w:val="00450427"/>
    <w:rsid w:val="0045086D"/>
    <w:rsid w:val="00450C9C"/>
    <w:rsid w:val="00450CAC"/>
    <w:rsid w:val="00451030"/>
    <w:rsid w:val="00453E45"/>
    <w:rsid w:val="004546EA"/>
    <w:rsid w:val="00454FAF"/>
    <w:rsid w:val="0045519C"/>
    <w:rsid w:val="004569CB"/>
    <w:rsid w:val="00457872"/>
    <w:rsid w:val="004579AD"/>
    <w:rsid w:val="00457E95"/>
    <w:rsid w:val="004607F5"/>
    <w:rsid w:val="00460D5C"/>
    <w:rsid w:val="00460DA5"/>
    <w:rsid w:val="004611C9"/>
    <w:rsid w:val="00461C63"/>
    <w:rsid w:val="00461CFA"/>
    <w:rsid w:val="004633B0"/>
    <w:rsid w:val="00463CA3"/>
    <w:rsid w:val="00463D46"/>
    <w:rsid w:val="00464210"/>
    <w:rsid w:val="004645C2"/>
    <w:rsid w:val="0046481B"/>
    <w:rsid w:val="00464BFA"/>
    <w:rsid w:val="00465B46"/>
    <w:rsid w:val="00466589"/>
    <w:rsid w:val="0046712C"/>
    <w:rsid w:val="0046784F"/>
    <w:rsid w:val="00470DCF"/>
    <w:rsid w:val="00472293"/>
    <w:rsid w:val="00473CDA"/>
    <w:rsid w:val="00474D9D"/>
    <w:rsid w:val="00475898"/>
    <w:rsid w:val="00475AAB"/>
    <w:rsid w:val="00475CDC"/>
    <w:rsid w:val="00476E01"/>
    <w:rsid w:val="00477D41"/>
    <w:rsid w:val="00477E97"/>
    <w:rsid w:val="0048147B"/>
    <w:rsid w:val="004822AD"/>
    <w:rsid w:val="00482720"/>
    <w:rsid w:val="00482895"/>
    <w:rsid w:val="00482BDA"/>
    <w:rsid w:val="004836BF"/>
    <w:rsid w:val="00483C17"/>
    <w:rsid w:val="00483E30"/>
    <w:rsid w:val="00485153"/>
    <w:rsid w:val="0048520F"/>
    <w:rsid w:val="00486A28"/>
    <w:rsid w:val="0048774F"/>
    <w:rsid w:val="00487A59"/>
    <w:rsid w:val="0048E770"/>
    <w:rsid w:val="00490132"/>
    <w:rsid w:val="004906A2"/>
    <w:rsid w:val="0049081A"/>
    <w:rsid w:val="00490CEE"/>
    <w:rsid w:val="00490FC1"/>
    <w:rsid w:val="004913FB"/>
    <w:rsid w:val="00491E99"/>
    <w:rsid w:val="00493B0F"/>
    <w:rsid w:val="00494716"/>
    <w:rsid w:val="004951AF"/>
    <w:rsid w:val="0049562E"/>
    <w:rsid w:val="00497AF5"/>
    <w:rsid w:val="004A0766"/>
    <w:rsid w:val="004A0DA5"/>
    <w:rsid w:val="004A0F61"/>
    <w:rsid w:val="004A1367"/>
    <w:rsid w:val="004A14B9"/>
    <w:rsid w:val="004A16C6"/>
    <w:rsid w:val="004A1815"/>
    <w:rsid w:val="004A1A82"/>
    <w:rsid w:val="004A1AD8"/>
    <w:rsid w:val="004A1EF3"/>
    <w:rsid w:val="004A23BF"/>
    <w:rsid w:val="004A2DC4"/>
    <w:rsid w:val="004A36C9"/>
    <w:rsid w:val="004A3E9B"/>
    <w:rsid w:val="004A406D"/>
    <w:rsid w:val="004A4262"/>
    <w:rsid w:val="004A47F2"/>
    <w:rsid w:val="004A5165"/>
    <w:rsid w:val="004A5981"/>
    <w:rsid w:val="004A5B34"/>
    <w:rsid w:val="004A768D"/>
    <w:rsid w:val="004A7B2F"/>
    <w:rsid w:val="004A7BC0"/>
    <w:rsid w:val="004A7DCE"/>
    <w:rsid w:val="004B0645"/>
    <w:rsid w:val="004B0E0E"/>
    <w:rsid w:val="004B2EF2"/>
    <w:rsid w:val="004B323B"/>
    <w:rsid w:val="004B3918"/>
    <w:rsid w:val="004B43D1"/>
    <w:rsid w:val="004B598B"/>
    <w:rsid w:val="004B5D24"/>
    <w:rsid w:val="004B7E8F"/>
    <w:rsid w:val="004C03DE"/>
    <w:rsid w:val="004C04D1"/>
    <w:rsid w:val="004C0C34"/>
    <w:rsid w:val="004C0FC7"/>
    <w:rsid w:val="004C1667"/>
    <w:rsid w:val="004C2569"/>
    <w:rsid w:val="004C2ADC"/>
    <w:rsid w:val="004C2B55"/>
    <w:rsid w:val="004C4480"/>
    <w:rsid w:val="004C452A"/>
    <w:rsid w:val="004C6188"/>
    <w:rsid w:val="004C66EC"/>
    <w:rsid w:val="004C672E"/>
    <w:rsid w:val="004C67F1"/>
    <w:rsid w:val="004C7692"/>
    <w:rsid w:val="004D0239"/>
    <w:rsid w:val="004D0B1C"/>
    <w:rsid w:val="004D10A0"/>
    <w:rsid w:val="004D14E9"/>
    <w:rsid w:val="004D15CB"/>
    <w:rsid w:val="004D26EF"/>
    <w:rsid w:val="004D50E7"/>
    <w:rsid w:val="004D5915"/>
    <w:rsid w:val="004D5CCA"/>
    <w:rsid w:val="004D5EA0"/>
    <w:rsid w:val="004D6309"/>
    <w:rsid w:val="004D7081"/>
    <w:rsid w:val="004E1E7F"/>
    <w:rsid w:val="004E2917"/>
    <w:rsid w:val="004E38E8"/>
    <w:rsid w:val="004E3C8E"/>
    <w:rsid w:val="004E424D"/>
    <w:rsid w:val="004E4A1D"/>
    <w:rsid w:val="004E4C15"/>
    <w:rsid w:val="004E5DA8"/>
    <w:rsid w:val="004E63B0"/>
    <w:rsid w:val="004E6A7B"/>
    <w:rsid w:val="004E6C64"/>
    <w:rsid w:val="004E7695"/>
    <w:rsid w:val="004F06F3"/>
    <w:rsid w:val="004F1B22"/>
    <w:rsid w:val="004F1FC4"/>
    <w:rsid w:val="004F295F"/>
    <w:rsid w:val="004F299F"/>
    <w:rsid w:val="004F2DA3"/>
    <w:rsid w:val="004F326F"/>
    <w:rsid w:val="004F3EF7"/>
    <w:rsid w:val="004F52C8"/>
    <w:rsid w:val="004F57E5"/>
    <w:rsid w:val="004F580D"/>
    <w:rsid w:val="004F5A94"/>
    <w:rsid w:val="004F5B38"/>
    <w:rsid w:val="004F5EED"/>
    <w:rsid w:val="004F60BD"/>
    <w:rsid w:val="004F6A6D"/>
    <w:rsid w:val="004F791F"/>
    <w:rsid w:val="004F79CE"/>
    <w:rsid w:val="00500259"/>
    <w:rsid w:val="00501117"/>
    <w:rsid w:val="00501D98"/>
    <w:rsid w:val="00502790"/>
    <w:rsid w:val="00504957"/>
    <w:rsid w:val="00505605"/>
    <w:rsid w:val="00506C81"/>
    <w:rsid w:val="00506FC6"/>
    <w:rsid w:val="005076C7"/>
    <w:rsid w:val="00510EF3"/>
    <w:rsid w:val="00511620"/>
    <w:rsid w:val="00511ADF"/>
    <w:rsid w:val="0051225C"/>
    <w:rsid w:val="00512902"/>
    <w:rsid w:val="00512AE2"/>
    <w:rsid w:val="005132BB"/>
    <w:rsid w:val="00513CC1"/>
    <w:rsid w:val="00513E50"/>
    <w:rsid w:val="005147B6"/>
    <w:rsid w:val="005151A8"/>
    <w:rsid w:val="005153CF"/>
    <w:rsid w:val="0051603B"/>
    <w:rsid w:val="005161B4"/>
    <w:rsid w:val="00516543"/>
    <w:rsid w:val="0052096D"/>
    <w:rsid w:val="00520F40"/>
    <w:rsid w:val="00521D33"/>
    <w:rsid w:val="00521DEB"/>
    <w:rsid w:val="0052281D"/>
    <w:rsid w:val="00523B91"/>
    <w:rsid w:val="00523D0C"/>
    <w:rsid w:val="00524AE8"/>
    <w:rsid w:val="0052581F"/>
    <w:rsid w:val="00526CAD"/>
    <w:rsid w:val="0052703B"/>
    <w:rsid w:val="00530071"/>
    <w:rsid w:val="00530DB5"/>
    <w:rsid w:val="0053197F"/>
    <w:rsid w:val="00532B14"/>
    <w:rsid w:val="00532BCC"/>
    <w:rsid w:val="00533610"/>
    <w:rsid w:val="00533D85"/>
    <w:rsid w:val="005342C2"/>
    <w:rsid w:val="00534340"/>
    <w:rsid w:val="00534738"/>
    <w:rsid w:val="00536AC8"/>
    <w:rsid w:val="00536C29"/>
    <w:rsid w:val="0053706F"/>
    <w:rsid w:val="00537660"/>
    <w:rsid w:val="00537781"/>
    <w:rsid w:val="005378B0"/>
    <w:rsid w:val="005411E7"/>
    <w:rsid w:val="0054137B"/>
    <w:rsid w:val="00541808"/>
    <w:rsid w:val="00544882"/>
    <w:rsid w:val="005448DF"/>
    <w:rsid w:val="00544EB3"/>
    <w:rsid w:val="005452E6"/>
    <w:rsid w:val="00546367"/>
    <w:rsid w:val="00546FBE"/>
    <w:rsid w:val="00550BB9"/>
    <w:rsid w:val="00550F76"/>
    <w:rsid w:val="00550FD5"/>
    <w:rsid w:val="00551409"/>
    <w:rsid w:val="005518B6"/>
    <w:rsid w:val="0055257F"/>
    <w:rsid w:val="00552FEA"/>
    <w:rsid w:val="00553213"/>
    <w:rsid w:val="0055373A"/>
    <w:rsid w:val="00553A83"/>
    <w:rsid w:val="00553C22"/>
    <w:rsid w:val="00554789"/>
    <w:rsid w:val="00554BE7"/>
    <w:rsid w:val="00554C14"/>
    <w:rsid w:val="00557051"/>
    <w:rsid w:val="00557646"/>
    <w:rsid w:val="005600C0"/>
    <w:rsid w:val="005605B8"/>
    <w:rsid w:val="00560D1F"/>
    <w:rsid w:val="00562002"/>
    <w:rsid w:val="00565DCC"/>
    <w:rsid w:val="005672BE"/>
    <w:rsid w:val="00567FC3"/>
    <w:rsid w:val="00567FF5"/>
    <w:rsid w:val="005704BE"/>
    <w:rsid w:val="00570740"/>
    <w:rsid w:val="005709DB"/>
    <w:rsid w:val="0057138F"/>
    <w:rsid w:val="00571698"/>
    <w:rsid w:val="005718FD"/>
    <w:rsid w:val="00571E50"/>
    <w:rsid w:val="00571F5F"/>
    <w:rsid w:val="005721D3"/>
    <w:rsid w:val="0057268C"/>
    <w:rsid w:val="00572692"/>
    <w:rsid w:val="005727E6"/>
    <w:rsid w:val="0057367F"/>
    <w:rsid w:val="00573CE1"/>
    <w:rsid w:val="00574CFB"/>
    <w:rsid w:val="00575093"/>
    <w:rsid w:val="005754CC"/>
    <w:rsid w:val="005755B3"/>
    <w:rsid w:val="0057564C"/>
    <w:rsid w:val="005758AF"/>
    <w:rsid w:val="00576337"/>
    <w:rsid w:val="00577109"/>
    <w:rsid w:val="00577B26"/>
    <w:rsid w:val="00577C30"/>
    <w:rsid w:val="0058019B"/>
    <w:rsid w:val="00580E3B"/>
    <w:rsid w:val="00581D2E"/>
    <w:rsid w:val="00582140"/>
    <w:rsid w:val="00582FF7"/>
    <w:rsid w:val="00583846"/>
    <w:rsid w:val="00583D22"/>
    <w:rsid w:val="0058415F"/>
    <w:rsid w:val="0058451B"/>
    <w:rsid w:val="0058589C"/>
    <w:rsid w:val="0058590B"/>
    <w:rsid w:val="00585A92"/>
    <w:rsid w:val="00585CFF"/>
    <w:rsid w:val="00586A81"/>
    <w:rsid w:val="0058737A"/>
    <w:rsid w:val="00587522"/>
    <w:rsid w:val="00590130"/>
    <w:rsid w:val="00590425"/>
    <w:rsid w:val="005913A6"/>
    <w:rsid w:val="00592BBD"/>
    <w:rsid w:val="005946FD"/>
    <w:rsid w:val="00594AA3"/>
    <w:rsid w:val="00594F69"/>
    <w:rsid w:val="005951FA"/>
    <w:rsid w:val="00595248"/>
    <w:rsid w:val="005960E6"/>
    <w:rsid w:val="0059614B"/>
    <w:rsid w:val="005969A6"/>
    <w:rsid w:val="00596A2C"/>
    <w:rsid w:val="00597397"/>
    <w:rsid w:val="005976C6"/>
    <w:rsid w:val="00597782"/>
    <w:rsid w:val="005A07B3"/>
    <w:rsid w:val="005A12A5"/>
    <w:rsid w:val="005A22C9"/>
    <w:rsid w:val="005A2618"/>
    <w:rsid w:val="005A3969"/>
    <w:rsid w:val="005A3AD6"/>
    <w:rsid w:val="005A48E1"/>
    <w:rsid w:val="005A4E7B"/>
    <w:rsid w:val="005A56FE"/>
    <w:rsid w:val="005A60CD"/>
    <w:rsid w:val="005A6A1A"/>
    <w:rsid w:val="005A6B2E"/>
    <w:rsid w:val="005A7A80"/>
    <w:rsid w:val="005A7C36"/>
    <w:rsid w:val="005A7E3E"/>
    <w:rsid w:val="005B0929"/>
    <w:rsid w:val="005B0D42"/>
    <w:rsid w:val="005B1BBA"/>
    <w:rsid w:val="005B2169"/>
    <w:rsid w:val="005B21C1"/>
    <w:rsid w:val="005B21EC"/>
    <w:rsid w:val="005B2956"/>
    <w:rsid w:val="005B2F93"/>
    <w:rsid w:val="005B32D9"/>
    <w:rsid w:val="005B40A4"/>
    <w:rsid w:val="005B68EF"/>
    <w:rsid w:val="005B6C42"/>
    <w:rsid w:val="005B709A"/>
    <w:rsid w:val="005C0CCC"/>
    <w:rsid w:val="005C2656"/>
    <w:rsid w:val="005C38F3"/>
    <w:rsid w:val="005C40A5"/>
    <w:rsid w:val="005C42C2"/>
    <w:rsid w:val="005C43C1"/>
    <w:rsid w:val="005C4CED"/>
    <w:rsid w:val="005C4CF2"/>
    <w:rsid w:val="005C554A"/>
    <w:rsid w:val="005C6965"/>
    <w:rsid w:val="005C6B74"/>
    <w:rsid w:val="005D022F"/>
    <w:rsid w:val="005D13D4"/>
    <w:rsid w:val="005D19DD"/>
    <w:rsid w:val="005D2057"/>
    <w:rsid w:val="005D264F"/>
    <w:rsid w:val="005D4291"/>
    <w:rsid w:val="005D4AFE"/>
    <w:rsid w:val="005D5B6D"/>
    <w:rsid w:val="005E109F"/>
    <w:rsid w:val="005E10B0"/>
    <w:rsid w:val="005E1384"/>
    <w:rsid w:val="005E1F49"/>
    <w:rsid w:val="005E21F1"/>
    <w:rsid w:val="005E2B69"/>
    <w:rsid w:val="005E32B0"/>
    <w:rsid w:val="005E3535"/>
    <w:rsid w:val="005E3FA0"/>
    <w:rsid w:val="005E43D4"/>
    <w:rsid w:val="005E4446"/>
    <w:rsid w:val="005E4EEB"/>
    <w:rsid w:val="005E69E9"/>
    <w:rsid w:val="005F0343"/>
    <w:rsid w:val="005F03A8"/>
    <w:rsid w:val="005F0707"/>
    <w:rsid w:val="005F0A7E"/>
    <w:rsid w:val="005F0E52"/>
    <w:rsid w:val="005F1E50"/>
    <w:rsid w:val="005F2C4F"/>
    <w:rsid w:val="005F2F41"/>
    <w:rsid w:val="005F4E46"/>
    <w:rsid w:val="005F5E69"/>
    <w:rsid w:val="005F6866"/>
    <w:rsid w:val="005F7039"/>
    <w:rsid w:val="005F7130"/>
    <w:rsid w:val="005F7458"/>
    <w:rsid w:val="005F77DB"/>
    <w:rsid w:val="005F78CA"/>
    <w:rsid w:val="005F7DCF"/>
    <w:rsid w:val="006013ED"/>
    <w:rsid w:val="0060189C"/>
    <w:rsid w:val="00602A89"/>
    <w:rsid w:val="00603D44"/>
    <w:rsid w:val="0060593A"/>
    <w:rsid w:val="006069B3"/>
    <w:rsid w:val="00606A84"/>
    <w:rsid w:val="00606F55"/>
    <w:rsid w:val="00606FDC"/>
    <w:rsid w:val="00610358"/>
    <w:rsid w:val="00610A6A"/>
    <w:rsid w:val="0061111D"/>
    <w:rsid w:val="00612936"/>
    <w:rsid w:val="00612FAD"/>
    <w:rsid w:val="006133E8"/>
    <w:rsid w:val="00613E19"/>
    <w:rsid w:val="00614B6B"/>
    <w:rsid w:val="00614C04"/>
    <w:rsid w:val="006155F6"/>
    <w:rsid w:val="00616624"/>
    <w:rsid w:val="00616A26"/>
    <w:rsid w:val="00616D29"/>
    <w:rsid w:val="006177AF"/>
    <w:rsid w:val="00617817"/>
    <w:rsid w:val="00617D2F"/>
    <w:rsid w:val="006208D5"/>
    <w:rsid w:val="00624D32"/>
    <w:rsid w:val="00627373"/>
    <w:rsid w:val="00627A2A"/>
    <w:rsid w:val="00627A9B"/>
    <w:rsid w:val="00630378"/>
    <w:rsid w:val="006304CD"/>
    <w:rsid w:val="00630616"/>
    <w:rsid w:val="006324DC"/>
    <w:rsid w:val="0063253B"/>
    <w:rsid w:val="00632E75"/>
    <w:rsid w:val="0063347C"/>
    <w:rsid w:val="0063458E"/>
    <w:rsid w:val="006349DC"/>
    <w:rsid w:val="006349F5"/>
    <w:rsid w:val="00634CF2"/>
    <w:rsid w:val="00635832"/>
    <w:rsid w:val="00635848"/>
    <w:rsid w:val="00636A5B"/>
    <w:rsid w:val="00636DCB"/>
    <w:rsid w:val="00636F2F"/>
    <w:rsid w:val="00637E0F"/>
    <w:rsid w:val="00640120"/>
    <w:rsid w:val="0064017F"/>
    <w:rsid w:val="006429BE"/>
    <w:rsid w:val="00642C11"/>
    <w:rsid w:val="00643163"/>
    <w:rsid w:val="006433DC"/>
    <w:rsid w:val="00644549"/>
    <w:rsid w:val="0064456C"/>
    <w:rsid w:val="006446F4"/>
    <w:rsid w:val="00645BE1"/>
    <w:rsid w:val="00646619"/>
    <w:rsid w:val="00646BFD"/>
    <w:rsid w:val="006507C6"/>
    <w:rsid w:val="006508B8"/>
    <w:rsid w:val="006517C6"/>
    <w:rsid w:val="00651DFF"/>
    <w:rsid w:val="0065207B"/>
    <w:rsid w:val="00652E57"/>
    <w:rsid w:val="0065311A"/>
    <w:rsid w:val="00653269"/>
    <w:rsid w:val="00653BB9"/>
    <w:rsid w:val="00653F30"/>
    <w:rsid w:val="00654FB0"/>
    <w:rsid w:val="006556EF"/>
    <w:rsid w:val="00657049"/>
    <w:rsid w:val="00657D88"/>
    <w:rsid w:val="00657DF0"/>
    <w:rsid w:val="0066054F"/>
    <w:rsid w:val="0066090E"/>
    <w:rsid w:val="00660A12"/>
    <w:rsid w:val="0066115A"/>
    <w:rsid w:val="0066126A"/>
    <w:rsid w:val="0066187D"/>
    <w:rsid w:val="00662101"/>
    <w:rsid w:val="00662965"/>
    <w:rsid w:val="00663C27"/>
    <w:rsid w:val="00663F59"/>
    <w:rsid w:val="00665041"/>
    <w:rsid w:val="006672A9"/>
    <w:rsid w:val="006706B8"/>
    <w:rsid w:val="00670953"/>
    <w:rsid w:val="00670FEE"/>
    <w:rsid w:val="00674647"/>
    <w:rsid w:val="006746D1"/>
    <w:rsid w:val="00675CFC"/>
    <w:rsid w:val="0067614F"/>
    <w:rsid w:val="006772CA"/>
    <w:rsid w:val="0068071C"/>
    <w:rsid w:val="00681704"/>
    <w:rsid w:val="00683E2B"/>
    <w:rsid w:val="00685597"/>
    <w:rsid w:val="00685619"/>
    <w:rsid w:val="00685DF9"/>
    <w:rsid w:val="0068682C"/>
    <w:rsid w:val="0068751E"/>
    <w:rsid w:val="006879D0"/>
    <w:rsid w:val="0069025C"/>
    <w:rsid w:val="00691452"/>
    <w:rsid w:val="006919D2"/>
    <w:rsid w:val="00692243"/>
    <w:rsid w:val="00692508"/>
    <w:rsid w:val="00693B1E"/>
    <w:rsid w:val="00694372"/>
    <w:rsid w:val="00694677"/>
    <w:rsid w:val="006946E6"/>
    <w:rsid w:val="00695EB2"/>
    <w:rsid w:val="00696FDF"/>
    <w:rsid w:val="00697263"/>
    <w:rsid w:val="00697BF2"/>
    <w:rsid w:val="00697CDB"/>
    <w:rsid w:val="006A09EC"/>
    <w:rsid w:val="006A0B16"/>
    <w:rsid w:val="006A18D3"/>
    <w:rsid w:val="006A18EF"/>
    <w:rsid w:val="006A2B4A"/>
    <w:rsid w:val="006A5104"/>
    <w:rsid w:val="006A5BFB"/>
    <w:rsid w:val="006A5E9C"/>
    <w:rsid w:val="006A5F53"/>
    <w:rsid w:val="006A774C"/>
    <w:rsid w:val="006A7840"/>
    <w:rsid w:val="006A7D7B"/>
    <w:rsid w:val="006B057E"/>
    <w:rsid w:val="006B0BAC"/>
    <w:rsid w:val="006B0D3A"/>
    <w:rsid w:val="006B1B9B"/>
    <w:rsid w:val="006B31E8"/>
    <w:rsid w:val="006B41BA"/>
    <w:rsid w:val="006B5AAD"/>
    <w:rsid w:val="006B5DA0"/>
    <w:rsid w:val="006B5FC0"/>
    <w:rsid w:val="006B7A69"/>
    <w:rsid w:val="006B7E4A"/>
    <w:rsid w:val="006C05CF"/>
    <w:rsid w:val="006C0B1A"/>
    <w:rsid w:val="006C0C8F"/>
    <w:rsid w:val="006C1C61"/>
    <w:rsid w:val="006C203A"/>
    <w:rsid w:val="006C212C"/>
    <w:rsid w:val="006C219C"/>
    <w:rsid w:val="006C2C14"/>
    <w:rsid w:val="006C4181"/>
    <w:rsid w:val="006C4D5B"/>
    <w:rsid w:val="006C5714"/>
    <w:rsid w:val="006C6912"/>
    <w:rsid w:val="006C6C1C"/>
    <w:rsid w:val="006C707C"/>
    <w:rsid w:val="006C71B7"/>
    <w:rsid w:val="006C7ADA"/>
    <w:rsid w:val="006D1079"/>
    <w:rsid w:val="006D2A21"/>
    <w:rsid w:val="006D3130"/>
    <w:rsid w:val="006D3797"/>
    <w:rsid w:val="006D3863"/>
    <w:rsid w:val="006D55B7"/>
    <w:rsid w:val="006D58A7"/>
    <w:rsid w:val="006D658F"/>
    <w:rsid w:val="006D78D5"/>
    <w:rsid w:val="006D79B7"/>
    <w:rsid w:val="006D79C9"/>
    <w:rsid w:val="006E0356"/>
    <w:rsid w:val="006E0687"/>
    <w:rsid w:val="006E0853"/>
    <w:rsid w:val="006E0B10"/>
    <w:rsid w:val="006E1873"/>
    <w:rsid w:val="006E1C1A"/>
    <w:rsid w:val="006E1FD7"/>
    <w:rsid w:val="006E2CB4"/>
    <w:rsid w:val="006E2D33"/>
    <w:rsid w:val="006E3221"/>
    <w:rsid w:val="006E3A81"/>
    <w:rsid w:val="006E4A50"/>
    <w:rsid w:val="006E4D10"/>
    <w:rsid w:val="006E4EC4"/>
    <w:rsid w:val="006E59F9"/>
    <w:rsid w:val="006E63B1"/>
    <w:rsid w:val="006E67FC"/>
    <w:rsid w:val="006E78A6"/>
    <w:rsid w:val="006E7C1F"/>
    <w:rsid w:val="006E7DA7"/>
    <w:rsid w:val="006F1066"/>
    <w:rsid w:val="006F224F"/>
    <w:rsid w:val="006F27CA"/>
    <w:rsid w:val="006F2F57"/>
    <w:rsid w:val="006F3C29"/>
    <w:rsid w:val="006F3C9D"/>
    <w:rsid w:val="006F4287"/>
    <w:rsid w:val="006F45D1"/>
    <w:rsid w:val="006F4C79"/>
    <w:rsid w:val="006F4D2B"/>
    <w:rsid w:val="006F531E"/>
    <w:rsid w:val="006F5D4F"/>
    <w:rsid w:val="006F62D2"/>
    <w:rsid w:val="00700562"/>
    <w:rsid w:val="00700E00"/>
    <w:rsid w:val="00702544"/>
    <w:rsid w:val="0070320D"/>
    <w:rsid w:val="007037AA"/>
    <w:rsid w:val="0070511D"/>
    <w:rsid w:val="0070587A"/>
    <w:rsid w:val="00707D5E"/>
    <w:rsid w:val="0071050D"/>
    <w:rsid w:val="00710A67"/>
    <w:rsid w:val="007123B3"/>
    <w:rsid w:val="00712B4A"/>
    <w:rsid w:val="00713382"/>
    <w:rsid w:val="00714867"/>
    <w:rsid w:val="00715D45"/>
    <w:rsid w:val="00716AE9"/>
    <w:rsid w:val="00720014"/>
    <w:rsid w:val="00721224"/>
    <w:rsid w:val="0072158C"/>
    <w:rsid w:val="007217C5"/>
    <w:rsid w:val="00721D31"/>
    <w:rsid w:val="007222A0"/>
    <w:rsid w:val="00722E73"/>
    <w:rsid w:val="00724CBA"/>
    <w:rsid w:val="00724FB0"/>
    <w:rsid w:val="00725AB0"/>
    <w:rsid w:val="00725D76"/>
    <w:rsid w:val="00726106"/>
    <w:rsid w:val="007261DD"/>
    <w:rsid w:val="00730129"/>
    <w:rsid w:val="00730B44"/>
    <w:rsid w:val="007311C5"/>
    <w:rsid w:val="0073227E"/>
    <w:rsid w:val="007323DC"/>
    <w:rsid w:val="00733743"/>
    <w:rsid w:val="0073375A"/>
    <w:rsid w:val="00733B6A"/>
    <w:rsid w:val="007342E4"/>
    <w:rsid w:val="00734B76"/>
    <w:rsid w:val="00734C9F"/>
    <w:rsid w:val="00736475"/>
    <w:rsid w:val="007369ED"/>
    <w:rsid w:val="0073793A"/>
    <w:rsid w:val="00737B13"/>
    <w:rsid w:val="00737E82"/>
    <w:rsid w:val="007407E7"/>
    <w:rsid w:val="00740EF4"/>
    <w:rsid w:val="0074125A"/>
    <w:rsid w:val="007425DD"/>
    <w:rsid w:val="00742865"/>
    <w:rsid w:val="00742918"/>
    <w:rsid w:val="00742ED3"/>
    <w:rsid w:val="0074330A"/>
    <w:rsid w:val="00744981"/>
    <w:rsid w:val="00744EEF"/>
    <w:rsid w:val="00745E2D"/>
    <w:rsid w:val="00745E3C"/>
    <w:rsid w:val="00746C1C"/>
    <w:rsid w:val="00747D70"/>
    <w:rsid w:val="00751095"/>
    <w:rsid w:val="007514E8"/>
    <w:rsid w:val="00751714"/>
    <w:rsid w:val="0075187D"/>
    <w:rsid w:val="00754682"/>
    <w:rsid w:val="0075479C"/>
    <w:rsid w:val="00756A68"/>
    <w:rsid w:val="007572E0"/>
    <w:rsid w:val="00757F0F"/>
    <w:rsid w:val="00760229"/>
    <w:rsid w:val="00760354"/>
    <w:rsid w:val="00760FDC"/>
    <w:rsid w:val="007610C2"/>
    <w:rsid w:val="007612B4"/>
    <w:rsid w:val="007626BB"/>
    <w:rsid w:val="00762713"/>
    <w:rsid w:val="00763C6B"/>
    <w:rsid w:val="007646BD"/>
    <w:rsid w:val="00764753"/>
    <w:rsid w:val="00764C23"/>
    <w:rsid w:val="00764DD2"/>
    <w:rsid w:val="00765961"/>
    <w:rsid w:val="00766631"/>
    <w:rsid w:val="00767A09"/>
    <w:rsid w:val="0077107D"/>
    <w:rsid w:val="007718BB"/>
    <w:rsid w:val="007723FE"/>
    <w:rsid w:val="00772B8F"/>
    <w:rsid w:val="00772F49"/>
    <w:rsid w:val="00773D2B"/>
    <w:rsid w:val="00776B69"/>
    <w:rsid w:val="00776C0E"/>
    <w:rsid w:val="007801F0"/>
    <w:rsid w:val="0078026C"/>
    <w:rsid w:val="0078149B"/>
    <w:rsid w:val="00781903"/>
    <w:rsid w:val="00782312"/>
    <w:rsid w:val="00782CE4"/>
    <w:rsid w:val="00782CEF"/>
    <w:rsid w:val="00782E5A"/>
    <w:rsid w:val="00783E7B"/>
    <w:rsid w:val="00783EAF"/>
    <w:rsid w:val="00784B91"/>
    <w:rsid w:val="00785CA3"/>
    <w:rsid w:val="007861B3"/>
    <w:rsid w:val="00786466"/>
    <w:rsid w:val="0078757F"/>
    <w:rsid w:val="00787B24"/>
    <w:rsid w:val="007901CB"/>
    <w:rsid w:val="00790221"/>
    <w:rsid w:val="00790CD7"/>
    <w:rsid w:val="00790E43"/>
    <w:rsid w:val="007920D5"/>
    <w:rsid w:val="00792549"/>
    <w:rsid w:val="007927C1"/>
    <w:rsid w:val="00792EB1"/>
    <w:rsid w:val="00794188"/>
    <w:rsid w:val="007943C0"/>
    <w:rsid w:val="007945E1"/>
    <w:rsid w:val="00795C73"/>
    <w:rsid w:val="007979C2"/>
    <w:rsid w:val="007A0736"/>
    <w:rsid w:val="007A08B3"/>
    <w:rsid w:val="007A1E86"/>
    <w:rsid w:val="007A24D8"/>
    <w:rsid w:val="007A2A31"/>
    <w:rsid w:val="007A3036"/>
    <w:rsid w:val="007A3144"/>
    <w:rsid w:val="007A37C2"/>
    <w:rsid w:val="007A3FA9"/>
    <w:rsid w:val="007A4030"/>
    <w:rsid w:val="007A438F"/>
    <w:rsid w:val="007A50AF"/>
    <w:rsid w:val="007A6609"/>
    <w:rsid w:val="007A68EF"/>
    <w:rsid w:val="007A764C"/>
    <w:rsid w:val="007B06AD"/>
    <w:rsid w:val="007B1209"/>
    <w:rsid w:val="007B2894"/>
    <w:rsid w:val="007B310D"/>
    <w:rsid w:val="007B378E"/>
    <w:rsid w:val="007B4379"/>
    <w:rsid w:val="007B4DD7"/>
    <w:rsid w:val="007B5730"/>
    <w:rsid w:val="007B67CE"/>
    <w:rsid w:val="007B76B5"/>
    <w:rsid w:val="007B7939"/>
    <w:rsid w:val="007C1510"/>
    <w:rsid w:val="007C154F"/>
    <w:rsid w:val="007C18B4"/>
    <w:rsid w:val="007C1C99"/>
    <w:rsid w:val="007C2C90"/>
    <w:rsid w:val="007C2C9C"/>
    <w:rsid w:val="007C340E"/>
    <w:rsid w:val="007C39C1"/>
    <w:rsid w:val="007C3E14"/>
    <w:rsid w:val="007C4206"/>
    <w:rsid w:val="007C5795"/>
    <w:rsid w:val="007C64FF"/>
    <w:rsid w:val="007D02B6"/>
    <w:rsid w:val="007D0D3C"/>
    <w:rsid w:val="007D2080"/>
    <w:rsid w:val="007D354D"/>
    <w:rsid w:val="007D4114"/>
    <w:rsid w:val="007D46AF"/>
    <w:rsid w:val="007D4946"/>
    <w:rsid w:val="007D4968"/>
    <w:rsid w:val="007D4A22"/>
    <w:rsid w:val="007D4CD2"/>
    <w:rsid w:val="007D587A"/>
    <w:rsid w:val="007D5CEC"/>
    <w:rsid w:val="007D5F7D"/>
    <w:rsid w:val="007D61F5"/>
    <w:rsid w:val="007D6417"/>
    <w:rsid w:val="007D7020"/>
    <w:rsid w:val="007D7417"/>
    <w:rsid w:val="007D7988"/>
    <w:rsid w:val="007E198E"/>
    <w:rsid w:val="007E19BF"/>
    <w:rsid w:val="007E2289"/>
    <w:rsid w:val="007E236F"/>
    <w:rsid w:val="007E4E1C"/>
    <w:rsid w:val="007E51D1"/>
    <w:rsid w:val="007E5F2A"/>
    <w:rsid w:val="007E6235"/>
    <w:rsid w:val="007E65BE"/>
    <w:rsid w:val="007E71A4"/>
    <w:rsid w:val="007E739E"/>
    <w:rsid w:val="007F010E"/>
    <w:rsid w:val="007F057A"/>
    <w:rsid w:val="007F0952"/>
    <w:rsid w:val="007F0959"/>
    <w:rsid w:val="007F0B65"/>
    <w:rsid w:val="007F1261"/>
    <w:rsid w:val="007F1A93"/>
    <w:rsid w:val="007F1D13"/>
    <w:rsid w:val="007F2B91"/>
    <w:rsid w:val="007F2F17"/>
    <w:rsid w:val="007F4425"/>
    <w:rsid w:val="007F50CC"/>
    <w:rsid w:val="007F55AA"/>
    <w:rsid w:val="007F6FD7"/>
    <w:rsid w:val="007F7199"/>
    <w:rsid w:val="007F729E"/>
    <w:rsid w:val="008010CC"/>
    <w:rsid w:val="00801B77"/>
    <w:rsid w:val="00801BF0"/>
    <w:rsid w:val="00801EDD"/>
    <w:rsid w:val="0080269A"/>
    <w:rsid w:val="00802C36"/>
    <w:rsid w:val="00803C7E"/>
    <w:rsid w:val="008053A9"/>
    <w:rsid w:val="00806989"/>
    <w:rsid w:val="00806F62"/>
    <w:rsid w:val="00807CC4"/>
    <w:rsid w:val="00810346"/>
    <w:rsid w:val="00811841"/>
    <w:rsid w:val="008127AB"/>
    <w:rsid w:val="008142E0"/>
    <w:rsid w:val="00816564"/>
    <w:rsid w:val="0081739D"/>
    <w:rsid w:val="00817545"/>
    <w:rsid w:val="00817581"/>
    <w:rsid w:val="00817611"/>
    <w:rsid w:val="00817D66"/>
    <w:rsid w:val="00820B33"/>
    <w:rsid w:val="0082132A"/>
    <w:rsid w:val="008216E4"/>
    <w:rsid w:val="008219D1"/>
    <w:rsid w:val="00822418"/>
    <w:rsid w:val="008224D8"/>
    <w:rsid w:val="00823CA0"/>
    <w:rsid w:val="00824545"/>
    <w:rsid w:val="00824D96"/>
    <w:rsid w:val="00825522"/>
    <w:rsid w:val="008259C9"/>
    <w:rsid w:val="00825A3F"/>
    <w:rsid w:val="00825F0B"/>
    <w:rsid w:val="008310B0"/>
    <w:rsid w:val="00833250"/>
    <w:rsid w:val="0083336B"/>
    <w:rsid w:val="00833B82"/>
    <w:rsid w:val="00833E42"/>
    <w:rsid w:val="008348BE"/>
    <w:rsid w:val="00834C74"/>
    <w:rsid w:val="008354F8"/>
    <w:rsid w:val="0083689A"/>
    <w:rsid w:val="00840205"/>
    <w:rsid w:val="00840CEA"/>
    <w:rsid w:val="0084191D"/>
    <w:rsid w:val="00841E56"/>
    <w:rsid w:val="00841EB5"/>
    <w:rsid w:val="00841FA6"/>
    <w:rsid w:val="0084282A"/>
    <w:rsid w:val="00842D05"/>
    <w:rsid w:val="00843AEF"/>
    <w:rsid w:val="00843B44"/>
    <w:rsid w:val="00844F9E"/>
    <w:rsid w:val="00846456"/>
    <w:rsid w:val="00846F5F"/>
    <w:rsid w:val="008470BB"/>
    <w:rsid w:val="008471EE"/>
    <w:rsid w:val="00847442"/>
    <w:rsid w:val="00850E4F"/>
    <w:rsid w:val="00851E2F"/>
    <w:rsid w:val="00852AE2"/>
    <w:rsid w:val="00852DAE"/>
    <w:rsid w:val="00853A18"/>
    <w:rsid w:val="00854008"/>
    <w:rsid w:val="00854605"/>
    <w:rsid w:val="00855895"/>
    <w:rsid w:val="00855BCE"/>
    <w:rsid w:val="00855D05"/>
    <w:rsid w:val="00855DAB"/>
    <w:rsid w:val="00855E80"/>
    <w:rsid w:val="00856BBA"/>
    <w:rsid w:val="00857557"/>
    <w:rsid w:val="00857676"/>
    <w:rsid w:val="008578A9"/>
    <w:rsid w:val="00857EF1"/>
    <w:rsid w:val="00862425"/>
    <w:rsid w:val="0086472E"/>
    <w:rsid w:val="008653A5"/>
    <w:rsid w:val="00865DE0"/>
    <w:rsid w:val="008667C3"/>
    <w:rsid w:val="00867653"/>
    <w:rsid w:val="008700EE"/>
    <w:rsid w:val="00871280"/>
    <w:rsid w:val="008723A2"/>
    <w:rsid w:val="00872C8F"/>
    <w:rsid w:val="00873878"/>
    <w:rsid w:val="00874213"/>
    <w:rsid w:val="008748F2"/>
    <w:rsid w:val="00874F84"/>
    <w:rsid w:val="00875663"/>
    <w:rsid w:val="00875B56"/>
    <w:rsid w:val="00875C5F"/>
    <w:rsid w:val="00875D52"/>
    <w:rsid w:val="00875F0D"/>
    <w:rsid w:val="008774FD"/>
    <w:rsid w:val="00877756"/>
    <w:rsid w:val="00877E13"/>
    <w:rsid w:val="008804A1"/>
    <w:rsid w:val="00880B24"/>
    <w:rsid w:val="0088565F"/>
    <w:rsid w:val="008876F8"/>
    <w:rsid w:val="00887887"/>
    <w:rsid w:val="00887BEF"/>
    <w:rsid w:val="00890484"/>
    <w:rsid w:val="00890E27"/>
    <w:rsid w:val="00891AC2"/>
    <w:rsid w:val="0089412C"/>
    <w:rsid w:val="00897196"/>
    <w:rsid w:val="008974F1"/>
    <w:rsid w:val="00897895"/>
    <w:rsid w:val="008A0767"/>
    <w:rsid w:val="008A15EE"/>
    <w:rsid w:val="008A1CE8"/>
    <w:rsid w:val="008A2457"/>
    <w:rsid w:val="008A3CA0"/>
    <w:rsid w:val="008A42BF"/>
    <w:rsid w:val="008A4C3C"/>
    <w:rsid w:val="008A4ED8"/>
    <w:rsid w:val="008A5104"/>
    <w:rsid w:val="008A6941"/>
    <w:rsid w:val="008A6B4F"/>
    <w:rsid w:val="008A7EE2"/>
    <w:rsid w:val="008B101D"/>
    <w:rsid w:val="008B1C40"/>
    <w:rsid w:val="008B21EF"/>
    <w:rsid w:val="008B2229"/>
    <w:rsid w:val="008B3742"/>
    <w:rsid w:val="008B3EDD"/>
    <w:rsid w:val="008B48D2"/>
    <w:rsid w:val="008B6E33"/>
    <w:rsid w:val="008B7BE6"/>
    <w:rsid w:val="008C04DA"/>
    <w:rsid w:val="008C1A96"/>
    <w:rsid w:val="008C1B55"/>
    <w:rsid w:val="008C37FF"/>
    <w:rsid w:val="008C3E16"/>
    <w:rsid w:val="008C50DC"/>
    <w:rsid w:val="008C5310"/>
    <w:rsid w:val="008C57E8"/>
    <w:rsid w:val="008C5D49"/>
    <w:rsid w:val="008C5F1A"/>
    <w:rsid w:val="008C62C4"/>
    <w:rsid w:val="008D0D15"/>
    <w:rsid w:val="008D3B89"/>
    <w:rsid w:val="008D4B44"/>
    <w:rsid w:val="008D4ED0"/>
    <w:rsid w:val="008D5684"/>
    <w:rsid w:val="008D5705"/>
    <w:rsid w:val="008D5FC4"/>
    <w:rsid w:val="008D6179"/>
    <w:rsid w:val="008D64CF"/>
    <w:rsid w:val="008D6C7B"/>
    <w:rsid w:val="008D75EC"/>
    <w:rsid w:val="008D7C58"/>
    <w:rsid w:val="008E0505"/>
    <w:rsid w:val="008E1857"/>
    <w:rsid w:val="008E262D"/>
    <w:rsid w:val="008E48CC"/>
    <w:rsid w:val="008E5DF8"/>
    <w:rsid w:val="008E5E0A"/>
    <w:rsid w:val="008E5E8C"/>
    <w:rsid w:val="008E6182"/>
    <w:rsid w:val="008E70BE"/>
    <w:rsid w:val="008E7255"/>
    <w:rsid w:val="008E7AF3"/>
    <w:rsid w:val="008F03FE"/>
    <w:rsid w:val="008F09B7"/>
    <w:rsid w:val="008F106F"/>
    <w:rsid w:val="008F1907"/>
    <w:rsid w:val="008F21FF"/>
    <w:rsid w:val="008F2AD8"/>
    <w:rsid w:val="008F3689"/>
    <w:rsid w:val="008F5E00"/>
    <w:rsid w:val="008F6C7A"/>
    <w:rsid w:val="008F6F62"/>
    <w:rsid w:val="00901B94"/>
    <w:rsid w:val="0090321A"/>
    <w:rsid w:val="00903DEF"/>
    <w:rsid w:val="00905215"/>
    <w:rsid w:val="0090539E"/>
    <w:rsid w:val="009053F8"/>
    <w:rsid w:val="0090543F"/>
    <w:rsid w:val="00905583"/>
    <w:rsid w:val="00905A40"/>
    <w:rsid w:val="009063E4"/>
    <w:rsid w:val="00906E3A"/>
    <w:rsid w:val="009070D5"/>
    <w:rsid w:val="0090720C"/>
    <w:rsid w:val="00907A0E"/>
    <w:rsid w:val="00907FD7"/>
    <w:rsid w:val="009107ED"/>
    <w:rsid w:val="009109F7"/>
    <w:rsid w:val="00911CB3"/>
    <w:rsid w:val="00911CED"/>
    <w:rsid w:val="00912966"/>
    <w:rsid w:val="00912BCD"/>
    <w:rsid w:val="0091459F"/>
    <w:rsid w:val="00914FCE"/>
    <w:rsid w:val="00915797"/>
    <w:rsid w:val="009158D5"/>
    <w:rsid w:val="00915C75"/>
    <w:rsid w:val="0091715B"/>
    <w:rsid w:val="009205F4"/>
    <w:rsid w:val="00921438"/>
    <w:rsid w:val="0092169D"/>
    <w:rsid w:val="0092260F"/>
    <w:rsid w:val="00922DF6"/>
    <w:rsid w:val="00922E2C"/>
    <w:rsid w:val="009236D9"/>
    <w:rsid w:val="00923716"/>
    <w:rsid w:val="00924572"/>
    <w:rsid w:val="009252E7"/>
    <w:rsid w:val="00925837"/>
    <w:rsid w:val="00925ACE"/>
    <w:rsid w:val="009264DB"/>
    <w:rsid w:val="00926B28"/>
    <w:rsid w:val="00926CC6"/>
    <w:rsid w:val="00930943"/>
    <w:rsid w:val="00930DCB"/>
    <w:rsid w:val="00931546"/>
    <w:rsid w:val="00933192"/>
    <w:rsid w:val="0093427E"/>
    <w:rsid w:val="009358F6"/>
    <w:rsid w:val="0093711E"/>
    <w:rsid w:val="009375C0"/>
    <w:rsid w:val="009377F7"/>
    <w:rsid w:val="00937C4D"/>
    <w:rsid w:val="009421A0"/>
    <w:rsid w:val="00944BF3"/>
    <w:rsid w:val="00944EBD"/>
    <w:rsid w:val="00946A08"/>
    <w:rsid w:val="00946FE6"/>
    <w:rsid w:val="009473A7"/>
    <w:rsid w:val="009479AB"/>
    <w:rsid w:val="00947D57"/>
    <w:rsid w:val="00950242"/>
    <w:rsid w:val="009506C1"/>
    <w:rsid w:val="009508F3"/>
    <w:rsid w:val="00951823"/>
    <w:rsid w:val="00951A55"/>
    <w:rsid w:val="00952CDC"/>
    <w:rsid w:val="00952EA3"/>
    <w:rsid w:val="00953481"/>
    <w:rsid w:val="0095473B"/>
    <w:rsid w:val="00954AFB"/>
    <w:rsid w:val="00954F96"/>
    <w:rsid w:val="009558DC"/>
    <w:rsid w:val="00955FAC"/>
    <w:rsid w:val="00960044"/>
    <w:rsid w:val="009602CD"/>
    <w:rsid w:val="0096087B"/>
    <w:rsid w:val="00960ED7"/>
    <w:rsid w:val="009610BC"/>
    <w:rsid w:val="009616D2"/>
    <w:rsid w:val="0096188B"/>
    <w:rsid w:val="009625EA"/>
    <w:rsid w:val="00962859"/>
    <w:rsid w:val="009633C2"/>
    <w:rsid w:val="00964042"/>
    <w:rsid w:val="00964E84"/>
    <w:rsid w:val="00965F06"/>
    <w:rsid w:val="0096669B"/>
    <w:rsid w:val="00967381"/>
    <w:rsid w:val="009700BE"/>
    <w:rsid w:val="00971463"/>
    <w:rsid w:val="0097251A"/>
    <w:rsid w:val="00972AB8"/>
    <w:rsid w:val="009733E7"/>
    <w:rsid w:val="00973560"/>
    <w:rsid w:val="00973CA1"/>
    <w:rsid w:val="00974A1A"/>
    <w:rsid w:val="009750E0"/>
    <w:rsid w:val="0097519E"/>
    <w:rsid w:val="0097537D"/>
    <w:rsid w:val="00976C1D"/>
    <w:rsid w:val="00976E8C"/>
    <w:rsid w:val="009800A9"/>
    <w:rsid w:val="00980D35"/>
    <w:rsid w:val="00981189"/>
    <w:rsid w:val="009812DB"/>
    <w:rsid w:val="00981B99"/>
    <w:rsid w:val="00982F84"/>
    <w:rsid w:val="00984C46"/>
    <w:rsid w:val="00984FF8"/>
    <w:rsid w:val="009851E9"/>
    <w:rsid w:val="009862CB"/>
    <w:rsid w:val="0098677E"/>
    <w:rsid w:val="00987C61"/>
    <w:rsid w:val="00987E11"/>
    <w:rsid w:val="0099072D"/>
    <w:rsid w:val="009915EE"/>
    <w:rsid w:val="00992126"/>
    <w:rsid w:val="009926A0"/>
    <w:rsid w:val="00992752"/>
    <w:rsid w:val="00992F6E"/>
    <w:rsid w:val="00993E1D"/>
    <w:rsid w:val="00995B92"/>
    <w:rsid w:val="009967D7"/>
    <w:rsid w:val="00997706"/>
    <w:rsid w:val="009A0E2F"/>
    <w:rsid w:val="009A16B6"/>
    <w:rsid w:val="009A1ED3"/>
    <w:rsid w:val="009A20BC"/>
    <w:rsid w:val="009A2477"/>
    <w:rsid w:val="009A2756"/>
    <w:rsid w:val="009A4540"/>
    <w:rsid w:val="009A4C1B"/>
    <w:rsid w:val="009A57D3"/>
    <w:rsid w:val="009A6897"/>
    <w:rsid w:val="009A72FA"/>
    <w:rsid w:val="009B0694"/>
    <w:rsid w:val="009B20C1"/>
    <w:rsid w:val="009B2FB7"/>
    <w:rsid w:val="009B5D15"/>
    <w:rsid w:val="009B68AB"/>
    <w:rsid w:val="009B7587"/>
    <w:rsid w:val="009C06F8"/>
    <w:rsid w:val="009C0D32"/>
    <w:rsid w:val="009C21BA"/>
    <w:rsid w:val="009C29ED"/>
    <w:rsid w:val="009C3034"/>
    <w:rsid w:val="009C39BC"/>
    <w:rsid w:val="009C551E"/>
    <w:rsid w:val="009C630E"/>
    <w:rsid w:val="009C6577"/>
    <w:rsid w:val="009C66DE"/>
    <w:rsid w:val="009C7CAF"/>
    <w:rsid w:val="009C7F87"/>
    <w:rsid w:val="009D03B2"/>
    <w:rsid w:val="009D1940"/>
    <w:rsid w:val="009D2834"/>
    <w:rsid w:val="009D3039"/>
    <w:rsid w:val="009D37B8"/>
    <w:rsid w:val="009D3CCE"/>
    <w:rsid w:val="009D45FE"/>
    <w:rsid w:val="009D5222"/>
    <w:rsid w:val="009D5406"/>
    <w:rsid w:val="009D590C"/>
    <w:rsid w:val="009D7DC6"/>
    <w:rsid w:val="009E0D10"/>
    <w:rsid w:val="009E0EC0"/>
    <w:rsid w:val="009E1FD9"/>
    <w:rsid w:val="009E3BF7"/>
    <w:rsid w:val="009E4F21"/>
    <w:rsid w:val="009E5434"/>
    <w:rsid w:val="009E5B38"/>
    <w:rsid w:val="009E7E00"/>
    <w:rsid w:val="009F03E5"/>
    <w:rsid w:val="009F237F"/>
    <w:rsid w:val="009F345E"/>
    <w:rsid w:val="009F35CA"/>
    <w:rsid w:val="009F3899"/>
    <w:rsid w:val="009F6593"/>
    <w:rsid w:val="00A00005"/>
    <w:rsid w:val="00A00D79"/>
    <w:rsid w:val="00A0118C"/>
    <w:rsid w:val="00A0161A"/>
    <w:rsid w:val="00A0205F"/>
    <w:rsid w:val="00A02180"/>
    <w:rsid w:val="00A0236E"/>
    <w:rsid w:val="00A03540"/>
    <w:rsid w:val="00A05BCD"/>
    <w:rsid w:val="00A11CF4"/>
    <w:rsid w:val="00A1212E"/>
    <w:rsid w:val="00A12646"/>
    <w:rsid w:val="00A127BF"/>
    <w:rsid w:val="00A12A34"/>
    <w:rsid w:val="00A133A3"/>
    <w:rsid w:val="00A137CE"/>
    <w:rsid w:val="00A14526"/>
    <w:rsid w:val="00A147D6"/>
    <w:rsid w:val="00A16BB0"/>
    <w:rsid w:val="00A1757E"/>
    <w:rsid w:val="00A17AC3"/>
    <w:rsid w:val="00A21328"/>
    <w:rsid w:val="00A215A3"/>
    <w:rsid w:val="00A21FBA"/>
    <w:rsid w:val="00A224C9"/>
    <w:rsid w:val="00A22945"/>
    <w:rsid w:val="00A233C6"/>
    <w:rsid w:val="00A23E5D"/>
    <w:rsid w:val="00A242DA"/>
    <w:rsid w:val="00A242EB"/>
    <w:rsid w:val="00A25B78"/>
    <w:rsid w:val="00A25CB5"/>
    <w:rsid w:val="00A2616F"/>
    <w:rsid w:val="00A264FA"/>
    <w:rsid w:val="00A31761"/>
    <w:rsid w:val="00A320A8"/>
    <w:rsid w:val="00A32406"/>
    <w:rsid w:val="00A3260B"/>
    <w:rsid w:val="00A33EE6"/>
    <w:rsid w:val="00A345A2"/>
    <w:rsid w:val="00A34937"/>
    <w:rsid w:val="00A35058"/>
    <w:rsid w:val="00A35229"/>
    <w:rsid w:val="00A35DD5"/>
    <w:rsid w:val="00A36787"/>
    <w:rsid w:val="00A36E42"/>
    <w:rsid w:val="00A37B14"/>
    <w:rsid w:val="00A40079"/>
    <w:rsid w:val="00A402C8"/>
    <w:rsid w:val="00A43860"/>
    <w:rsid w:val="00A43BB6"/>
    <w:rsid w:val="00A43D70"/>
    <w:rsid w:val="00A43DF8"/>
    <w:rsid w:val="00A44217"/>
    <w:rsid w:val="00A453D1"/>
    <w:rsid w:val="00A45418"/>
    <w:rsid w:val="00A46A37"/>
    <w:rsid w:val="00A4779E"/>
    <w:rsid w:val="00A47825"/>
    <w:rsid w:val="00A47E23"/>
    <w:rsid w:val="00A5056C"/>
    <w:rsid w:val="00A5124C"/>
    <w:rsid w:val="00A51DA0"/>
    <w:rsid w:val="00A52831"/>
    <w:rsid w:val="00A53021"/>
    <w:rsid w:val="00A5497D"/>
    <w:rsid w:val="00A555DE"/>
    <w:rsid w:val="00A5761F"/>
    <w:rsid w:val="00A6029E"/>
    <w:rsid w:val="00A60FBE"/>
    <w:rsid w:val="00A61C75"/>
    <w:rsid w:val="00A62EBA"/>
    <w:rsid w:val="00A65594"/>
    <w:rsid w:val="00A65C80"/>
    <w:rsid w:val="00A65D2D"/>
    <w:rsid w:val="00A6659F"/>
    <w:rsid w:val="00A66A5E"/>
    <w:rsid w:val="00A66B2C"/>
    <w:rsid w:val="00A6743F"/>
    <w:rsid w:val="00A704E6"/>
    <w:rsid w:val="00A71282"/>
    <w:rsid w:val="00A71B5E"/>
    <w:rsid w:val="00A71CE1"/>
    <w:rsid w:val="00A7217F"/>
    <w:rsid w:val="00A72551"/>
    <w:rsid w:val="00A732D4"/>
    <w:rsid w:val="00A73C6A"/>
    <w:rsid w:val="00A73E82"/>
    <w:rsid w:val="00A74C27"/>
    <w:rsid w:val="00A75092"/>
    <w:rsid w:val="00A75603"/>
    <w:rsid w:val="00A765B5"/>
    <w:rsid w:val="00A7790B"/>
    <w:rsid w:val="00A80A86"/>
    <w:rsid w:val="00A81C80"/>
    <w:rsid w:val="00A8249C"/>
    <w:rsid w:val="00A82BB3"/>
    <w:rsid w:val="00A82F5F"/>
    <w:rsid w:val="00A8372D"/>
    <w:rsid w:val="00A842BA"/>
    <w:rsid w:val="00A8551A"/>
    <w:rsid w:val="00A85AC2"/>
    <w:rsid w:val="00A87634"/>
    <w:rsid w:val="00A91B98"/>
    <w:rsid w:val="00A93CB3"/>
    <w:rsid w:val="00A93DEF"/>
    <w:rsid w:val="00A93EB8"/>
    <w:rsid w:val="00A94401"/>
    <w:rsid w:val="00A94CED"/>
    <w:rsid w:val="00A94F8B"/>
    <w:rsid w:val="00A9600A"/>
    <w:rsid w:val="00A9651C"/>
    <w:rsid w:val="00A96809"/>
    <w:rsid w:val="00A97458"/>
    <w:rsid w:val="00A9786E"/>
    <w:rsid w:val="00AA0F4D"/>
    <w:rsid w:val="00AA1127"/>
    <w:rsid w:val="00AA4497"/>
    <w:rsid w:val="00AA4664"/>
    <w:rsid w:val="00AA5E26"/>
    <w:rsid w:val="00AA621B"/>
    <w:rsid w:val="00AB0450"/>
    <w:rsid w:val="00AB07AA"/>
    <w:rsid w:val="00AB0DC6"/>
    <w:rsid w:val="00AB1035"/>
    <w:rsid w:val="00AB12EE"/>
    <w:rsid w:val="00AB2903"/>
    <w:rsid w:val="00AB2B09"/>
    <w:rsid w:val="00AB3B45"/>
    <w:rsid w:val="00AB49B4"/>
    <w:rsid w:val="00AB5FF0"/>
    <w:rsid w:val="00AB6DB6"/>
    <w:rsid w:val="00AB72A0"/>
    <w:rsid w:val="00AB760D"/>
    <w:rsid w:val="00AC1DF0"/>
    <w:rsid w:val="00AC2405"/>
    <w:rsid w:val="00AC2E3A"/>
    <w:rsid w:val="00AC512B"/>
    <w:rsid w:val="00AC532B"/>
    <w:rsid w:val="00AC5B33"/>
    <w:rsid w:val="00AC791B"/>
    <w:rsid w:val="00AC7AAE"/>
    <w:rsid w:val="00AD0A65"/>
    <w:rsid w:val="00AD0DC2"/>
    <w:rsid w:val="00AD0E58"/>
    <w:rsid w:val="00AD25E5"/>
    <w:rsid w:val="00AD27D6"/>
    <w:rsid w:val="00AD2C4F"/>
    <w:rsid w:val="00AD3169"/>
    <w:rsid w:val="00AD4522"/>
    <w:rsid w:val="00AD50E3"/>
    <w:rsid w:val="00AD5B4B"/>
    <w:rsid w:val="00AD698A"/>
    <w:rsid w:val="00AD69D8"/>
    <w:rsid w:val="00AD79FD"/>
    <w:rsid w:val="00AE07A9"/>
    <w:rsid w:val="00AE116D"/>
    <w:rsid w:val="00AE1922"/>
    <w:rsid w:val="00AE4230"/>
    <w:rsid w:val="00AE4F51"/>
    <w:rsid w:val="00AE54E1"/>
    <w:rsid w:val="00AE5C55"/>
    <w:rsid w:val="00AE627B"/>
    <w:rsid w:val="00AE64EE"/>
    <w:rsid w:val="00AE6F62"/>
    <w:rsid w:val="00AF0FF1"/>
    <w:rsid w:val="00AF1E9A"/>
    <w:rsid w:val="00AF20EC"/>
    <w:rsid w:val="00AF230F"/>
    <w:rsid w:val="00AF2BD8"/>
    <w:rsid w:val="00AF33FC"/>
    <w:rsid w:val="00AF36C8"/>
    <w:rsid w:val="00AF3B1D"/>
    <w:rsid w:val="00AF4A3B"/>
    <w:rsid w:val="00AF4AEB"/>
    <w:rsid w:val="00AF5162"/>
    <w:rsid w:val="00AF557C"/>
    <w:rsid w:val="00AF574B"/>
    <w:rsid w:val="00AF5A4D"/>
    <w:rsid w:val="00AF6FB2"/>
    <w:rsid w:val="00AF701C"/>
    <w:rsid w:val="00B042E0"/>
    <w:rsid w:val="00B05535"/>
    <w:rsid w:val="00B1042B"/>
    <w:rsid w:val="00B1154F"/>
    <w:rsid w:val="00B120B1"/>
    <w:rsid w:val="00B121A2"/>
    <w:rsid w:val="00B13EA1"/>
    <w:rsid w:val="00B153F8"/>
    <w:rsid w:val="00B17413"/>
    <w:rsid w:val="00B1758B"/>
    <w:rsid w:val="00B17871"/>
    <w:rsid w:val="00B219E6"/>
    <w:rsid w:val="00B21D00"/>
    <w:rsid w:val="00B22809"/>
    <w:rsid w:val="00B237A5"/>
    <w:rsid w:val="00B2399B"/>
    <w:rsid w:val="00B24A5B"/>
    <w:rsid w:val="00B24E73"/>
    <w:rsid w:val="00B250CA"/>
    <w:rsid w:val="00B25247"/>
    <w:rsid w:val="00B2682E"/>
    <w:rsid w:val="00B26C3B"/>
    <w:rsid w:val="00B271AF"/>
    <w:rsid w:val="00B278D7"/>
    <w:rsid w:val="00B303A9"/>
    <w:rsid w:val="00B30BF2"/>
    <w:rsid w:val="00B3126E"/>
    <w:rsid w:val="00B31E88"/>
    <w:rsid w:val="00B32677"/>
    <w:rsid w:val="00B3306C"/>
    <w:rsid w:val="00B33A55"/>
    <w:rsid w:val="00B34162"/>
    <w:rsid w:val="00B35032"/>
    <w:rsid w:val="00B35BDF"/>
    <w:rsid w:val="00B35D41"/>
    <w:rsid w:val="00B36812"/>
    <w:rsid w:val="00B36900"/>
    <w:rsid w:val="00B36940"/>
    <w:rsid w:val="00B373B4"/>
    <w:rsid w:val="00B37D4F"/>
    <w:rsid w:val="00B400C5"/>
    <w:rsid w:val="00B4109D"/>
    <w:rsid w:val="00B41604"/>
    <w:rsid w:val="00B41A7C"/>
    <w:rsid w:val="00B43AFE"/>
    <w:rsid w:val="00B43FE0"/>
    <w:rsid w:val="00B447E1"/>
    <w:rsid w:val="00B44D69"/>
    <w:rsid w:val="00B4574B"/>
    <w:rsid w:val="00B46A9A"/>
    <w:rsid w:val="00B46C53"/>
    <w:rsid w:val="00B51A3E"/>
    <w:rsid w:val="00B52207"/>
    <w:rsid w:val="00B5264E"/>
    <w:rsid w:val="00B539DC"/>
    <w:rsid w:val="00B539E3"/>
    <w:rsid w:val="00B53AF7"/>
    <w:rsid w:val="00B549A7"/>
    <w:rsid w:val="00B55026"/>
    <w:rsid w:val="00B55A86"/>
    <w:rsid w:val="00B61DCC"/>
    <w:rsid w:val="00B61E88"/>
    <w:rsid w:val="00B61EE7"/>
    <w:rsid w:val="00B6269D"/>
    <w:rsid w:val="00B643D8"/>
    <w:rsid w:val="00B64D71"/>
    <w:rsid w:val="00B65031"/>
    <w:rsid w:val="00B65DAE"/>
    <w:rsid w:val="00B66462"/>
    <w:rsid w:val="00B70228"/>
    <w:rsid w:val="00B712FC"/>
    <w:rsid w:val="00B71AB9"/>
    <w:rsid w:val="00B71CB3"/>
    <w:rsid w:val="00B7235E"/>
    <w:rsid w:val="00B72421"/>
    <w:rsid w:val="00B72B9D"/>
    <w:rsid w:val="00B734AF"/>
    <w:rsid w:val="00B735E5"/>
    <w:rsid w:val="00B73B03"/>
    <w:rsid w:val="00B748F0"/>
    <w:rsid w:val="00B7536C"/>
    <w:rsid w:val="00B75699"/>
    <w:rsid w:val="00B773B4"/>
    <w:rsid w:val="00B7762E"/>
    <w:rsid w:val="00B804B5"/>
    <w:rsid w:val="00B80D22"/>
    <w:rsid w:val="00B832E9"/>
    <w:rsid w:val="00B83C13"/>
    <w:rsid w:val="00B83C96"/>
    <w:rsid w:val="00B83D96"/>
    <w:rsid w:val="00B84A2A"/>
    <w:rsid w:val="00B84C27"/>
    <w:rsid w:val="00B85987"/>
    <w:rsid w:val="00B865C3"/>
    <w:rsid w:val="00B8664D"/>
    <w:rsid w:val="00B86853"/>
    <w:rsid w:val="00B87377"/>
    <w:rsid w:val="00B875D2"/>
    <w:rsid w:val="00B9060C"/>
    <w:rsid w:val="00B90D6F"/>
    <w:rsid w:val="00B91A43"/>
    <w:rsid w:val="00B92216"/>
    <w:rsid w:val="00B92E78"/>
    <w:rsid w:val="00B93951"/>
    <w:rsid w:val="00B939CD"/>
    <w:rsid w:val="00B9493A"/>
    <w:rsid w:val="00B94A59"/>
    <w:rsid w:val="00B95456"/>
    <w:rsid w:val="00B958DF"/>
    <w:rsid w:val="00B962AF"/>
    <w:rsid w:val="00B963D7"/>
    <w:rsid w:val="00B96E09"/>
    <w:rsid w:val="00B96EDE"/>
    <w:rsid w:val="00BA192F"/>
    <w:rsid w:val="00BA195E"/>
    <w:rsid w:val="00BA1D4E"/>
    <w:rsid w:val="00BA2DAD"/>
    <w:rsid w:val="00BA37F7"/>
    <w:rsid w:val="00BA3BAC"/>
    <w:rsid w:val="00BA3F66"/>
    <w:rsid w:val="00BA652A"/>
    <w:rsid w:val="00BA69A4"/>
    <w:rsid w:val="00BA72B7"/>
    <w:rsid w:val="00BA750A"/>
    <w:rsid w:val="00BA7928"/>
    <w:rsid w:val="00BB0433"/>
    <w:rsid w:val="00BB0E46"/>
    <w:rsid w:val="00BB0E95"/>
    <w:rsid w:val="00BB1A9E"/>
    <w:rsid w:val="00BB25A3"/>
    <w:rsid w:val="00BB26B9"/>
    <w:rsid w:val="00BB50CC"/>
    <w:rsid w:val="00BB5331"/>
    <w:rsid w:val="00BB6649"/>
    <w:rsid w:val="00BB665F"/>
    <w:rsid w:val="00BB7430"/>
    <w:rsid w:val="00BB7C16"/>
    <w:rsid w:val="00BC0E55"/>
    <w:rsid w:val="00BC21FC"/>
    <w:rsid w:val="00BC2593"/>
    <w:rsid w:val="00BC279A"/>
    <w:rsid w:val="00BC2879"/>
    <w:rsid w:val="00BC2A64"/>
    <w:rsid w:val="00BC3644"/>
    <w:rsid w:val="00BC40A0"/>
    <w:rsid w:val="00BC4733"/>
    <w:rsid w:val="00BC4855"/>
    <w:rsid w:val="00BC5563"/>
    <w:rsid w:val="00BC5842"/>
    <w:rsid w:val="00BC6CFD"/>
    <w:rsid w:val="00BC7F21"/>
    <w:rsid w:val="00BD008C"/>
    <w:rsid w:val="00BD00BD"/>
    <w:rsid w:val="00BD0A82"/>
    <w:rsid w:val="00BD3A2A"/>
    <w:rsid w:val="00BD3B0A"/>
    <w:rsid w:val="00BD594B"/>
    <w:rsid w:val="00BD6661"/>
    <w:rsid w:val="00BD6DB3"/>
    <w:rsid w:val="00BD793A"/>
    <w:rsid w:val="00BD7AE1"/>
    <w:rsid w:val="00BE0002"/>
    <w:rsid w:val="00BE0686"/>
    <w:rsid w:val="00BE06B6"/>
    <w:rsid w:val="00BE0F3F"/>
    <w:rsid w:val="00BE1685"/>
    <w:rsid w:val="00BE1F7F"/>
    <w:rsid w:val="00BE2023"/>
    <w:rsid w:val="00BE2635"/>
    <w:rsid w:val="00BE3BE0"/>
    <w:rsid w:val="00BE43DB"/>
    <w:rsid w:val="00BE4E05"/>
    <w:rsid w:val="00BE5EEB"/>
    <w:rsid w:val="00BE65AD"/>
    <w:rsid w:val="00BE7CB4"/>
    <w:rsid w:val="00BF04E7"/>
    <w:rsid w:val="00BF065F"/>
    <w:rsid w:val="00BF1336"/>
    <w:rsid w:val="00BF187A"/>
    <w:rsid w:val="00BF221A"/>
    <w:rsid w:val="00BF22E9"/>
    <w:rsid w:val="00BF488B"/>
    <w:rsid w:val="00BF491B"/>
    <w:rsid w:val="00BF4A02"/>
    <w:rsid w:val="00BF57F3"/>
    <w:rsid w:val="00BF589F"/>
    <w:rsid w:val="00BF590F"/>
    <w:rsid w:val="00BF655A"/>
    <w:rsid w:val="00BF7A6E"/>
    <w:rsid w:val="00BF7DCD"/>
    <w:rsid w:val="00C00243"/>
    <w:rsid w:val="00C00604"/>
    <w:rsid w:val="00C0140E"/>
    <w:rsid w:val="00C01F93"/>
    <w:rsid w:val="00C02351"/>
    <w:rsid w:val="00C0291A"/>
    <w:rsid w:val="00C03479"/>
    <w:rsid w:val="00C03B0D"/>
    <w:rsid w:val="00C0407F"/>
    <w:rsid w:val="00C045C8"/>
    <w:rsid w:val="00C045F6"/>
    <w:rsid w:val="00C04F52"/>
    <w:rsid w:val="00C058CF"/>
    <w:rsid w:val="00C06114"/>
    <w:rsid w:val="00C0617B"/>
    <w:rsid w:val="00C07500"/>
    <w:rsid w:val="00C0780B"/>
    <w:rsid w:val="00C07833"/>
    <w:rsid w:val="00C10138"/>
    <w:rsid w:val="00C10AD8"/>
    <w:rsid w:val="00C10C28"/>
    <w:rsid w:val="00C11650"/>
    <w:rsid w:val="00C119A8"/>
    <w:rsid w:val="00C11A57"/>
    <w:rsid w:val="00C12844"/>
    <w:rsid w:val="00C129CD"/>
    <w:rsid w:val="00C12A06"/>
    <w:rsid w:val="00C14389"/>
    <w:rsid w:val="00C147F1"/>
    <w:rsid w:val="00C14D51"/>
    <w:rsid w:val="00C152C5"/>
    <w:rsid w:val="00C15BCE"/>
    <w:rsid w:val="00C15C14"/>
    <w:rsid w:val="00C16F1E"/>
    <w:rsid w:val="00C17166"/>
    <w:rsid w:val="00C171CB"/>
    <w:rsid w:val="00C17396"/>
    <w:rsid w:val="00C2177F"/>
    <w:rsid w:val="00C22CAB"/>
    <w:rsid w:val="00C22E27"/>
    <w:rsid w:val="00C2334D"/>
    <w:rsid w:val="00C248B4"/>
    <w:rsid w:val="00C316C5"/>
    <w:rsid w:val="00C321D7"/>
    <w:rsid w:val="00C3246A"/>
    <w:rsid w:val="00C3292B"/>
    <w:rsid w:val="00C329C6"/>
    <w:rsid w:val="00C33A24"/>
    <w:rsid w:val="00C346D7"/>
    <w:rsid w:val="00C355C9"/>
    <w:rsid w:val="00C35DCE"/>
    <w:rsid w:val="00C361A3"/>
    <w:rsid w:val="00C36967"/>
    <w:rsid w:val="00C402BD"/>
    <w:rsid w:val="00C40504"/>
    <w:rsid w:val="00C4139C"/>
    <w:rsid w:val="00C41470"/>
    <w:rsid w:val="00C41D11"/>
    <w:rsid w:val="00C4223D"/>
    <w:rsid w:val="00C42246"/>
    <w:rsid w:val="00C4262B"/>
    <w:rsid w:val="00C43092"/>
    <w:rsid w:val="00C43BA1"/>
    <w:rsid w:val="00C4423E"/>
    <w:rsid w:val="00C44355"/>
    <w:rsid w:val="00C44C1F"/>
    <w:rsid w:val="00C44FB9"/>
    <w:rsid w:val="00C4513E"/>
    <w:rsid w:val="00C462AF"/>
    <w:rsid w:val="00C46D12"/>
    <w:rsid w:val="00C503A7"/>
    <w:rsid w:val="00C50F56"/>
    <w:rsid w:val="00C5177A"/>
    <w:rsid w:val="00C52289"/>
    <w:rsid w:val="00C524AF"/>
    <w:rsid w:val="00C527F2"/>
    <w:rsid w:val="00C52852"/>
    <w:rsid w:val="00C53057"/>
    <w:rsid w:val="00C53BA5"/>
    <w:rsid w:val="00C53DF7"/>
    <w:rsid w:val="00C54D59"/>
    <w:rsid w:val="00C55288"/>
    <w:rsid w:val="00C552C7"/>
    <w:rsid w:val="00C5587B"/>
    <w:rsid w:val="00C56F67"/>
    <w:rsid w:val="00C574CE"/>
    <w:rsid w:val="00C60990"/>
    <w:rsid w:val="00C62310"/>
    <w:rsid w:val="00C6259B"/>
    <w:rsid w:val="00C62A26"/>
    <w:rsid w:val="00C62B1A"/>
    <w:rsid w:val="00C62E67"/>
    <w:rsid w:val="00C62FE3"/>
    <w:rsid w:val="00C63A90"/>
    <w:rsid w:val="00C63B31"/>
    <w:rsid w:val="00C652CC"/>
    <w:rsid w:val="00C65A1D"/>
    <w:rsid w:val="00C65B91"/>
    <w:rsid w:val="00C65C05"/>
    <w:rsid w:val="00C662EA"/>
    <w:rsid w:val="00C66854"/>
    <w:rsid w:val="00C66A9B"/>
    <w:rsid w:val="00C70314"/>
    <w:rsid w:val="00C71C25"/>
    <w:rsid w:val="00C71C97"/>
    <w:rsid w:val="00C73109"/>
    <w:rsid w:val="00C73440"/>
    <w:rsid w:val="00C74103"/>
    <w:rsid w:val="00C75228"/>
    <w:rsid w:val="00C7605C"/>
    <w:rsid w:val="00C76A3B"/>
    <w:rsid w:val="00C76B01"/>
    <w:rsid w:val="00C76D92"/>
    <w:rsid w:val="00C80C7B"/>
    <w:rsid w:val="00C83A1F"/>
    <w:rsid w:val="00C83BE5"/>
    <w:rsid w:val="00C84EA6"/>
    <w:rsid w:val="00C84EE9"/>
    <w:rsid w:val="00C85003"/>
    <w:rsid w:val="00C8577F"/>
    <w:rsid w:val="00C86A6F"/>
    <w:rsid w:val="00C871E0"/>
    <w:rsid w:val="00C87613"/>
    <w:rsid w:val="00C87A64"/>
    <w:rsid w:val="00C87B44"/>
    <w:rsid w:val="00C90D56"/>
    <w:rsid w:val="00C91099"/>
    <w:rsid w:val="00C9381F"/>
    <w:rsid w:val="00C941B4"/>
    <w:rsid w:val="00C942FE"/>
    <w:rsid w:val="00C96859"/>
    <w:rsid w:val="00C96FD7"/>
    <w:rsid w:val="00C97208"/>
    <w:rsid w:val="00C975DB"/>
    <w:rsid w:val="00C97A73"/>
    <w:rsid w:val="00CA1505"/>
    <w:rsid w:val="00CA15D7"/>
    <w:rsid w:val="00CA245C"/>
    <w:rsid w:val="00CA26CF"/>
    <w:rsid w:val="00CA29D0"/>
    <w:rsid w:val="00CA2E68"/>
    <w:rsid w:val="00CA3906"/>
    <w:rsid w:val="00CA3F7B"/>
    <w:rsid w:val="00CA47CD"/>
    <w:rsid w:val="00CA518C"/>
    <w:rsid w:val="00CA5468"/>
    <w:rsid w:val="00CA5593"/>
    <w:rsid w:val="00CA60D6"/>
    <w:rsid w:val="00CB07A6"/>
    <w:rsid w:val="00CB0F7A"/>
    <w:rsid w:val="00CB1305"/>
    <w:rsid w:val="00CB2945"/>
    <w:rsid w:val="00CB2A79"/>
    <w:rsid w:val="00CB3194"/>
    <w:rsid w:val="00CB4674"/>
    <w:rsid w:val="00CB5C6F"/>
    <w:rsid w:val="00CB6DD0"/>
    <w:rsid w:val="00CB759B"/>
    <w:rsid w:val="00CB7E9E"/>
    <w:rsid w:val="00CC0006"/>
    <w:rsid w:val="00CC0E53"/>
    <w:rsid w:val="00CC1D60"/>
    <w:rsid w:val="00CC2F22"/>
    <w:rsid w:val="00CC359B"/>
    <w:rsid w:val="00CC4D43"/>
    <w:rsid w:val="00CC5EA6"/>
    <w:rsid w:val="00CC6893"/>
    <w:rsid w:val="00CC6D83"/>
    <w:rsid w:val="00CC6FBB"/>
    <w:rsid w:val="00CC7150"/>
    <w:rsid w:val="00CD239A"/>
    <w:rsid w:val="00CD2CAF"/>
    <w:rsid w:val="00CD2D4D"/>
    <w:rsid w:val="00CD33A3"/>
    <w:rsid w:val="00CD3510"/>
    <w:rsid w:val="00CD3AB3"/>
    <w:rsid w:val="00CD69C9"/>
    <w:rsid w:val="00CD6DF1"/>
    <w:rsid w:val="00CD75F8"/>
    <w:rsid w:val="00CE0255"/>
    <w:rsid w:val="00CE12DB"/>
    <w:rsid w:val="00CE1F2B"/>
    <w:rsid w:val="00CE26B8"/>
    <w:rsid w:val="00CE289E"/>
    <w:rsid w:val="00CE2DD0"/>
    <w:rsid w:val="00CE407D"/>
    <w:rsid w:val="00CE4261"/>
    <w:rsid w:val="00CE4C0F"/>
    <w:rsid w:val="00CE57AF"/>
    <w:rsid w:val="00CE59FA"/>
    <w:rsid w:val="00CE5A91"/>
    <w:rsid w:val="00CE65AA"/>
    <w:rsid w:val="00CE6C75"/>
    <w:rsid w:val="00CF13AE"/>
    <w:rsid w:val="00CF2119"/>
    <w:rsid w:val="00CF2203"/>
    <w:rsid w:val="00CF29B5"/>
    <w:rsid w:val="00CF3F59"/>
    <w:rsid w:val="00CF585F"/>
    <w:rsid w:val="00CF5DBC"/>
    <w:rsid w:val="00CF7786"/>
    <w:rsid w:val="00CF7884"/>
    <w:rsid w:val="00D002DA"/>
    <w:rsid w:val="00D003AA"/>
    <w:rsid w:val="00D00C79"/>
    <w:rsid w:val="00D0100E"/>
    <w:rsid w:val="00D013CC"/>
    <w:rsid w:val="00D0141D"/>
    <w:rsid w:val="00D0150C"/>
    <w:rsid w:val="00D0199E"/>
    <w:rsid w:val="00D02419"/>
    <w:rsid w:val="00D03194"/>
    <w:rsid w:val="00D047D8"/>
    <w:rsid w:val="00D0542C"/>
    <w:rsid w:val="00D0596F"/>
    <w:rsid w:val="00D05A66"/>
    <w:rsid w:val="00D067A2"/>
    <w:rsid w:val="00D10668"/>
    <w:rsid w:val="00D107B3"/>
    <w:rsid w:val="00D10B57"/>
    <w:rsid w:val="00D114C1"/>
    <w:rsid w:val="00D12EDF"/>
    <w:rsid w:val="00D13EA9"/>
    <w:rsid w:val="00D14711"/>
    <w:rsid w:val="00D20A36"/>
    <w:rsid w:val="00D216D3"/>
    <w:rsid w:val="00D219FD"/>
    <w:rsid w:val="00D2285E"/>
    <w:rsid w:val="00D234B0"/>
    <w:rsid w:val="00D2578D"/>
    <w:rsid w:val="00D27F12"/>
    <w:rsid w:val="00D30FFE"/>
    <w:rsid w:val="00D32248"/>
    <w:rsid w:val="00D3380B"/>
    <w:rsid w:val="00D33D4E"/>
    <w:rsid w:val="00D3486F"/>
    <w:rsid w:val="00D34BE2"/>
    <w:rsid w:val="00D3537C"/>
    <w:rsid w:val="00D35403"/>
    <w:rsid w:val="00D35C60"/>
    <w:rsid w:val="00D3742B"/>
    <w:rsid w:val="00D40DA4"/>
    <w:rsid w:val="00D412D4"/>
    <w:rsid w:val="00D42039"/>
    <w:rsid w:val="00D42149"/>
    <w:rsid w:val="00D421E9"/>
    <w:rsid w:val="00D42780"/>
    <w:rsid w:val="00D44929"/>
    <w:rsid w:val="00D46E5D"/>
    <w:rsid w:val="00D46F33"/>
    <w:rsid w:val="00D47171"/>
    <w:rsid w:val="00D475B0"/>
    <w:rsid w:val="00D47D35"/>
    <w:rsid w:val="00D50550"/>
    <w:rsid w:val="00D50DC1"/>
    <w:rsid w:val="00D5138A"/>
    <w:rsid w:val="00D51858"/>
    <w:rsid w:val="00D52007"/>
    <w:rsid w:val="00D5230D"/>
    <w:rsid w:val="00D530DB"/>
    <w:rsid w:val="00D532A8"/>
    <w:rsid w:val="00D53423"/>
    <w:rsid w:val="00D55CEC"/>
    <w:rsid w:val="00D56844"/>
    <w:rsid w:val="00D56C55"/>
    <w:rsid w:val="00D574D5"/>
    <w:rsid w:val="00D57A5F"/>
    <w:rsid w:val="00D60166"/>
    <w:rsid w:val="00D60329"/>
    <w:rsid w:val="00D60940"/>
    <w:rsid w:val="00D633BA"/>
    <w:rsid w:val="00D64378"/>
    <w:rsid w:val="00D65C47"/>
    <w:rsid w:val="00D65EA6"/>
    <w:rsid w:val="00D66C7D"/>
    <w:rsid w:val="00D67718"/>
    <w:rsid w:val="00D718F1"/>
    <w:rsid w:val="00D72B88"/>
    <w:rsid w:val="00D74E65"/>
    <w:rsid w:val="00D758C2"/>
    <w:rsid w:val="00D75A1B"/>
    <w:rsid w:val="00D75DE7"/>
    <w:rsid w:val="00D76D06"/>
    <w:rsid w:val="00D76D82"/>
    <w:rsid w:val="00D7738D"/>
    <w:rsid w:val="00D8016D"/>
    <w:rsid w:val="00D8134F"/>
    <w:rsid w:val="00D81944"/>
    <w:rsid w:val="00D81D25"/>
    <w:rsid w:val="00D82038"/>
    <w:rsid w:val="00D8208C"/>
    <w:rsid w:val="00D820FA"/>
    <w:rsid w:val="00D82880"/>
    <w:rsid w:val="00D82988"/>
    <w:rsid w:val="00D829FD"/>
    <w:rsid w:val="00D83393"/>
    <w:rsid w:val="00D84CE9"/>
    <w:rsid w:val="00D850ED"/>
    <w:rsid w:val="00D85C85"/>
    <w:rsid w:val="00D8690C"/>
    <w:rsid w:val="00D87662"/>
    <w:rsid w:val="00D909F3"/>
    <w:rsid w:val="00D90D3E"/>
    <w:rsid w:val="00D92049"/>
    <w:rsid w:val="00D92196"/>
    <w:rsid w:val="00D924F8"/>
    <w:rsid w:val="00D92E57"/>
    <w:rsid w:val="00D93BD1"/>
    <w:rsid w:val="00D94641"/>
    <w:rsid w:val="00D952AB"/>
    <w:rsid w:val="00D952AF"/>
    <w:rsid w:val="00D9595F"/>
    <w:rsid w:val="00D95B37"/>
    <w:rsid w:val="00D96014"/>
    <w:rsid w:val="00D9624C"/>
    <w:rsid w:val="00D97D3A"/>
    <w:rsid w:val="00DA0553"/>
    <w:rsid w:val="00DA3EA7"/>
    <w:rsid w:val="00DA5627"/>
    <w:rsid w:val="00DA5925"/>
    <w:rsid w:val="00DA5E80"/>
    <w:rsid w:val="00DA6C66"/>
    <w:rsid w:val="00DA70A1"/>
    <w:rsid w:val="00DA75A3"/>
    <w:rsid w:val="00DA75D3"/>
    <w:rsid w:val="00DA788A"/>
    <w:rsid w:val="00DB0339"/>
    <w:rsid w:val="00DB0AA7"/>
    <w:rsid w:val="00DB15CF"/>
    <w:rsid w:val="00DB1C00"/>
    <w:rsid w:val="00DB1E70"/>
    <w:rsid w:val="00DB2553"/>
    <w:rsid w:val="00DB3C86"/>
    <w:rsid w:val="00DB4C40"/>
    <w:rsid w:val="00DB567E"/>
    <w:rsid w:val="00DB698E"/>
    <w:rsid w:val="00DB69F5"/>
    <w:rsid w:val="00DB7162"/>
    <w:rsid w:val="00DB7C47"/>
    <w:rsid w:val="00DB7F0D"/>
    <w:rsid w:val="00DB7FF7"/>
    <w:rsid w:val="00DC1B85"/>
    <w:rsid w:val="00DC3014"/>
    <w:rsid w:val="00DC37CC"/>
    <w:rsid w:val="00DC5634"/>
    <w:rsid w:val="00DC6621"/>
    <w:rsid w:val="00DC6E50"/>
    <w:rsid w:val="00DC77A3"/>
    <w:rsid w:val="00DD01E5"/>
    <w:rsid w:val="00DD1369"/>
    <w:rsid w:val="00DD2510"/>
    <w:rsid w:val="00DD3373"/>
    <w:rsid w:val="00DD4470"/>
    <w:rsid w:val="00DD4FD7"/>
    <w:rsid w:val="00DD616D"/>
    <w:rsid w:val="00DD6708"/>
    <w:rsid w:val="00DD683E"/>
    <w:rsid w:val="00DD6AAC"/>
    <w:rsid w:val="00DD6D21"/>
    <w:rsid w:val="00DD7361"/>
    <w:rsid w:val="00DE355E"/>
    <w:rsid w:val="00DE3845"/>
    <w:rsid w:val="00DE3A7A"/>
    <w:rsid w:val="00DE416C"/>
    <w:rsid w:val="00DE4362"/>
    <w:rsid w:val="00DE44D9"/>
    <w:rsid w:val="00DE5AFE"/>
    <w:rsid w:val="00DE5B57"/>
    <w:rsid w:val="00DE7B05"/>
    <w:rsid w:val="00DF0EC1"/>
    <w:rsid w:val="00DF1023"/>
    <w:rsid w:val="00DF10C5"/>
    <w:rsid w:val="00DF15BF"/>
    <w:rsid w:val="00DF2DEB"/>
    <w:rsid w:val="00DF334A"/>
    <w:rsid w:val="00DF3650"/>
    <w:rsid w:val="00DF3949"/>
    <w:rsid w:val="00DF3D6F"/>
    <w:rsid w:val="00DF3EA4"/>
    <w:rsid w:val="00DF423E"/>
    <w:rsid w:val="00DF5ACF"/>
    <w:rsid w:val="00DF6014"/>
    <w:rsid w:val="00DF6947"/>
    <w:rsid w:val="00DF69FC"/>
    <w:rsid w:val="00DF7774"/>
    <w:rsid w:val="00DF7A94"/>
    <w:rsid w:val="00E000DC"/>
    <w:rsid w:val="00E018A0"/>
    <w:rsid w:val="00E019FB"/>
    <w:rsid w:val="00E01BF2"/>
    <w:rsid w:val="00E01F62"/>
    <w:rsid w:val="00E027D7"/>
    <w:rsid w:val="00E02B05"/>
    <w:rsid w:val="00E02C58"/>
    <w:rsid w:val="00E059A4"/>
    <w:rsid w:val="00E06778"/>
    <w:rsid w:val="00E07142"/>
    <w:rsid w:val="00E071E8"/>
    <w:rsid w:val="00E10561"/>
    <w:rsid w:val="00E10FD0"/>
    <w:rsid w:val="00E1149B"/>
    <w:rsid w:val="00E11DEC"/>
    <w:rsid w:val="00E12149"/>
    <w:rsid w:val="00E12508"/>
    <w:rsid w:val="00E1253E"/>
    <w:rsid w:val="00E13B33"/>
    <w:rsid w:val="00E140AE"/>
    <w:rsid w:val="00E14EA0"/>
    <w:rsid w:val="00E15B73"/>
    <w:rsid w:val="00E15CF3"/>
    <w:rsid w:val="00E16BDC"/>
    <w:rsid w:val="00E17A1A"/>
    <w:rsid w:val="00E2023E"/>
    <w:rsid w:val="00E2036E"/>
    <w:rsid w:val="00E208FE"/>
    <w:rsid w:val="00E20939"/>
    <w:rsid w:val="00E2139A"/>
    <w:rsid w:val="00E219E3"/>
    <w:rsid w:val="00E24CAB"/>
    <w:rsid w:val="00E24E7A"/>
    <w:rsid w:val="00E2590F"/>
    <w:rsid w:val="00E26D8F"/>
    <w:rsid w:val="00E2783C"/>
    <w:rsid w:val="00E301E9"/>
    <w:rsid w:val="00E313F6"/>
    <w:rsid w:val="00E31B2D"/>
    <w:rsid w:val="00E31BB7"/>
    <w:rsid w:val="00E31F07"/>
    <w:rsid w:val="00E32C37"/>
    <w:rsid w:val="00E3324F"/>
    <w:rsid w:val="00E33379"/>
    <w:rsid w:val="00E33C40"/>
    <w:rsid w:val="00E3407F"/>
    <w:rsid w:val="00E346A3"/>
    <w:rsid w:val="00E34FAF"/>
    <w:rsid w:val="00E3544C"/>
    <w:rsid w:val="00E35C4C"/>
    <w:rsid w:val="00E360F0"/>
    <w:rsid w:val="00E36BF5"/>
    <w:rsid w:val="00E37255"/>
    <w:rsid w:val="00E402D4"/>
    <w:rsid w:val="00E40604"/>
    <w:rsid w:val="00E40661"/>
    <w:rsid w:val="00E41609"/>
    <w:rsid w:val="00E4248E"/>
    <w:rsid w:val="00E42656"/>
    <w:rsid w:val="00E42EF2"/>
    <w:rsid w:val="00E43A52"/>
    <w:rsid w:val="00E44281"/>
    <w:rsid w:val="00E466DC"/>
    <w:rsid w:val="00E473E8"/>
    <w:rsid w:val="00E477A2"/>
    <w:rsid w:val="00E50C43"/>
    <w:rsid w:val="00E5276D"/>
    <w:rsid w:val="00E5433A"/>
    <w:rsid w:val="00E549E2"/>
    <w:rsid w:val="00E5578D"/>
    <w:rsid w:val="00E55F5A"/>
    <w:rsid w:val="00E60B58"/>
    <w:rsid w:val="00E625AD"/>
    <w:rsid w:val="00E62E99"/>
    <w:rsid w:val="00E63452"/>
    <w:rsid w:val="00E65488"/>
    <w:rsid w:val="00E65FE7"/>
    <w:rsid w:val="00E66B87"/>
    <w:rsid w:val="00E66C7A"/>
    <w:rsid w:val="00E66D43"/>
    <w:rsid w:val="00E677DE"/>
    <w:rsid w:val="00E678A8"/>
    <w:rsid w:val="00E71833"/>
    <w:rsid w:val="00E72B25"/>
    <w:rsid w:val="00E73259"/>
    <w:rsid w:val="00E73F41"/>
    <w:rsid w:val="00E74BB5"/>
    <w:rsid w:val="00E7505F"/>
    <w:rsid w:val="00E76A51"/>
    <w:rsid w:val="00E7752B"/>
    <w:rsid w:val="00E77828"/>
    <w:rsid w:val="00E80716"/>
    <w:rsid w:val="00E81770"/>
    <w:rsid w:val="00E8197C"/>
    <w:rsid w:val="00E8266B"/>
    <w:rsid w:val="00E83204"/>
    <w:rsid w:val="00E832C4"/>
    <w:rsid w:val="00E8420A"/>
    <w:rsid w:val="00E85306"/>
    <w:rsid w:val="00E8585E"/>
    <w:rsid w:val="00E864CE"/>
    <w:rsid w:val="00E86E13"/>
    <w:rsid w:val="00E8747F"/>
    <w:rsid w:val="00E90293"/>
    <w:rsid w:val="00E903B8"/>
    <w:rsid w:val="00E90A2C"/>
    <w:rsid w:val="00E91146"/>
    <w:rsid w:val="00E94438"/>
    <w:rsid w:val="00E96102"/>
    <w:rsid w:val="00E96601"/>
    <w:rsid w:val="00E96C64"/>
    <w:rsid w:val="00E97746"/>
    <w:rsid w:val="00E97C33"/>
    <w:rsid w:val="00E98066"/>
    <w:rsid w:val="00EA04B0"/>
    <w:rsid w:val="00EA30BA"/>
    <w:rsid w:val="00EA3F0D"/>
    <w:rsid w:val="00EA4075"/>
    <w:rsid w:val="00EA4F54"/>
    <w:rsid w:val="00EA5FF2"/>
    <w:rsid w:val="00EA6E93"/>
    <w:rsid w:val="00EA726A"/>
    <w:rsid w:val="00EA7BA8"/>
    <w:rsid w:val="00EA7FA2"/>
    <w:rsid w:val="00EB0D84"/>
    <w:rsid w:val="00EB1A58"/>
    <w:rsid w:val="00EB1B7E"/>
    <w:rsid w:val="00EB21BF"/>
    <w:rsid w:val="00EB3A43"/>
    <w:rsid w:val="00EB3F59"/>
    <w:rsid w:val="00EB3F8B"/>
    <w:rsid w:val="00EB680D"/>
    <w:rsid w:val="00EB68D1"/>
    <w:rsid w:val="00EB7CC1"/>
    <w:rsid w:val="00EC19FA"/>
    <w:rsid w:val="00EC317B"/>
    <w:rsid w:val="00EC359B"/>
    <w:rsid w:val="00EC368B"/>
    <w:rsid w:val="00EC37F6"/>
    <w:rsid w:val="00EC3C71"/>
    <w:rsid w:val="00EC44A6"/>
    <w:rsid w:val="00EC45A5"/>
    <w:rsid w:val="00EC48E6"/>
    <w:rsid w:val="00EC6792"/>
    <w:rsid w:val="00EC723C"/>
    <w:rsid w:val="00EC7474"/>
    <w:rsid w:val="00EC7C03"/>
    <w:rsid w:val="00ED05D2"/>
    <w:rsid w:val="00ED0F29"/>
    <w:rsid w:val="00ED15E8"/>
    <w:rsid w:val="00ED187F"/>
    <w:rsid w:val="00ED1E51"/>
    <w:rsid w:val="00ED256A"/>
    <w:rsid w:val="00ED26DD"/>
    <w:rsid w:val="00ED57EB"/>
    <w:rsid w:val="00ED793C"/>
    <w:rsid w:val="00ED79BA"/>
    <w:rsid w:val="00ED7AAF"/>
    <w:rsid w:val="00EE017C"/>
    <w:rsid w:val="00EE0FA2"/>
    <w:rsid w:val="00EE12B8"/>
    <w:rsid w:val="00EE1F1D"/>
    <w:rsid w:val="00EE1FF7"/>
    <w:rsid w:val="00EE22B0"/>
    <w:rsid w:val="00EE4576"/>
    <w:rsid w:val="00EE4C70"/>
    <w:rsid w:val="00EE4EA6"/>
    <w:rsid w:val="00EE5A25"/>
    <w:rsid w:val="00EE6344"/>
    <w:rsid w:val="00EE6DEF"/>
    <w:rsid w:val="00EF05C7"/>
    <w:rsid w:val="00EF2C60"/>
    <w:rsid w:val="00EF2D5A"/>
    <w:rsid w:val="00EF30AB"/>
    <w:rsid w:val="00EF336E"/>
    <w:rsid w:val="00EF37A4"/>
    <w:rsid w:val="00EF3ED5"/>
    <w:rsid w:val="00EF53B5"/>
    <w:rsid w:val="00EF63F4"/>
    <w:rsid w:val="00EF6799"/>
    <w:rsid w:val="00EF6D8B"/>
    <w:rsid w:val="00F00235"/>
    <w:rsid w:val="00F002A2"/>
    <w:rsid w:val="00F00ACB"/>
    <w:rsid w:val="00F00D2C"/>
    <w:rsid w:val="00F01399"/>
    <w:rsid w:val="00F01580"/>
    <w:rsid w:val="00F02AAF"/>
    <w:rsid w:val="00F0368E"/>
    <w:rsid w:val="00F0392E"/>
    <w:rsid w:val="00F042D8"/>
    <w:rsid w:val="00F04CB3"/>
    <w:rsid w:val="00F05159"/>
    <w:rsid w:val="00F05565"/>
    <w:rsid w:val="00F0609F"/>
    <w:rsid w:val="00F06446"/>
    <w:rsid w:val="00F06AC3"/>
    <w:rsid w:val="00F104C4"/>
    <w:rsid w:val="00F10CB2"/>
    <w:rsid w:val="00F111AB"/>
    <w:rsid w:val="00F11A57"/>
    <w:rsid w:val="00F11EBA"/>
    <w:rsid w:val="00F1275C"/>
    <w:rsid w:val="00F1318C"/>
    <w:rsid w:val="00F13CE2"/>
    <w:rsid w:val="00F14811"/>
    <w:rsid w:val="00F16DD3"/>
    <w:rsid w:val="00F16F3F"/>
    <w:rsid w:val="00F1750D"/>
    <w:rsid w:val="00F20C05"/>
    <w:rsid w:val="00F23166"/>
    <w:rsid w:val="00F26250"/>
    <w:rsid w:val="00F2644C"/>
    <w:rsid w:val="00F2657A"/>
    <w:rsid w:val="00F26E59"/>
    <w:rsid w:val="00F27987"/>
    <w:rsid w:val="00F27AA9"/>
    <w:rsid w:val="00F3080E"/>
    <w:rsid w:val="00F30942"/>
    <w:rsid w:val="00F32522"/>
    <w:rsid w:val="00F3281F"/>
    <w:rsid w:val="00F33C25"/>
    <w:rsid w:val="00F3416E"/>
    <w:rsid w:val="00F34259"/>
    <w:rsid w:val="00F34504"/>
    <w:rsid w:val="00F36034"/>
    <w:rsid w:val="00F36E86"/>
    <w:rsid w:val="00F375AC"/>
    <w:rsid w:val="00F37D0B"/>
    <w:rsid w:val="00F40374"/>
    <w:rsid w:val="00F41143"/>
    <w:rsid w:val="00F414C5"/>
    <w:rsid w:val="00F41B45"/>
    <w:rsid w:val="00F43170"/>
    <w:rsid w:val="00F4400F"/>
    <w:rsid w:val="00F4463D"/>
    <w:rsid w:val="00F45F47"/>
    <w:rsid w:val="00F463C7"/>
    <w:rsid w:val="00F47FF7"/>
    <w:rsid w:val="00F50378"/>
    <w:rsid w:val="00F50536"/>
    <w:rsid w:val="00F5138C"/>
    <w:rsid w:val="00F51655"/>
    <w:rsid w:val="00F5298E"/>
    <w:rsid w:val="00F55457"/>
    <w:rsid w:val="00F5591E"/>
    <w:rsid w:val="00F565FC"/>
    <w:rsid w:val="00F56E90"/>
    <w:rsid w:val="00F57E68"/>
    <w:rsid w:val="00F57F0E"/>
    <w:rsid w:val="00F601A5"/>
    <w:rsid w:val="00F60419"/>
    <w:rsid w:val="00F6121E"/>
    <w:rsid w:val="00F61DBB"/>
    <w:rsid w:val="00F63879"/>
    <w:rsid w:val="00F63C0A"/>
    <w:rsid w:val="00F64AE6"/>
    <w:rsid w:val="00F6518A"/>
    <w:rsid w:val="00F66402"/>
    <w:rsid w:val="00F6688E"/>
    <w:rsid w:val="00F66896"/>
    <w:rsid w:val="00F669F8"/>
    <w:rsid w:val="00F66E65"/>
    <w:rsid w:val="00F67263"/>
    <w:rsid w:val="00F67470"/>
    <w:rsid w:val="00F67A75"/>
    <w:rsid w:val="00F70076"/>
    <w:rsid w:val="00F70391"/>
    <w:rsid w:val="00F716E0"/>
    <w:rsid w:val="00F72D81"/>
    <w:rsid w:val="00F72E78"/>
    <w:rsid w:val="00F7345F"/>
    <w:rsid w:val="00F73670"/>
    <w:rsid w:val="00F73AB5"/>
    <w:rsid w:val="00F7494B"/>
    <w:rsid w:val="00F74A35"/>
    <w:rsid w:val="00F76241"/>
    <w:rsid w:val="00F76DDE"/>
    <w:rsid w:val="00F7731B"/>
    <w:rsid w:val="00F7732C"/>
    <w:rsid w:val="00F774DF"/>
    <w:rsid w:val="00F77B10"/>
    <w:rsid w:val="00F77E5E"/>
    <w:rsid w:val="00F77EA5"/>
    <w:rsid w:val="00F800CF"/>
    <w:rsid w:val="00F819D7"/>
    <w:rsid w:val="00F82A2C"/>
    <w:rsid w:val="00F83203"/>
    <w:rsid w:val="00F835FF"/>
    <w:rsid w:val="00F83C12"/>
    <w:rsid w:val="00F84E98"/>
    <w:rsid w:val="00F862B8"/>
    <w:rsid w:val="00F86742"/>
    <w:rsid w:val="00F877BB"/>
    <w:rsid w:val="00F8783F"/>
    <w:rsid w:val="00F901F5"/>
    <w:rsid w:val="00F90E72"/>
    <w:rsid w:val="00F90F3B"/>
    <w:rsid w:val="00F919A2"/>
    <w:rsid w:val="00F92670"/>
    <w:rsid w:val="00F92BC4"/>
    <w:rsid w:val="00F92D32"/>
    <w:rsid w:val="00F93C5D"/>
    <w:rsid w:val="00F948ED"/>
    <w:rsid w:val="00F94BEE"/>
    <w:rsid w:val="00F95883"/>
    <w:rsid w:val="00F96D02"/>
    <w:rsid w:val="00F96F11"/>
    <w:rsid w:val="00F97037"/>
    <w:rsid w:val="00F97160"/>
    <w:rsid w:val="00F97653"/>
    <w:rsid w:val="00F97914"/>
    <w:rsid w:val="00FA07B8"/>
    <w:rsid w:val="00FA08AD"/>
    <w:rsid w:val="00FA0B0B"/>
    <w:rsid w:val="00FA1387"/>
    <w:rsid w:val="00FA2A23"/>
    <w:rsid w:val="00FA2F59"/>
    <w:rsid w:val="00FA3400"/>
    <w:rsid w:val="00FA429B"/>
    <w:rsid w:val="00FA6B7F"/>
    <w:rsid w:val="00FA7375"/>
    <w:rsid w:val="00FB02C2"/>
    <w:rsid w:val="00FB04D4"/>
    <w:rsid w:val="00FB0718"/>
    <w:rsid w:val="00FB0C81"/>
    <w:rsid w:val="00FB1BBE"/>
    <w:rsid w:val="00FB212B"/>
    <w:rsid w:val="00FB2437"/>
    <w:rsid w:val="00FB26E0"/>
    <w:rsid w:val="00FB31BA"/>
    <w:rsid w:val="00FB3FE3"/>
    <w:rsid w:val="00FB430D"/>
    <w:rsid w:val="00FB566A"/>
    <w:rsid w:val="00FB5AEC"/>
    <w:rsid w:val="00FB60E2"/>
    <w:rsid w:val="00FB6301"/>
    <w:rsid w:val="00FB6511"/>
    <w:rsid w:val="00FB6EB2"/>
    <w:rsid w:val="00FB7E67"/>
    <w:rsid w:val="00FC153A"/>
    <w:rsid w:val="00FC2CAE"/>
    <w:rsid w:val="00FC36D4"/>
    <w:rsid w:val="00FC414B"/>
    <w:rsid w:val="00FC4581"/>
    <w:rsid w:val="00FC4675"/>
    <w:rsid w:val="00FC488E"/>
    <w:rsid w:val="00FC4A43"/>
    <w:rsid w:val="00FC4BF6"/>
    <w:rsid w:val="00FC6454"/>
    <w:rsid w:val="00FC6C90"/>
    <w:rsid w:val="00FC7272"/>
    <w:rsid w:val="00FC7319"/>
    <w:rsid w:val="00FD20B2"/>
    <w:rsid w:val="00FD2A55"/>
    <w:rsid w:val="00FD3068"/>
    <w:rsid w:val="00FD32FD"/>
    <w:rsid w:val="00FD5162"/>
    <w:rsid w:val="00FD7785"/>
    <w:rsid w:val="00FE0317"/>
    <w:rsid w:val="00FE0398"/>
    <w:rsid w:val="00FE0C0B"/>
    <w:rsid w:val="00FE123A"/>
    <w:rsid w:val="00FE151A"/>
    <w:rsid w:val="00FE275A"/>
    <w:rsid w:val="00FE2ABD"/>
    <w:rsid w:val="00FE3DD2"/>
    <w:rsid w:val="00FE407E"/>
    <w:rsid w:val="00FE42CC"/>
    <w:rsid w:val="00FE4A9B"/>
    <w:rsid w:val="00FE4EB1"/>
    <w:rsid w:val="00FE500A"/>
    <w:rsid w:val="00FE5995"/>
    <w:rsid w:val="00FE6642"/>
    <w:rsid w:val="00FE6A6A"/>
    <w:rsid w:val="00FE7BF5"/>
    <w:rsid w:val="00FF0C93"/>
    <w:rsid w:val="00FF10BD"/>
    <w:rsid w:val="00FF111D"/>
    <w:rsid w:val="00FF3148"/>
    <w:rsid w:val="00FF37B5"/>
    <w:rsid w:val="00FF4789"/>
    <w:rsid w:val="00FF4C26"/>
    <w:rsid w:val="00FF4D7C"/>
    <w:rsid w:val="00FF5C1B"/>
    <w:rsid w:val="00FF5DA7"/>
    <w:rsid w:val="00FF5FCC"/>
    <w:rsid w:val="00FF6248"/>
    <w:rsid w:val="00FF74D6"/>
    <w:rsid w:val="00FF7650"/>
    <w:rsid w:val="00FF7DC2"/>
    <w:rsid w:val="00FF7E36"/>
    <w:rsid w:val="014D059A"/>
    <w:rsid w:val="017A12C1"/>
    <w:rsid w:val="01F27D91"/>
    <w:rsid w:val="029B5C14"/>
    <w:rsid w:val="030E881E"/>
    <w:rsid w:val="03505B50"/>
    <w:rsid w:val="039F8B63"/>
    <w:rsid w:val="04682ED9"/>
    <w:rsid w:val="048DABB5"/>
    <w:rsid w:val="04A6945D"/>
    <w:rsid w:val="04E15948"/>
    <w:rsid w:val="0584B778"/>
    <w:rsid w:val="0648F339"/>
    <w:rsid w:val="06F150A9"/>
    <w:rsid w:val="06F7D33F"/>
    <w:rsid w:val="071AFC1E"/>
    <w:rsid w:val="07B78710"/>
    <w:rsid w:val="0849058C"/>
    <w:rsid w:val="0889C562"/>
    <w:rsid w:val="089EDB82"/>
    <w:rsid w:val="08A511F7"/>
    <w:rsid w:val="08BCBAC3"/>
    <w:rsid w:val="090A043A"/>
    <w:rsid w:val="09449326"/>
    <w:rsid w:val="09973762"/>
    <w:rsid w:val="09EBEB89"/>
    <w:rsid w:val="09ED2FF9"/>
    <w:rsid w:val="0AA0353B"/>
    <w:rsid w:val="0AD9B5D4"/>
    <w:rsid w:val="0B64D4FD"/>
    <w:rsid w:val="0B6688AD"/>
    <w:rsid w:val="0BEFCBD1"/>
    <w:rsid w:val="0C28BE20"/>
    <w:rsid w:val="0C4D062C"/>
    <w:rsid w:val="0CF3D19D"/>
    <w:rsid w:val="0D168CC2"/>
    <w:rsid w:val="0D7203B0"/>
    <w:rsid w:val="0D895FF7"/>
    <w:rsid w:val="0DAC7436"/>
    <w:rsid w:val="0DAEBCA4"/>
    <w:rsid w:val="0DF8094B"/>
    <w:rsid w:val="0E4FB4EB"/>
    <w:rsid w:val="0EA0B4AA"/>
    <w:rsid w:val="0EBFDFBA"/>
    <w:rsid w:val="0F6507D0"/>
    <w:rsid w:val="0F65081F"/>
    <w:rsid w:val="0F85F7F0"/>
    <w:rsid w:val="105565C3"/>
    <w:rsid w:val="1089DB5A"/>
    <w:rsid w:val="11256369"/>
    <w:rsid w:val="11384545"/>
    <w:rsid w:val="11530C7F"/>
    <w:rsid w:val="120DBCCE"/>
    <w:rsid w:val="122CDDE4"/>
    <w:rsid w:val="12312014"/>
    <w:rsid w:val="12541809"/>
    <w:rsid w:val="12921DDF"/>
    <w:rsid w:val="129A9F37"/>
    <w:rsid w:val="12CCBBB4"/>
    <w:rsid w:val="139092A7"/>
    <w:rsid w:val="13A15C06"/>
    <w:rsid w:val="13B68C26"/>
    <w:rsid w:val="143A2101"/>
    <w:rsid w:val="14537232"/>
    <w:rsid w:val="14878C97"/>
    <w:rsid w:val="153964A3"/>
    <w:rsid w:val="154053EE"/>
    <w:rsid w:val="155D9D8E"/>
    <w:rsid w:val="159EA78D"/>
    <w:rsid w:val="15A63C65"/>
    <w:rsid w:val="15AF8AC6"/>
    <w:rsid w:val="15CD42CA"/>
    <w:rsid w:val="1621C42A"/>
    <w:rsid w:val="1663BB7B"/>
    <w:rsid w:val="16B56C49"/>
    <w:rsid w:val="16C8E85E"/>
    <w:rsid w:val="16EF41E1"/>
    <w:rsid w:val="17286066"/>
    <w:rsid w:val="17E5E3BC"/>
    <w:rsid w:val="17F8CF22"/>
    <w:rsid w:val="181C7F04"/>
    <w:rsid w:val="18859B57"/>
    <w:rsid w:val="19BF8E3F"/>
    <w:rsid w:val="1A2E84A4"/>
    <w:rsid w:val="1A366071"/>
    <w:rsid w:val="1A56D13F"/>
    <w:rsid w:val="1A9A31B3"/>
    <w:rsid w:val="1AEEBEC6"/>
    <w:rsid w:val="1B003921"/>
    <w:rsid w:val="1B93A13D"/>
    <w:rsid w:val="1B9D9F68"/>
    <w:rsid w:val="1BCB919C"/>
    <w:rsid w:val="1BE87A4A"/>
    <w:rsid w:val="1CD4CAFE"/>
    <w:rsid w:val="1DADC0DB"/>
    <w:rsid w:val="1DE2D540"/>
    <w:rsid w:val="1E10A9C3"/>
    <w:rsid w:val="1E28DE7C"/>
    <w:rsid w:val="1ED884DE"/>
    <w:rsid w:val="1F56EA4E"/>
    <w:rsid w:val="1F7A4950"/>
    <w:rsid w:val="1FE5819D"/>
    <w:rsid w:val="2016803B"/>
    <w:rsid w:val="20396F23"/>
    <w:rsid w:val="2046B10A"/>
    <w:rsid w:val="20900160"/>
    <w:rsid w:val="20AF7A50"/>
    <w:rsid w:val="214AFB10"/>
    <w:rsid w:val="219E729F"/>
    <w:rsid w:val="22A6B9C8"/>
    <w:rsid w:val="22D202F0"/>
    <w:rsid w:val="231FFAAB"/>
    <w:rsid w:val="2342516B"/>
    <w:rsid w:val="2343EEC2"/>
    <w:rsid w:val="23B53EE5"/>
    <w:rsid w:val="23B8AF82"/>
    <w:rsid w:val="23CD9952"/>
    <w:rsid w:val="23F40AA2"/>
    <w:rsid w:val="23F5F6C8"/>
    <w:rsid w:val="23F9C240"/>
    <w:rsid w:val="24502CBA"/>
    <w:rsid w:val="24A68DE1"/>
    <w:rsid w:val="24B3DBAE"/>
    <w:rsid w:val="24D6A12E"/>
    <w:rsid w:val="24D704F1"/>
    <w:rsid w:val="24E2CD43"/>
    <w:rsid w:val="25A6E526"/>
    <w:rsid w:val="25C4BC04"/>
    <w:rsid w:val="25F3B6C8"/>
    <w:rsid w:val="262B6F5E"/>
    <w:rsid w:val="262D176D"/>
    <w:rsid w:val="26856E02"/>
    <w:rsid w:val="269F1CF0"/>
    <w:rsid w:val="274F3A3E"/>
    <w:rsid w:val="27BDAA77"/>
    <w:rsid w:val="27CB1216"/>
    <w:rsid w:val="27E15AFB"/>
    <w:rsid w:val="28997F66"/>
    <w:rsid w:val="28B19B58"/>
    <w:rsid w:val="29C8D520"/>
    <w:rsid w:val="29EDD88D"/>
    <w:rsid w:val="29FD9270"/>
    <w:rsid w:val="2A315E88"/>
    <w:rsid w:val="2A8231E1"/>
    <w:rsid w:val="2A8D4827"/>
    <w:rsid w:val="2A8EFAC6"/>
    <w:rsid w:val="2AC11A71"/>
    <w:rsid w:val="2AC27A06"/>
    <w:rsid w:val="2ADCA544"/>
    <w:rsid w:val="2B203480"/>
    <w:rsid w:val="2B5DD490"/>
    <w:rsid w:val="2BA074F0"/>
    <w:rsid w:val="2BBD2343"/>
    <w:rsid w:val="2CA55233"/>
    <w:rsid w:val="2CAB3F57"/>
    <w:rsid w:val="2CBAFD1F"/>
    <w:rsid w:val="2D6441E7"/>
    <w:rsid w:val="2D6D6BD2"/>
    <w:rsid w:val="2E8DC1A2"/>
    <w:rsid w:val="2EFBA91A"/>
    <w:rsid w:val="2FF4AFE3"/>
    <w:rsid w:val="30015A38"/>
    <w:rsid w:val="3007655D"/>
    <w:rsid w:val="31F0C657"/>
    <w:rsid w:val="31F14474"/>
    <w:rsid w:val="3226BC60"/>
    <w:rsid w:val="323228C9"/>
    <w:rsid w:val="32429885"/>
    <w:rsid w:val="330938A3"/>
    <w:rsid w:val="333426BA"/>
    <w:rsid w:val="3343FCE5"/>
    <w:rsid w:val="33E4B50B"/>
    <w:rsid w:val="34E19D1F"/>
    <w:rsid w:val="3500EB3B"/>
    <w:rsid w:val="351CA45D"/>
    <w:rsid w:val="354203B0"/>
    <w:rsid w:val="35A56003"/>
    <w:rsid w:val="35DDAE11"/>
    <w:rsid w:val="362EF7D9"/>
    <w:rsid w:val="36F8FADD"/>
    <w:rsid w:val="37B4540B"/>
    <w:rsid w:val="37D85601"/>
    <w:rsid w:val="37FD1A42"/>
    <w:rsid w:val="3829BB3B"/>
    <w:rsid w:val="384730AE"/>
    <w:rsid w:val="38509C7D"/>
    <w:rsid w:val="38544242"/>
    <w:rsid w:val="3856E4F4"/>
    <w:rsid w:val="385B4225"/>
    <w:rsid w:val="38B239CC"/>
    <w:rsid w:val="395BC9E7"/>
    <w:rsid w:val="3968FA72"/>
    <w:rsid w:val="39DE7201"/>
    <w:rsid w:val="3A43E790"/>
    <w:rsid w:val="3AC9C428"/>
    <w:rsid w:val="3ADF7B11"/>
    <w:rsid w:val="3BBF5DFD"/>
    <w:rsid w:val="3C503537"/>
    <w:rsid w:val="3C73DAB2"/>
    <w:rsid w:val="3C7C64EE"/>
    <w:rsid w:val="3D13800C"/>
    <w:rsid w:val="3DDAA9C8"/>
    <w:rsid w:val="3E055EED"/>
    <w:rsid w:val="3EBAEB5F"/>
    <w:rsid w:val="3F171731"/>
    <w:rsid w:val="3F3589EC"/>
    <w:rsid w:val="3F3E4938"/>
    <w:rsid w:val="3F5D12AF"/>
    <w:rsid w:val="3F7A8BC6"/>
    <w:rsid w:val="3F7D4B61"/>
    <w:rsid w:val="3FB129FC"/>
    <w:rsid w:val="40281605"/>
    <w:rsid w:val="402992E0"/>
    <w:rsid w:val="404AF2FB"/>
    <w:rsid w:val="410E6CCC"/>
    <w:rsid w:val="4239107E"/>
    <w:rsid w:val="423C664D"/>
    <w:rsid w:val="424378E5"/>
    <w:rsid w:val="427C0AD4"/>
    <w:rsid w:val="42B2733E"/>
    <w:rsid w:val="436F5AD5"/>
    <w:rsid w:val="43AC6FB7"/>
    <w:rsid w:val="4477E2CA"/>
    <w:rsid w:val="44857166"/>
    <w:rsid w:val="44FA1699"/>
    <w:rsid w:val="45A0A60C"/>
    <w:rsid w:val="4605D1F6"/>
    <w:rsid w:val="4621F3DB"/>
    <w:rsid w:val="464C78F3"/>
    <w:rsid w:val="46B20869"/>
    <w:rsid w:val="473BEC2E"/>
    <w:rsid w:val="4764C72D"/>
    <w:rsid w:val="4773F3D3"/>
    <w:rsid w:val="47A2079F"/>
    <w:rsid w:val="48BE6E44"/>
    <w:rsid w:val="492DDE61"/>
    <w:rsid w:val="49301194"/>
    <w:rsid w:val="49B0996F"/>
    <w:rsid w:val="4A2A72ED"/>
    <w:rsid w:val="4A7252EA"/>
    <w:rsid w:val="4BC5BF25"/>
    <w:rsid w:val="4C5574F0"/>
    <w:rsid w:val="4C7DEB74"/>
    <w:rsid w:val="4D14F9E8"/>
    <w:rsid w:val="4D5484C4"/>
    <w:rsid w:val="4E150F74"/>
    <w:rsid w:val="4E85735A"/>
    <w:rsid w:val="4F407BBC"/>
    <w:rsid w:val="4F416D83"/>
    <w:rsid w:val="4F44066F"/>
    <w:rsid w:val="4F48C9A8"/>
    <w:rsid w:val="5006D7B1"/>
    <w:rsid w:val="50E1BEAC"/>
    <w:rsid w:val="51DE0D94"/>
    <w:rsid w:val="527DD9D6"/>
    <w:rsid w:val="52B5181A"/>
    <w:rsid w:val="53CF1B2A"/>
    <w:rsid w:val="541B6B8E"/>
    <w:rsid w:val="55649817"/>
    <w:rsid w:val="55CDC478"/>
    <w:rsid w:val="561C98EF"/>
    <w:rsid w:val="5628F3D0"/>
    <w:rsid w:val="569E6CBF"/>
    <w:rsid w:val="56B8C9C6"/>
    <w:rsid w:val="56F2853E"/>
    <w:rsid w:val="57398A7E"/>
    <w:rsid w:val="577384BB"/>
    <w:rsid w:val="58238C0A"/>
    <w:rsid w:val="58F342B8"/>
    <w:rsid w:val="59696700"/>
    <w:rsid w:val="59A1C328"/>
    <w:rsid w:val="59D35B4C"/>
    <w:rsid w:val="5AB77A4B"/>
    <w:rsid w:val="5AE27C4B"/>
    <w:rsid w:val="5AFB57E2"/>
    <w:rsid w:val="5BF28531"/>
    <w:rsid w:val="5C81D4DF"/>
    <w:rsid w:val="5C9AC56E"/>
    <w:rsid w:val="5CBD9206"/>
    <w:rsid w:val="5CD943F0"/>
    <w:rsid w:val="5D12664D"/>
    <w:rsid w:val="5D69B90A"/>
    <w:rsid w:val="5DD1B269"/>
    <w:rsid w:val="5E3EDB82"/>
    <w:rsid w:val="5EC37670"/>
    <w:rsid w:val="5F297B36"/>
    <w:rsid w:val="5F2FF91F"/>
    <w:rsid w:val="5F49BAE6"/>
    <w:rsid w:val="5F672727"/>
    <w:rsid w:val="5FCEB631"/>
    <w:rsid w:val="602CCA5D"/>
    <w:rsid w:val="60A28650"/>
    <w:rsid w:val="61C64DAE"/>
    <w:rsid w:val="62C1E847"/>
    <w:rsid w:val="642527CE"/>
    <w:rsid w:val="6579886D"/>
    <w:rsid w:val="65E28243"/>
    <w:rsid w:val="6642702C"/>
    <w:rsid w:val="66BAFE39"/>
    <w:rsid w:val="67DC64E6"/>
    <w:rsid w:val="6A3BAAB4"/>
    <w:rsid w:val="6AB21981"/>
    <w:rsid w:val="6B49A2ED"/>
    <w:rsid w:val="6B754DB8"/>
    <w:rsid w:val="6B886596"/>
    <w:rsid w:val="6B93F21B"/>
    <w:rsid w:val="6C17C6EC"/>
    <w:rsid w:val="6C39E59F"/>
    <w:rsid w:val="6C618D24"/>
    <w:rsid w:val="6C8F6A15"/>
    <w:rsid w:val="6CFE4DEA"/>
    <w:rsid w:val="6D345C61"/>
    <w:rsid w:val="6D3C731B"/>
    <w:rsid w:val="6DE6DE84"/>
    <w:rsid w:val="6DF10A95"/>
    <w:rsid w:val="6F2BECD0"/>
    <w:rsid w:val="6F411702"/>
    <w:rsid w:val="711777C7"/>
    <w:rsid w:val="713C2A5B"/>
    <w:rsid w:val="72172E0D"/>
    <w:rsid w:val="7262B7CC"/>
    <w:rsid w:val="72E57798"/>
    <w:rsid w:val="72E9B9EA"/>
    <w:rsid w:val="72EF0338"/>
    <w:rsid w:val="73F61631"/>
    <w:rsid w:val="73F89A99"/>
    <w:rsid w:val="74311D79"/>
    <w:rsid w:val="7437704C"/>
    <w:rsid w:val="744D4E3B"/>
    <w:rsid w:val="750C20F4"/>
    <w:rsid w:val="750E56FE"/>
    <w:rsid w:val="751ADEE4"/>
    <w:rsid w:val="752FE9C2"/>
    <w:rsid w:val="753BE0FD"/>
    <w:rsid w:val="7550BDEE"/>
    <w:rsid w:val="75560ED0"/>
    <w:rsid w:val="75A16325"/>
    <w:rsid w:val="75B4DF8D"/>
    <w:rsid w:val="75C11591"/>
    <w:rsid w:val="763466A6"/>
    <w:rsid w:val="7640A52D"/>
    <w:rsid w:val="765A115B"/>
    <w:rsid w:val="76DC491B"/>
    <w:rsid w:val="76EC1F98"/>
    <w:rsid w:val="771E7C11"/>
    <w:rsid w:val="77946F7F"/>
    <w:rsid w:val="782AACE6"/>
    <w:rsid w:val="787B522F"/>
    <w:rsid w:val="78B2F30C"/>
    <w:rsid w:val="78B4293C"/>
    <w:rsid w:val="78E05B95"/>
    <w:rsid w:val="78E8A4BA"/>
    <w:rsid w:val="790129DC"/>
    <w:rsid w:val="796E154A"/>
    <w:rsid w:val="79A488BE"/>
    <w:rsid w:val="79A567C9"/>
    <w:rsid w:val="79A8771F"/>
    <w:rsid w:val="7A2045B8"/>
    <w:rsid w:val="7A5F32B7"/>
    <w:rsid w:val="7AE631C4"/>
    <w:rsid w:val="7B5A986A"/>
    <w:rsid w:val="7B797DD6"/>
    <w:rsid w:val="7C218144"/>
    <w:rsid w:val="7CAB866C"/>
    <w:rsid w:val="7CE9FC82"/>
    <w:rsid w:val="7CF65391"/>
    <w:rsid w:val="7D2F08EE"/>
    <w:rsid w:val="7DB58C1E"/>
    <w:rsid w:val="7DDF45E5"/>
    <w:rsid w:val="7E989C3F"/>
    <w:rsid w:val="7F73A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84846D"/>
  <w15:chartTrackingRefBased/>
  <w15:docId w15:val="{852065ED-5B79-44C5-8C33-C1130143C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01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01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01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01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01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01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01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01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01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01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01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01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01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01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01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01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01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01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01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01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01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01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01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01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01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01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01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01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0130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link w:val="paragraphChar"/>
    <w:rsid w:val="005901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character" w:customStyle="1" w:styleId="normaltextrun">
    <w:name w:val="normaltextrun"/>
    <w:basedOn w:val="DefaultParagraphFont"/>
    <w:rsid w:val="00590130"/>
  </w:style>
  <w:style w:type="character" w:customStyle="1" w:styleId="eop">
    <w:name w:val="eop"/>
    <w:basedOn w:val="DefaultParagraphFont"/>
    <w:rsid w:val="00590130"/>
  </w:style>
  <w:style w:type="paragraph" w:customStyle="1" w:styleId="EndNoteBibliographyTitle">
    <w:name w:val="EndNote Bibliography Title"/>
    <w:basedOn w:val="Normal"/>
    <w:link w:val="EndNoteBibliographyTitleChar"/>
    <w:rsid w:val="00590130"/>
    <w:pPr>
      <w:spacing w:after="0"/>
      <w:jc w:val="center"/>
    </w:pPr>
    <w:rPr>
      <w:rFonts w:ascii="Aptos" w:hAnsi="Aptos"/>
      <w:noProof/>
    </w:rPr>
  </w:style>
  <w:style w:type="character" w:customStyle="1" w:styleId="paragraphChar">
    <w:name w:val="paragraph Char"/>
    <w:basedOn w:val="DefaultParagraphFont"/>
    <w:link w:val="paragraph"/>
    <w:rsid w:val="00590130"/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590130"/>
    <w:rPr>
      <w:rFonts w:ascii="Aptos" w:eastAsia="Times New Roman" w:hAnsi="Aptos" w:cs="Times New Roman"/>
      <w:noProof/>
      <w:kern w:val="0"/>
      <w:sz w:val="24"/>
      <w:szCs w:val="24"/>
      <w:lang w:val="en-GB" w:eastAsia="nl-NL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90130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paragraphChar"/>
    <w:link w:val="EndNoteBibliography"/>
    <w:rsid w:val="00590130"/>
    <w:rPr>
      <w:rFonts w:ascii="Aptos" w:eastAsia="Times New Roman" w:hAnsi="Aptos" w:cs="Times New Roman"/>
      <w:noProof/>
      <w:kern w:val="0"/>
      <w:sz w:val="24"/>
      <w:szCs w:val="24"/>
      <w:lang w:val="en-GB" w:eastAsia="nl-NL"/>
      <w14:ligatures w14:val="none"/>
    </w:rPr>
  </w:style>
  <w:style w:type="character" w:customStyle="1" w:styleId="scxw104065750">
    <w:name w:val="scxw104065750"/>
    <w:basedOn w:val="DefaultParagraphFont"/>
    <w:rsid w:val="0030426F"/>
  </w:style>
  <w:style w:type="character" w:styleId="CommentReference">
    <w:name w:val="annotation reference"/>
    <w:basedOn w:val="DefaultParagraphFont"/>
    <w:uiPriority w:val="99"/>
    <w:semiHidden/>
    <w:unhideWhenUsed/>
    <w:rsid w:val="00C41D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1D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1D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1D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1D1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C0B1A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356BD3"/>
    <w:rPr>
      <w:rFonts w:ascii="Times New Roman" w:hAnsi="Times New Roman" w:cs="Times New Roman"/>
      <w:sz w:val="24"/>
      <w:szCs w:val="24"/>
    </w:rPr>
  </w:style>
  <w:style w:type="paragraph" w:customStyle="1" w:styleId="TableCaption">
    <w:name w:val="Table Caption"/>
    <w:basedOn w:val="Normal"/>
    <w:qFormat/>
    <w:rsid w:val="001E0EF6"/>
    <w:pPr>
      <w:spacing w:after="0" w:line="240" w:lineRule="auto"/>
      <w:jc w:val="center"/>
    </w:pPr>
    <w:rPr>
      <w:rFonts w:eastAsiaTheme="minorEastAsia"/>
      <w:b/>
      <w:i/>
      <w:kern w:val="0"/>
      <w:sz w:val="24"/>
      <w:szCs w:val="24"/>
      <w14:ligatures w14:val="none"/>
    </w:rPr>
  </w:style>
  <w:style w:type="table" w:styleId="PlainTable2">
    <w:name w:val="Plain Table 2"/>
    <w:basedOn w:val="TableNormal"/>
    <w:uiPriority w:val="99"/>
    <w:rsid w:val="00523D0C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centered">
    <w:name w:val="centered"/>
    <w:basedOn w:val="Normal"/>
    <w:qFormat/>
    <w:rsid w:val="007D587A"/>
    <w:pPr>
      <w:spacing w:after="0" w:line="240" w:lineRule="auto"/>
      <w:jc w:val="center"/>
    </w:pPr>
    <w:rPr>
      <w:rFonts w:eastAsiaTheme="minorEastAsia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AD0D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1">
    <w:name w:val="pf1"/>
    <w:basedOn w:val="Normal"/>
    <w:rsid w:val="00817611"/>
    <w:pPr>
      <w:spacing w:before="100" w:beforeAutospacing="1" w:after="100" w:afterAutospacing="1" w:line="240" w:lineRule="auto"/>
      <w:ind w:left="220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  <w14:ligatures w14:val="none"/>
    </w:rPr>
  </w:style>
  <w:style w:type="paragraph" w:customStyle="1" w:styleId="pf0">
    <w:name w:val="pf0"/>
    <w:basedOn w:val="Normal"/>
    <w:rsid w:val="008176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  <w14:ligatures w14:val="none"/>
    </w:rPr>
  </w:style>
  <w:style w:type="character" w:customStyle="1" w:styleId="cf01">
    <w:name w:val="cf01"/>
    <w:basedOn w:val="DefaultParagraphFont"/>
    <w:rsid w:val="00817611"/>
    <w:rPr>
      <w:rFonts w:ascii="Segoe UI" w:hAnsi="Segoe UI" w:cs="Segoe UI" w:hint="default"/>
      <w:color w:val="11111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A75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75A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A75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75A3"/>
    <w:rPr>
      <w:lang w:val="en-US"/>
    </w:rPr>
  </w:style>
  <w:style w:type="character" w:styleId="Hyperlink">
    <w:name w:val="Hyperlink"/>
    <w:basedOn w:val="DefaultParagraphFont"/>
    <w:uiPriority w:val="99"/>
    <w:unhideWhenUsed/>
    <w:rsid w:val="00DB567E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567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C69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9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627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359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4960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5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819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6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58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3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90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41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7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81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2305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29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579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2214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785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71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966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705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999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6063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568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00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07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87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689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553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19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533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79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83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028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797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24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119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654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05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999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46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18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11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31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84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2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02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354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9025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1008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01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561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68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326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0012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67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615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079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71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127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252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48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244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4315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4170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16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222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98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800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36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563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95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50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26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07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97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72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584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599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63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748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938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076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416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04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651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3717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455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47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979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307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989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81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941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73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717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553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0165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65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3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02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593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753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1705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082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001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052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9596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317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21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26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200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1615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29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39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863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714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60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216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57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494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351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101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00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197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12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595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35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91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715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30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132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48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633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53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074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040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15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60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12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74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618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3371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18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979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19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225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99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90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66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030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13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6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4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4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7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2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1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1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6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1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6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5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8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2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5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82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48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66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03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06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60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49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34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74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1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9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9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8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2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5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3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63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1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3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8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7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6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0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9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5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3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45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205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4672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66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400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38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436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69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980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08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042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82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766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33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611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5416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8309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78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381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56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232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80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726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0214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4652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15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064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0132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5425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03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8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772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997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842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65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92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023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73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536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0899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5307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25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799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80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103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643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50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42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684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364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307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956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129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3942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40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05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27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732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991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52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170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1767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28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41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9504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939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80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45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693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3807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32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166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4504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74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460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643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3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4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8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4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2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5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5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2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0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40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82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5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71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50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08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54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824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367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016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971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1655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5626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549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8867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392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66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14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7255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50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458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86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105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291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487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069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409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225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632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573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158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290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926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967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841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517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835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611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613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843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457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855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234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329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387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702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323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796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61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658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480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182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840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380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747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098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833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364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858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793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218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975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074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021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29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624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649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754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752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062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151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5517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6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737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030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947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410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839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989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311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359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153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516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9193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04025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16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759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48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299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24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397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02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540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68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977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64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756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296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926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467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182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831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959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87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390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113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50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263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756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621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167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634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375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591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61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666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000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5950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84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64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5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76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49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77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55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97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52158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498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373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163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986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786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534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116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46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144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348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330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156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754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764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928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666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998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073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802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371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369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420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666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73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658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28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914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673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695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055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50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45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006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658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340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637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2080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43694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579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838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5286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8431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183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880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3420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0807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749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72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6648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782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523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512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14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140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7383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918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31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56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669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855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683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942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62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3139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9974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339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547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134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330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993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520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249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00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4674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332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396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7931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5073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304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977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585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717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630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053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108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46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3183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3901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332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383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5958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628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738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276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774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0633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234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252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0130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5335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159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994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345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40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038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841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2743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2993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979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481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828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998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4048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913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3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8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2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7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3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6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4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9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4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0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5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3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1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4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4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7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8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7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3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5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1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35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695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239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517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9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541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174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135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37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066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48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750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17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82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927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995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14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957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487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996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41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329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62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72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72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0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2105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4751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17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050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308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99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20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428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829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930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79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85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895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87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718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654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98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063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2033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4203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02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360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051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756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86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921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61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97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23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12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953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9381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56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649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311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93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108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78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60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98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46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454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74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58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82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34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769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73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938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09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66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8266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571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180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4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3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cb71a70-8c4e-4670-9911-1d0a101cdce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FD83EA0F1366848A5B6C8994DB76D0E" ma:contentTypeVersion="10" ma:contentTypeDescription="Create a new document." ma:contentTypeScope="" ma:versionID="1d0e8f3ebb22be0e252d1e6cccc00ad2">
  <xsd:schema xmlns:xsd="http://www.w3.org/2001/XMLSchema" xmlns:xs="http://www.w3.org/2001/XMLSchema" xmlns:p="http://schemas.microsoft.com/office/2006/metadata/properties" xmlns:ns3="6cb71a70-8c4e-4670-9911-1d0a101cdce3" targetNamespace="http://schemas.microsoft.com/office/2006/metadata/properties" ma:root="true" ma:fieldsID="f4c49ff8be821562a3e4711f1aa9d023" ns3:_="">
    <xsd:import namespace="6cb71a70-8c4e-4670-9911-1d0a101cdce3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b71a70-8c4e-4670-9911-1d0a101cdce3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C1ADD3-1359-4963-B1C7-55FC5A25FB1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FECD7AE-2EBD-4790-AAC3-B1190A7C9629}">
  <ds:schemaRefs>
    <ds:schemaRef ds:uri="http://schemas.microsoft.com/office/2006/metadata/properties"/>
    <ds:schemaRef ds:uri="http://schemas.microsoft.com/office/infopath/2007/PartnerControls"/>
    <ds:schemaRef ds:uri="6cb71a70-8c4e-4670-9911-1d0a101cdce3"/>
  </ds:schemaRefs>
</ds:datastoreItem>
</file>

<file path=customXml/itemProps3.xml><?xml version="1.0" encoding="utf-8"?>
<ds:datastoreItem xmlns:ds="http://schemas.openxmlformats.org/officeDocument/2006/customXml" ds:itemID="{49C4BC25-7E65-4CDF-A7DA-A18B879DA5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b71a70-8c4e-4670-9911-1d0a101cdc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1E5176C-FE42-40FA-9B09-1F087539DB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732</Words>
  <Characters>4176</Characters>
  <Application>Microsoft Office Word</Application>
  <DocSecurity>0</DocSecurity>
  <Lines>34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al, FHE (rt)</dc:creator>
  <cp:keywords/>
  <dc:description/>
  <cp:lastModifiedBy>Vasuki D</cp:lastModifiedBy>
  <cp:revision>5</cp:revision>
  <dcterms:created xsi:type="dcterms:W3CDTF">2026-04-17T08:09:00Z</dcterms:created>
  <dcterms:modified xsi:type="dcterms:W3CDTF">2026-04-19T0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FD83EA0F1366848A5B6C8994DB76D0E</vt:lpwstr>
  </property>
</Properties>
</file>